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71101B" w14:textId="19893DE6" w:rsidR="00617290" w:rsidRPr="004D6D49" w:rsidRDefault="00617290" w:rsidP="00A22A00">
      <w:pPr>
        <w:pStyle w:val="Caption"/>
        <w:suppressLineNumbers/>
        <w:rPr>
          <w:lang w:val="en-GB"/>
        </w:rPr>
      </w:pPr>
      <w:bookmarkStart w:id="0" w:name="_Hlk50621333"/>
      <w:r w:rsidRPr="004D6D49">
        <w:rPr>
          <w:lang w:val="en-GB"/>
        </w:rPr>
        <w:t>S</w:t>
      </w:r>
      <w:r w:rsidR="00247F9B">
        <w:rPr>
          <w:lang w:val="en-GB"/>
        </w:rPr>
        <w:t>8</w:t>
      </w:r>
      <w:r w:rsidR="00F75FAA" w:rsidRPr="004D6D49">
        <w:rPr>
          <w:lang w:val="en-GB"/>
        </w:rPr>
        <w:t xml:space="preserve"> </w:t>
      </w:r>
      <w:r w:rsidR="00117C1E" w:rsidRPr="004D6D49">
        <w:rPr>
          <w:lang w:val="en-GB"/>
        </w:rPr>
        <w:t>Table</w:t>
      </w:r>
      <w:r w:rsidR="00117C1E">
        <w:rPr>
          <w:lang w:val="en-GB"/>
        </w:rPr>
        <w:t>.</w:t>
      </w:r>
      <w:r w:rsidR="00117C1E" w:rsidRPr="004D6D49">
        <w:rPr>
          <w:lang w:val="en-GB"/>
        </w:rPr>
        <w:t xml:space="preserve"> </w:t>
      </w:r>
      <w:r w:rsidR="00F75FAA" w:rsidRPr="004D6D49">
        <w:rPr>
          <w:lang w:val="en-GB"/>
        </w:rPr>
        <w:t xml:space="preserve">Information </w:t>
      </w:r>
      <w:r w:rsidR="00117C1E">
        <w:rPr>
          <w:lang w:val="en-GB"/>
        </w:rPr>
        <w:t>C</w:t>
      </w:r>
      <w:r w:rsidR="00F75FAA" w:rsidRPr="004D6D49">
        <w:rPr>
          <w:lang w:val="en-GB"/>
        </w:rPr>
        <w:t xml:space="preserve">aptured in the </w:t>
      </w:r>
      <w:r w:rsidR="00117C1E">
        <w:rPr>
          <w:lang w:val="en-GB"/>
        </w:rPr>
        <w:t>E</w:t>
      </w:r>
      <w:r w:rsidR="00F75FAA" w:rsidRPr="004D6D49">
        <w:rPr>
          <w:lang w:val="en-GB"/>
        </w:rPr>
        <w:t xml:space="preserve">xtraction </w:t>
      </w:r>
      <w:r w:rsidR="00117C1E">
        <w:rPr>
          <w:lang w:val="en-GB"/>
        </w:rPr>
        <w:t>G</w:t>
      </w:r>
      <w:r w:rsidR="00F75FAA" w:rsidRPr="004D6D49">
        <w:rPr>
          <w:lang w:val="en-GB"/>
        </w:rPr>
        <w:t>rid</w:t>
      </w:r>
      <w:r w:rsidR="00117C1E">
        <w:rPr>
          <w:lang w:val="en-GB"/>
        </w:rPr>
        <w:t>.</w:t>
      </w:r>
    </w:p>
    <w:bookmarkEnd w:id="0"/>
    <w:tbl>
      <w:tblPr>
        <w:tblStyle w:val="TableGrid"/>
        <w:tblpPr w:leftFromText="180" w:rightFromText="180" w:vertAnchor="text" w:horzAnchor="margin" w:tblpY="-80"/>
        <w:tblW w:w="5042" w:type="pct"/>
        <w:tblLook w:val="04A0" w:firstRow="1" w:lastRow="0" w:firstColumn="1" w:lastColumn="0" w:noHBand="0" w:noVBand="1"/>
      </w:tblPr>
      <w:tblGrid>
        <w:gridCol w:w="1556"/>
        <w:gridCol w:w="3405"/>
        <w:gridCol w:w="3405"/>
      </w:tblGrid>
      <w:tr w:rsidR="006C7074" w:rsidRPr="004D6D49" w14:paraId="53427809" w14:textId="77777777" w:rsidTr="000C09B9">
        <w:trPr>
          <w:trHeight w:val="369"/>
          <w:tblHeader/>
        </w:trPr>
        <w:tc>
          <w:tcPr>
            <w:tcW w:w="930" w:type="pct"/>
          </w:tcPr>
          <w:p w14:paraId="70839D25" w14:textId="77777777" w:rsidR="004B1DFD" w:rsidRPr="004D6D49" w:rsidRDefault="004B1DFD" w:rsidP="005E4CEC">
            <w:pPr>
              <w:pStyle w:val="Tablebody"/>
            </w:pPr>
          </w:p>
        </w:tc>
        <w:tc>
          <w:tcPr>
            <w:tcW w:w="4070" w:type="pct"/>
            <w:gridSpan w:val="2"/>
          </w:tcPr>
          <w:p w14:paraId="04307D45" w14:textId="77777777" w:rsidR="004B1DFD" w:rsidRPr="004D6D49" w:rsidRDefault="004B1DFD" w:rsidP="00A22A00">
            <w:pPr>
              <w:keepNext/>
              <w:jc w:val="center"/>
              <w:rPr>
                <w:rFonts w:ascii="Tahoma" w:hAnsi="Tahoma" w:cs="Tahoma"/>
                <w:b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b/>
                <w:sz w:val="16"/>
                <w:szCs w:val="16"/>
                <w:lang w:eastAsia="fr-FR"/>
              </w:rPr>
              <w:t>Data or information extracted</w:t>
            </w:r>
          </w:p>
        </w:tc>
      </w:tr>
      <w:tr w:rsidR="006C7074" w:rsidRPr="004D6D49" w14:paraId="29B1B589" w14:textId="77777777" w:rsidTr="00B51A6B">
        <w:tc>
          <w:tcPr>
            <w:tcW w:w="930" w:type="pct"/>
          </w:tcPr>
          <w:p w14:paraId="3803E569" w14:textId="77777777" w:rsidR="004B1DFD" w:rsidRPr="004D6D49" w:rsidRDefault="004B1DFD" w:rsidP="005E4CEC">
            <w:pPr>
              <w:pStyle w:val="Tablebody"/>
            </w:pPr>
            <w:r w:rsidRPr="004D6D49">
              <w:t>Study characteristics</w:t>
            </w:r>
          </w:p>
        </w:tc>
        <w:tc>
          <w:tcPr>
            <w:tcW w:w="2035" w:type="pct"/>
            <w:tcBorders>
              <w:right w:val="single" w:sz="4" w:space="0" w:color="FFFFFF" w:themeColor="background1"/>
            </w:tcBorders>
          </w:tcPr>
          <w:p w14:paraId="0884B574" w14:textId="77777777" w:rsidR="004B1DFD" w:rsidRPr="004D6D49" w:rsidRDefault="004B1DFD" w:rsidP="00A22A00">
            <w:pPr>
              <w:pStyle w:val="Boxbullets"/>
              <w:spacing w:after="60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Study citation</w:t>
            </w:r>
          </w:p>
          <w:p w14:paraId="6631E17B" w14:textId="77777777" w:rsidR="004B1DFD" w:rsidRPr="004D6D49" w:rsidRDefault="004B1DFD" w:rsidP="00A22A00">
            <w:pPr>
              <w:pStyle w:val="Boxbullets"/>
              <w:spacing w:after="60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Study design</w:t>
            </w:r>
          </w:p>
          <w:p w14:paraId="22A40A52" w14:textId="77777777" w:rsidR="004B1DFD" w:rsidRPr="004D6D49" w:rsidRDefault="004B1DFD" w:rsidP="00A22A00">
            <w:pPr>
              <w:pStyle w:val="Boxbullets"/>
              <w:spacing w:after="60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Study location(s)</w:t>
            </w:r>
          </w:p>
          <w:p w14:paraId="0A2CAF14" w14:textId="77777777" w:rsidR="004B1DFD" w:rsidRPr="004D6D49" w:rsidRDefault="004B1DFD" w:rsidP="00A22A00">
            <w:pPr>
              <w:pStyle w:val="Boxbullets"/>
              <w:spacing w:after="60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Duration of follow-up</w:t>
            </w:r>
          </w:p>
          <w:p w14:paraId="6F454A16" w14:textId="77777777" w:rsidR="004B1DFD" w:rsidRPr="004D6D49" w:rsidRDefault="004B1DFD" w:rsidP="00A22A00">
            <w:pPr>
              <w:pStyle w:val="Boxbullets"/>
              <w:spacing w:after="60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Recruitment period</w:t>
            </w:r>
          </w:p>
          <w:p w14:paraId="50381432" w14:textId="77777777" w:rsidR="004B1DFD" w:rsidRPr="004D6D49" w:rsidRDefault="004B1DFD" w:rsidP="00A22A00">
            <w:pPr>
              <w:pStyle w:val="Boxbullets"/>
              <w:spacing w:after="60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Surgical specialty and procedure</w:t>
            </w:r>
          </w:p>
        </w:tc>
        <w:tc>
          <w:tcPr>
            <w:tcW w:w="2035" w:type="pct"/>
            <w:tcBorders>
              <w:left w:val="single" w:sz="4" w:space="0" w:color="FFFFFF" w:themeColor="background1"/>
            </w:tcBorders>
          </w:tcPr>
          <w:p w14:paraId="126B92B7" w14:textId="77777777" w:rsidR="004B1DFD" w:rsidRPr="004D6D49" w:rsidRDefault="004B1DFD" w:rsidP="00A22A00">
            <w:pPr>
              <w:pStyle w:val="Boxbullets"/>
              <w:spacing w:after="60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Number of patients</w:t>
            </w:r>
          </w:p>
          <w:p w14:paraId="43E83412" w14:textId="77777777" w:rsidR="004B1DFD" w:rsidRPr="004D6D49" w:rsidRDefault="004B1DFD" w:rsidP="00A22A00">
            <w:pPr>
              <w:pStyle w:val="Boxbullets"/>
              <w:spacing w:after="60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 xml:space="preserve">Intervention and comparator </w:t>
            </w:r>
          </w:p>
          <w:p w14:paraId="3E227C38" w14:textId="77777777" w:rsidR="004B1DFD" w:rsidRPr="004D6D49" w:rsidRDefault="004B1DFD" w:rsidP="00A22A00">
            <w:pPr>
              <w:pStyle w:val="Boxbullets"/>
              <w:spacing w:after="60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Study objective(s)</w:t>
            </w:r>
          </w:p>
          <w:p w14:paraId="4C04367A" w14:textId="77777777" w:rsidR="004B1DFD" w:rsidRPr="004D6D49" w:rsidRDefault="004B1DFD" w:rsidP="00A22A00">
            <w:pPr>
              <w:pStyle w:val="Boxbullets"/>
              <w:spacing w:after="60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Primary study endpoint(s)</w:t>
            </w:r>
          </w:p>
          <w:p w14:paraId="58AAC0C2" w14:textId="77777777" w:rsidR="004B1DFD" w:rsidRPr="004D6D49" w:rsidRDefault="004B1DFD" w:rsidP="00A22A00">
            <w:pPr>
              <w:pStyle w:val="Boxbullets"/>
              <w:spacing w:after="60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Secondary study endpoint(s)</w:t>
            </w:r>
          </w:p>
        </w:tc>
      </w:tr>
      <w:tr w:rsidR="006C7074" w:rsidRPr="004D6D49" w14:paraId="29D79EE4" w14:textId="77777777" w:rsidTr="00B51A6B">
        <w:tc>
          <w:tcPr>
            <w:tcW w:w="930" w:type="pct"/>
          </w:tcPr>
          <w:p w14:paraId="218E0131" w14:textId="77777777" w:rsidR="004B1DFD" w:rsidRPr="004D6D49" w:rsidRDefault="004B1DFD" w:rsidP="005E4CEC">
            <w:pPr>
              <w:pStyle w:val="Tablebody"/>
            </w:pPr>
            <w:r w:rsidRPr="004D6D49">
              <w:t xml:space="preserve">Patient characteristics </w:t>
            </w:r>
          </w:p>
        </w:tc>
        <w:tc>
          <w:tcPr>
            <w:tcW w:w="2035" w:type="pct"/>
            <w:tcBorders>
              <w:right w:val="single" w:sz="4" w:space="0" w:color="FFFFFF" w:themeColor="background1"/>
            </w:tcBorders>
          </w:tcPr>
          <w:p w14:paraId="5FD08605" w14:textId="77777777" w:rsidR="004B1DFD" w:rsidRPr="004D6D49" w:rsidRDefault="004B1DFD" w:rsidP="00A22A00">
            <w:pPr>
              <w:pStyle w:val="Boxbullets"/>
              <w:spacing w:after="60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Age</w:t>
            </w:r>
          </w:p>
          <w:p w14:paraId="5DB26A1F" w14:textId="77777777" w:rsidR="004B1DFD" w:rsidRPr="004D6D49" w:rsidRDefault="004B1DFD" w:rsidP="00A22A00">
            <w:pPr>
              <w:pStyle w:val="Boxbullets"/>
              <w:spacing w:after="60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Gender</w:t>
            </w:r>
          </w:p>
          <w:p w14:paraId="209E0E37" w14:textId="77777777" w:rsidR="00B51A6B" w:rsidRPr="004D6D49" w:rsidRDefault="00B51A6B" w:rsidP="00A22A00">
            <w:pPr>
              <w:pStyle w:val="Boxbullets"/>
              <w:spacing w:after="60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BMI</w:t>
            </w:r>
            <w:r w:rsidRPr="004D6D49">
              <w:rPr>
                <w:rFonts w:ascii="Tahoma" w:hAnsi="Tahoma" w:cs="Tahoma"/>
                <w:sz w:val="16"/>
                <w:szCs w:val="16"/>
              </w:rPr>
              <w:t xml:space="preserve"> </w:t>
            </w:r>
          </w:p>
          <w:p w14:paraId="6A941D7C" w14:textId="77777777" w:rsidR="00B51A6B" w:rsidRPr="004D6D49" w:rsidRDefault="00B51A6B" w:rsidP="00A22A00">
            <w:pPr>
              <w:pStyle w:val="Boxbullets"/>
              <w:spacing w:after="60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Diabetes prevalence</w:t>
            </w:r>
          </w:p>
        </w:tc>
        <w:tc>
          <w:tcPr>
            <w:tcW w:w="2035" w:type="pct"/>
            <w:tcBorders>
              <w:left w:val="single" w:sz="4" w:space="0" w:color="FFFFFF" w:themeColor="background1"/>
            </w:tcBorders>
          </w:tcPr>
          <w:p w14:paraId="4F3BFF27" w14:textId="77777777" w:rsidR="00B51A6B" w:rsidRPr="004D6D49" w:rsidRDefault="00B51A6B" w:rsidP="00A22A00">
            <w:pPr>
              <w:pStyle w:val="Boxbullets"/>
              <w:spacing w:after="60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Insulin dependence</w:t>
            </w:r>
          </w:p>
          <w:p w14:paraId="4BB86497" w14:textId="77777777" w:rsidR="00B51A6B" w:rsidRPr="004D6D49" w:rsidRDefault="00B51A6B" w:rsidP="00A22A00">
            <w:pPr>
              <w:pStyle w:val="Boxbullets"/>
              <w:spacing w:after="60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Use of diabetes medication</w:t>
            </w:r>
          </w:p>
          <w:p w14:paraId="7BF7E47F" w14:textId="77777777" w:rsidR="00B51A6B" w:rsidRPr="004D6D49" w:rsidRDefault="00B51A6B" w:rsidP="00A22A00">
            <w:pPr>
              <w:pStyle w:val="Boxbullets"/>
              <w:spacing w:after="60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Diabetic comorbidity prevalence</w:t>
            </w:r>
          </w:p>
          <w:p w14:paraId="7005CEB3" w14:textId="77777777" w:rsidR="004B1DFD" w:rsidRPr="004D6D49" w:rsidRDefault="004B1DFD" w:rsidP="00A22A00">
            <w:pPr>
              <w:pStyle w:val="Boxbullets"/>
              <w:spacing w:after="60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ASA grade</w:t>
            </w:r>
          </w:p>
        </w:tc>
      </w:tr>
      <w:tr w:rsidR="006C7074" w:rsidRPr="004D6D49" w14:paraId="6C88853C" w14:textId="77777777" w:rsidTr="000C09B9">
        <w:tc>
          <w:tcPr>
            <w:tcW w:w="930" w:type="pct"/>
          </w:tcPr>
          <w:p w14:paraId="4FF76007" w14:textId="77777777" w:rsidR="004B1DFD" w:rsidRPr="004D6D49" w:rsidRDefault="004B1DFD" w:rsidP="005E4CEC">
            <w:pPr>
              <w:pStyle w:val="Tablebody"/>
            </w:pPr>
            <w:r w:rsidRPr="004D6D49">
              <w:t xml:space="preserve">Clinical and patient-reported outcomes </w:t>
            </w:r>
          </w:p>
        </w:tc>
        <w:tc>
          <w:tcPr>
            <w:tcW w:w="4070" w:type="pct"/>
            <w:gridSpan w:val="2"/>
          </w:tcPr>
          <w:p w14:paraId="602BC628" w14:textId="77777777" w:rsidR="004B1DFD" w:rsidRPr="004D6D49" w:rsidRDefault="004B1DFD" w:rsidP="00A22A00">
            <w:pPr>
              <w:pStyle w:val="Boxbullets"/>
              <w:spacing w:after="60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Bariatric clinical outcomes:</w:t>
            </w:r>
          </w:p>
          <w:p w14:paraId="0A5DCFAA" w14:textId="77777777" w:rsidR="004B1DFD" w:rsidRPr="004D6D49" w:rsidRDefault="004B1DFD" w:rsidP="00A22A00">
            <w:pPr>
              <w:pStyle w:val="Bulletlevel2"/>
              <w:framePr w:hSpace="0" w:wrap="auto" w:vAnchor="margin" w:hAnchor="text" w:yAlign="inline"/>
              <w:spacing w:after="60"/>
              <w:ind w:hanging="357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val="en-GB"/>
              </w:rPr>
              <w:t>Weight loss (%)</w:t>
            </w:r>
          </w:p>
          <w:p w14:paraId="4BF46C26" w14:textId="77777777" w:rsidR="004B1DFD" w:rsidRPr="004D6D49" w:rsidRDefault="004B1DFD" w:rsidP="00A22A00">
            <w:pPr>
              <w:pStyle w:val="Bulletlevel2"/>
              <w:framePr w:hSpace="0" w:wrap="auto" w:vAnchor="margin" w:hAnchor="text" w:yAlign="inline"/>
              <w:spacing w:after="60"/>
              <w:ind w:hanging="357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val="en-GB"/>
              </w:rPr>
              <w:t>BMI reduction (%)</w:t>
            </w:r>
          </w:p>
          <w:p w14:paraId="7AE5BAE7" w14:textId="77777777" w:rsidR="003945DA" w:rsidRPr="004D6D49" w:rsidRDefault="003945DA" w:rsidP="00A22A00">
            <w:pPr>
              <w:pStyle w:val="Boxbullets"/>
              <w:spacing w:after="60"/>
              <w:ind w:hanging="357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Diabetes outcomes:</w:t>
            </w:r>
          </w:p>
          <w:p w14:paraId="5A402C99" w14:textId="77777777" w:rsidR="003945DA" w:rsidRPr="004D6D49" w:rsidRDefault="003945DA" w:rsidP="00A22A00">
            <w:pPr>
              <w:pStyle w:val="Bulletlevel2"/>
              <w:framePr w:hSpace="0" w:wrap="auto" w:vAnchor="margin" w:hAnchor="text" w:yAlign="inline"/>
              <w:spacing w:after="60"/>
              <w:ind w:hanging="357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val="en-GB"/>
              </w:rPr>
              <w:t>Diabetes remission (%)</w:t>
            </w:r>
          </w:p>
          <w:p w14:paraId="6AFBCD02" w14:textId="77777777" w:rsidR="003945DA" w:rsidRPr="004D6D49" w:rsidRDefault="003945DA" w:rsidP="00A22A00">
            <w:pPr>
              <w:pStyle w:val="Bulletlevel2"/>
              <w:framePr w:hSpace="0" w:wrap="auto" w:vAnchor="margin" w:hAnchor="text" w:yAlign="inline"/>
              <w:spacing w:after="60"/>
              <w:ind w:hanging="357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val="en-GB"/>
              </w:rPr>
              <w:t>Diabetes improvement (%)</w:t>
            </w:r>
          </w:p>
          <w:p w14:paraId="58F4C75A" w14:textId="77777777" w:rsidR="003945DA" w:rsidRPr="004D6D49" w:rsidRDefault="003945DA" w:rsidP="00A22A00">
            <w:pPr>
              <w:pStyle w:val="Bulletlevel2"/>
              <w:framePr w:hSpace="0" w:wrap="auto" w:vAnchor="margin" w:hAnchor="text" w:yAlign="inline"/>
              <w:spacing w:after="60"/>
              <w:ind w:hanging="357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val="en-GB"/>
              </w:rPr>
              <w:t>Diabetes-related complications (%)</w:t>
            </w:r>
          </w:p>
          <w:p w14:paraId="4190AAD3" w14:textId="77777777" w:rsidR="004B1DFD" w:rsidRPr="004D6D49" w:rsidRDefault="004B1DFD" w:rsidP="00A22A00">
            <w:pPr>
              <w:pStyle w:val="Boxbullets"/>
              <w:spacing w:after="60"/>
              <w:ind w:hanging="357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Generic patient-reported outcomes</w:t>
            </w:r>
          </w:p>
          <w:p w14:paraId="65F64667" w14:textId="77777777" w:rsidR="004B1DFD" w:rsidRPr="004D6D49" w:rsidRDefault="004B1DFD" w:rsidP="00A22A00">
            <w:pPr>
              <w:pStyle w:val="Bulletlevel2"/>
              <w:framePr w:hSpace="0" w:wrap="auto" w:vAnchor="margin" w:hAnchor="text" w:yAlign="inline"/>
              <w:spacing w:after="60"/>
              <w:ind w:hanging="357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val="en-GB"/>
              </w:rPr>
              <w:t>EQ-5D total score</w:t>
            </w:r>
          </w:p>
          <w:p w14:paraId="33F7D0E2" w14:textId="77777777" w:rsidR="004B1DFD" w:rsidRPr="004D6D49" w:rsidRDefault="004B1DFD" w:rsidP="00A22A00">
            <w:pPr>
              <w:pStyle w:val="Bulletlevel2"/>
              <w:framePr w:hSpace="0" w:wrap="auto" w:vAnchor="margin" w:hAnchor="text" w:yAlign="inline"/>
              <w:spacing w:after="60"/>
              <w:ind w:hanging="357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val="en-GB"/>
              </w:rPr>
              <w:t>SF-36 total score</w:t>
            </w:r>
          </w:p>
          <w:p w14:paraId="4515446B" w14:textId="77777777" w:rsidR="004B1DFD" w:rsidRPr="004D6D49" w:rsidRDefault="004B1DFD" w:rsidP="00A22A00">
            <w:pPr>
              <w:pStyle w:val="Bulletlevel2"/>
              <w:framePr w:hSpace="0" w:wrap="auto" w:vAnchor="margin" w:hAnchor="text" w:yAlign="inline"/>
              <w:spacing w:after="60"/>
              <w:ind w:hanging="357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val="en-GB"/>
              </w:rPr>
              <w:t>Incidence of global postoperative pain</w:t>
            </w:r>
          </w:p>
          <w:p w14:paraId="5BEEA04D" w14:textId="77777777" w:rsidR="004B1DFD" w:rsidRPr="004D6D49" w:rsidRDefault="004B1DFD" w:rsidP="00A22A00">
            <w:pPr>
              <w:pStyle w:val="Bulletlevel2"/>
              <w:framePr w:hSpace="0" w:wrap="auto" w:vAnchor="margin" w:hAnchor="text" w:yAlign="inline"/>
              <w:spacing w:after="60"/>
              <w:ind w:hanging="357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val="en-GB"/>
              </w:rPr>
              <w:t>Preoperative and postoperative anxiety</w:t>
            </w:r>
          </w:p>
        </w:tc>
      </w:tr>
      <w:tr w:rsidR="006C7074" w:rsidRPr="004D6D49" w14:paraId="147C0204" w14:textId="77777777" w:rsidTr="00B51A6B">
        <w:tc>
          <w:tcPr>
            <w:tcW w:w="930" w:type="pct"/>
          </w:tcPr>
          <w:p w14:paraId="4C6C31C7" w14:textId="77777777" w:rsidR="004B1DFD" w:rsidRPr="004D6D49" w:rsidRDefault="004B1DFD" w:rsidP="005E4CEC">
            <w:pPr>
              <w:pStyle w:val="Tablebody"/>
            </w:pPr>
            <w:r w:rsidRPr="004D6D49">
              <w:t xml:space="preserve">Patient recovery and operative experience outcomes </w:t>
            </w:r>
          </w:p>
        </w:tc>
        <w:tc>
          <w:tcPr>
            <w:tcW w:w="2035" w:type="pct"/>
            <w:tcBorders>
              <w:right w:val="single" w:sz="4" w:space="0" w:color="FFFFFF" w:themeColor="background1"/>
            </w:tcBorders>
          </w:tcPr>
          <w:p w14:paraId="6DBE772E" w14:textId="77777777" w:rsidR="004B1DFD" w:rsidRPr="004D6D49" w:rsidRDefault="004B1DFD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Length of stay</w:t>
            </w:r>
          </w:p>
          <w:p w14:paraId="3EEF2263" w14:textId="77777777" w:rsidR="004B1DFD" w:rsidRPr="004D6D49" w:rsidRDefault="004B1DFD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 xml:space="preserve">Readmission rate </w:t>
            </w:r>
          </w:p>
          <w:p w14:paraId="77070169" w14:textId="77777777" w:rsidR="00B51A6B" w:rsidRPr="004D6D49" w:rsidRDefault="00B51A6B" w:rsidP="00A22A00">
            <w:pPr>
              <w:pStyle w:val="Boxbullets"/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Patient satisfaction</w:t>
            </w:r>
          </w:p>
        </w:tc>
        <w:tc>
          <w:tcPr>
            <w:tcW w:w="2035" w:type="pct"/>
            <w:tcBorders>
              <w:left w:val="single" w:sz="4" w:space="0" w:color="FFFFFF" w:themeColor="background1"/>
            </w:tcBorders>
          </w:tcPr>
          <w:p w14:paraId="62CE03FE" w14:textId="77777777" w:rsidR="004B1DFD" w:rsidRPr="004D6D49" w:rsidRDefault="004B1DFD" w:rsidP="00A22A00">
            <w:pPr>
              <w:pStyle w:val="Boxbullets"/>
              <w:numPr>
                <w:ilvl w:val="0"/>
                <w:numId w:val="0"/>
              </w:numPr>
              <w:spacing w:after="60"/>
              <w:jc w:val="left"/>
              <w:rPr>
                <w:rFonts w:ascii="Tahoma" w:hAnsi="Tahoma" w:cs="Tahoma"/>
                <w:sz w:val="16"/>
                <w:szCs w:val="16"/>
                <w:lang w:eastAsia="en-GB"/>
              </w:rPr>
            </w:pPr>
          </w:p>
        </w:tc>
      </w:tr>
      <w:tr w:rsidR="006C7074" w:rsidRPr="004D6D49" w14:paraId="32146209" w14:textId="77777777" w:rsidTr="00B51A6B">
        <w:tc>
          <w:tcPr>
            <w:tcW w:w="930" w:type="pct"/>
          </w:tcPr>
          <w:p w14:paraId="746605A7" w14:textId="77777777" w:rsidR="004B1DFD" w:rsidRPr="004D6D49" w:rsidRDefault="004B1DFD" w:rsidP="005E4CEC">
            <w:pPr>
              <w:pStyle w:val="Tablebody"/>
            </w:pPr>
            <w:r w:rsidRPr="004D6D49">
              <w:t>Clinical safety outcomes</w:t>
            </w:r>
          </w:p>
        </w:tc>
        <w:tc>
          <w:tcPr>
            <w:tcW w:w="2035" w:type="pct"/>
            <w:tcBorders>
              <w:right w:val="single" w:sz="4" w:space="0" w:color="FFFFFF" w:themeColor="background1"/>
            </w:tcBorders>
          </w:tcPr>
          <w:p w14:paraId="08F3CC56" w14:textId="77777777" w:rsidR="004B1DFD" w:rsidRPr="004D6D49" w:rsidRDefault="004B1DFD" w:rsidP="00A22A00">
            <w:pPr>
              <w:pStyle w:val="Boxbullets"/>
              <w:jc w:val="left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 xml:space="preserve">Total, intraoperative and postoperative mortality rates </w:t>
            </w:r>
          </w:p>
          <w:p w14:paraId="0BF2ABAE" w14:textId="77777777" w:rsidR="004B1DFD" w:rsidRPr="004D6D49" w:rsidRDefault="004B1DFD" w:rsidP="00A22A00">
            <w:pPr>
              <w:pStyle w:val="Boxbullets"/>
              <w:jc w:val="left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Total, intraoperative and postoperative transfusion</w:t>
            </w:r>
          </w:p>
          <w:p w14:paraId="77B0DAAB" w14:textId="77777777" w:rsidR="004B1DFD" w:rsidRPr="004D6D49" w:rsidRDefault="004B1DFD" w:rsidP="00A22A00">
            <w:pPr>
              <w:pStyle w:val="Boxbullets"/>
              <w:jc w:val="left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 xml:space="preserve">Frequency of total adverse events </w:t>
            </w:r>
          </w:p>
        </w:tc>
        <w:tc>
          <w:tcPr>
            <w:tcW w:w="2035" w:type="pct"/>
            <w:tcBorders>
              <w:left w:val="single" w:sz="4" w:space="0" w:color="FFFFFF" w:themeColor="background1"/>
            </w:tcBorders>
          </w:tcPr>
          <w:p w14:paraId="56C1D59F" w14:textId="77777777" w:rsidR="004B1DFD" w:rsidRPr="004D6D49" w:rsidRDefault="004B1DFD" w:rsidP="00A22A00">
            <w:pPr>
              <w:pStyle w:val="Boxbullets"/>
              <w:jc w:val="left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Incidence of thromboembolic complications</w:t>
            </w:r>
          </w:p>
          <w:p w14:paraId="652D0635" w14:textId="77777777" w:rsidR="004B1DFD" w:rsidRPr="004D6D49" w:rsidRDefault="004B1DFD" w:rsidP="00A22A00">
            <w:pPr>
              <w:pStyle w:val="Boxbullets"/>
              <w:jc w:val="left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Incidence of infection (postoperative surgical site/ wound infection, respiratory infection)</w:t>
            </w:r>
          </w:p>
          <w:p w14:paraId="0B540A1B" w14:textId="77777777" w:rsidR="003945DA" w:rsidRPr="004D6D49" w:rsidRDefault="003945DA" w:rsidP="00A22A00">
            <w:pPr>
              <w:pStyle w:val="Boxbullets"/>
              <w:jc w:val="left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Postoperative pain</w:t>
            </w:r>
          </w:p>
        </w:tc>
      </w:tr>
      <w:tr w:rsidR="006C7074" w:rsidRPr="004D6D49" w14:paraId="1E0483FD" w14:textId="77777777" w:rsidTr="00B51A6B">
        <w:tc>
          <w:tcPr>
            <w:tcW w:w="930" w:type="pct"/>
          </w:tcPr>
          <w:p w14:paraId="5301BDE6" w14:textId="77777777" w:rsidR="004B1DFD" w:rsidRPr="004D6D49" w:rsidRDefault="004B1DFD" w:rsidP="005E4CEC">
            <w:pPr>
              <w:pStyle w:val="Tablebody"/>
            </w:pPr>
            <w:r w:rsidRPr="004D6D49">
              <w:t xml:space="preserve">Economic outcomes </w:t>
            </w:r>
          </w:p>
        </w:tc>
        <w:tc>
          <w:tcPr>
            <w:tcW w:w="2035" w:type="pct"/>
            <w:tcBorders>
              <w:right w:val="single" w:sz="4" w:space="0" w:color="FFFFFF" w:themeColor="background1"/>
            </w:tcBorders>
          </w:tcPr>
          <w:p w14:paraId="04DEF71A" w14:textId="77777777" w:rsidR="004B1DFD" w:rsidRPr="004D6D49" w:rsidRDefault="004B1DFD" w:rsidP="00A22A00">
            <w:pPr>
              <w:pStyle w:val="Boxbullets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 xml:space="preserve">Total, direct and indirect costs </w:t>
            </w:r>
          </w:p>
        </w:tc>
        <w:tc>
          <w:tcPr>
            <w:tcW w:w="2035" w:type="pct"/>
            <w:tcBorders>
              <w:left w:val="single" w:sz="4" w:space="0" w:color="FFFFFF" w:themeColor="background1"/>
            </w:tcBorders>
          </w:tcPr>
          <w:p w14:paraId="78BA4C0D" w14:textId="77777777" w:rsidR="004B1DFD" w:rsidRPr="004D6D49" w:rsidRDefault="004B1DFD" w:rsidP="00A22A00">
            <w:pPr>
              <w:pStyle w:val="Boxbullets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>Cost-effectiveness</w:t>
            </w:r>
          </w:p>
        </w:tc>
      </w:tr>
      <w:tr w:rsidR="004B1DFD" w:rsidRPr="004D6D49" w14:paraId="7204DA83" w14:textId="77777777" w:rsidTr="000C09B9">
        <w:tc>
          <w:tcPr>
            <w:tcW w:w="930" w:type="pct"/>
          </w:tcPr>
          <w:p w14:paraId="2E483EBA" w14:textId="77777777" w:rsidR="004B1DFD" w:rsidRPr="004D6D49" w:rsidRDefault="004B1DFD" w:rsidP="005E4CEC">
            <w:pPr>
              <w:pStyle w:val="Tablebody"/>
            </w:pPr>
            <w:r w:rsidRPr="004D6D49">
              <w:t>Guidance outcomes</w:t>
            </w:r>
          </w:p>
        </w:tc>
        <w:tc>
          <w:tcPr>
            <w:tcW w:w="4070" w:type="pct"/>
            <w:gridSpan w:val="2"/>
          </w:tcPr>
          <w:p w14:paraId="249B39CB" w14:textId="77777777" w:rsidR="004B1DFD" w:rsidRPr="004D6D49" w:rsidRDefault="004B1DFD" w:rsidP="00A22A00">
            <w:pPr>
              <w:pStyle w:val="Boxbullets"/>
              <w:rPr>
                <w:rFonts w:ascii="Tahoma" w:hAnsi="Tahoma" w:cs="Tahoma"/>
                <w:sz w:val="16"/>
                <w:szCs w:val="16"/>
                <w:lang w:eastAsia="en-GB"/>
              </w:rPr>
            </w:pPr>
            <w:r w:rsidRPr="004D6D49">
              <w:rPr>
                <w:rFonts w:ascii="Tahoma" w:hAnsi="Tahoma" w:cs="Tahoma"/>
                <w:sz w:val="16"/>
                <w:szCs w:val="16"/>
                <w:lang w:eastAsia="en-GB"/>
              </w:rPr>
              <w:t xml:space="preserve">Expert recommendations and national/international guidance </w:t>
            </w:r>
          </w:p>
        </w:tc>
      </w:tr>
    </w:tbl>
    <w:p w14:paraId="0EEF0199" w14:textId="7F8D7818" w:rsidR="00412987" w:rsidRDefault="004B1DFD" w:rsidP="00412987">
      <w:pPr>
        <w:pStyle w:val="Footnote"/>
      </w:pPr>
      <w:bookmarkStart w:id="1" w:name="_Hlk50621339"/>
      <w:r w:rsidRPr="004D6D49">
        <w:t xml:space="preserve">ASA: American Society of </w:t>
      </w:r>
      <w:proofErr w:type="spellStart"/>
      <w:r w:rsidRPr="004D6D49">
        <w:t>Anesthesiologists</w:t>
      </w:r>
      <w:proofErr w:type="spellEnd"/>
      <w:r w:rsidRPr="004D6D49">
        <w:t xml:space="preserve">; BMI: </w:t>
      </w:r>
      <w:r w:rsidR="007D538C">
        <w:t>b</w:t>
      </w:r>
      <w:r w:rsidRPr="004D6D49">
        <w:t xml:space="preserve">ody </w:t>
      </w:r>
      <w:r w:rsidR="007D538C">
        <w:t>m</w:t>
      </w:r>
      <w:r w:rsidRPr="004D6D49">
        <w:t xml:space="preserve">ass </w:t>
      </w:r>
      <w:r w:rsidR="007D538C">
        <w:t>i</w:t>
      </w:r>
      <w:r w:rsidRPr="004D6D49">
        <w:t xml:space="preserve">ndex; EQ-5D: </w:t>
      </w:r>
      <w:proofErr w:type="spellStart"/>
      <w:r w:rsidRPr="004D6D49">
        <w:t>EuroQoL</w:t>
      </w:r>
      <w:proofErr w:type="spellEnd"/>
      <w:r w:rsidRPr="004D6D49">
        <w:t xml:space="preserve"> – 5 Dimensions; SF-36: 36-Item Short Form Survey</w:t>
      </w:r>
      <w:r w:rsidR="00471D32">
        <w:t>.</w:t>
      </w:r>
      <w:bookmarkStart w:id="2" w:name="_Hlk50620870"/>
      <w:bookmarkEnd w:id="1"/>
      <w:r w:rsidR="00412987">
        <w:t xml:space="preserve"> </w:t>
      </w:r>
    </w:p>
    <w:p w14:paraId="1DDD312F" w14:textId="63AF3702" w:rsidR="00FF5EB7" w:rsidRPr="005711D7" w:rsidRDefault="00E64AC3" w:rsidP="00A22A00">
      <w:pPr>
        <w:pStyle w:val="Footnote"/>
      </w:pPr>
      <w:r>
        <w:rPr>
          <w:vanish/>
        </w:rPr>
        <w:pict w14:anchorId="31CD2139">
          <v:shape id="_x0000_i1026" type="#_x0000_t75" style="width:14.25pt;height:14.25pt" o:bullet="t">
            <v:imagedata r:id="rId19" o:title="Bullet Icon-01"/>
          </v:shape>
        </w:pict>
      </w:r>
      <w:bookmarkEnd w:id="2"/>
    </w:p>
    <w:sectPr w:rsidR="00FF5EB7" w:rsidRPr="005711D7" w:rsidSect="005D0615">
      <w:headerReference w:type="even" r:id="rId20"/>
      <w:headerReference w:type="default" r:id="rId21"/>
      <w:footerReference w:type="even" r:id="rId22"/>
      <w:footerReference w:type="default" r:id="rId23"/>
      <w:headerReference w:type="first" r:id="rId24"/>
      <w:footerReference w:type="first" r:id="rId25"/>
      <w:pgSz w:w="11900" w:h="16840"/>
      <w:pgMar w:top="1440" w:right="1797" w:bottom="1440" w:left="1797" w:header="709" w:footer="709" w:gutter="0"/>
      <w:lnNumType w:countBy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42528C" w14:textId="77777777" w:rsidR="00E5794C" w:rsidRDefault="00E5794C" w:rsidP="0027267D">
      <w:r>
        <w:separator/>
      </w:r>
    </w:p>
  </w:endnote>
  <w:endnote w:type="continuationSeparator" w:id="0">
    <w:p w14:paraId="2530259A" w14:textId="77777777" w:rsidR="00E5794C" w:rsidRDefault="00E5794C" w:rsidP="00272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ITC Kabel Std Book">
    <w:panose1 w:val="020D0402020204020904"/>
    <w:charset w:val="00"/>
    <w:family w:val="swiss"/>
    <w:notTrueType/>
    <w:pitch w:val="variable"/>
    <w:sig w:usb0="800000AF" w:usb1="4000204A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52C032" w14:textId="77777777" w:rsidR="00E5794C" w:rsidRDefault="00E579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03373103"/>
      <w:docPartObj>
        <w:docPartGallery w:val="Page Numbers (Bottom of Page)"/>
        <w:docPartUnique/>
      </w:docPartObj>
    </w:sdtPr>
    <w:sdtEndPr>
      <w:rPr>
        <w:rFonts w:ascii="Tahoma" w:hAnsi="Tahoma" w:cs="Tahoma"/>
        <w:noProof/>
        <w:sz w:val="20"/>
      </w:rPr>
    </w:sdtEndPr>
    <w:sdtContent>
      <w:p w14:paraId="54328B19" w14:textId="77777777" w:rsidR="00E5794C" w:rsidRPr="0027267D" w:rsidRDefault="00E5794C" w:rsidP="0027267D">
        <w:pPr>
          <w:pStyle w:val="Footer"/>
          <w:jc w:val="right"/>
          <w:rPr>
            <w:rFonts w:ascii="Tahoma" w:hAnsi="Tahoma" w:cs="Tahoma"/>
            <w:sz w:val="20"/>
          </w:rPr>
        </w:pPr>
        <w:r w:rsidRPr="0027267D">
          <w:rPr>
            <w:rFonts w:ascii="Tahoma" w:hAnsi="Tahoma" w:cs="Tahoma"/>
            <w:sz w:val="20"/>
          </w:rPr>
          <w:fldChar w:fldCharType="begin"/>
        </w:r>
        <w:r w:rsidRPr="0027267D">
          <w:rPr>
            <w:rFonts w:ascii="Tahoma" w:hAnsi="Tahoma" w:cs="Tahoma"/>
            <w:sz w:val="20"/>
          </w:rPr>
          <w:instrText xml:space="preserve"> PAGE   \* MERGEFORMAT </w:instrText>
        </w:r>
        <w:r w:rsidRPr="0027267D">
          <w:rPr>
            <w:rFonts w:ascii="Tahoma" w:hAnsi="Tahoma" w:cs="Tahoma"/>
            <w:sz w:val="20"/>
          </w:rPr>
          <w:fldChar w:fldCharType="separate"/>
        </w:r>
        <w:r>
          <w:rPr>
            <w:rFonts w:ascii="Tahoma" w:hAnsi="Tahoma" w:cs="Tahoma"/>
            <w:noProof/>
            <w:sz w:val="20"/>
          </w:rPr>
          <w:t>29</w:t>
        </w:r>
        <w:r w:rsidRPr="0027267D">
          <w:rPr>
            <w:rFonts w:ascii="Tahoma" w:hAnsi="Tahoma" w:cs="Tahoma"/>
            <w:noProof/>
            <w:sz w:val="20"/>
          </w:rPr>
          <w:fldChar w:fldCharType="end"/>
        </w:r>
      </w:p>
    </w:sdtContent>
  </w:sdt>
  <w:p w14:paraId="320F1826" w14:textId="77777777" w:rsidR="00E5794C" w:rsidRDefault="00E5794C" w:rsidP="0027267D">
    <w:pPr>
      <w:pStyle w:val="Footer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7BEEB9" w14:textId="77777777" w:rsidR="00E5794C" w:rsidRDefault="00E579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C5BF64" w14:textId="77777777" w:rsidR="00E5794C" w:rsidRDefault="00E5794C" w:rsidP="0027267D">
      <w:r>
        <w:separator/>
      </w:r>
    </w:p>
  </w:footnote>
  <w:footnote w:type="continuationSeparator" w:id="0">
    <w:p w14:paraId="5DF8B4D1" w14:textId="77777777" w:rsidR="00E5794C" w:rsidRDefault="00E5794C" w:rsidP="002726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56973B" w14:textId="77777777" w:rsidR="00E5794C" w:rsidRDefault="00E5794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DB12FB" w14:textId="26B94015" w:rsidR="00E5794C" w:rsidRPr="00E64AC3" w:rsidRDefault="00E64AC3" w:rsidP="00E64AC3">
    <w:pPr>
      <w:pStyle w:val="Header"/>
      <w:rPr>
        <w:sz w:val="22"/>
        <w:szCs w:val="22"/>
      </w:rPr>
    </w:pPr>
    <w:r>
      <w:rPr>
        <w:rFonts w:ascii="Tahoma" w:hAnsi="Tahoma" w:cs="Tahoma"/>
        <w:bCs/>
        <w:sz w:val="22"/>
        <w:szCs w:val="22"/>
      </w:rPr>
      <w:t>Enhanced Recovery Programmes Versus Conventional Care in Bariatric Surgery</w:t>
    </w:r>
    <w:bookmarkStart w:id="3" w:name="_GoBack"/>
    <w:bookmarkEnd w:id="3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3DB2C5" w14:textId="77777777" w:rsidR="00E5794C" w:rsidRDefault="00E5794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4.25pt;height:14.25pt" o:bullet="t">
        <v:imagedata r:id="rId1" o:title="Bullet Icon-01"/>
      </v:shape>
    </w:pict>
  </w:numPicBullet>
  <w:abstractNum w:abstractNumId="0" w15:restartNumberingAfterBreak="0">
    <w:nsid w:val="0A725E0F"/>
    <w:multiLevelType w:val="hybridMultilevel"/>
    <w:tmpl w:val="561A98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6C75CA"/>
    <w:multiLevelType w:val="hybridMultilevel"/>
    <w:tmpl w:val="5566A428"/>
    <w:lvl w:ilvl="0" w:tplc="FBA0B048">
      <w:start w:val="1"/>
      <w:numFmt w:val="decimal"/>
      <w:lvlText w:val="%1."/>
      <w:lvlJc w:val="left"/>
      <w:pPr>
        <w:ind w:left="360" w:hanging="360"/>
      </w:pPr>
      <w:rPr>
        <w:rFonts w:cs="Taho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8DC54C0"/>
    <w:multiLevelType w:val="hybridMultilevel"/>
    <w:tmpl w:val="0CAEA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D24BCB"/>
    <w:multiLevelType w:val="hybridMultilevel"/>
    <w:tmpl w:val="C62CFB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E945B9B"/>
    <w:multiLevelType w:val="hybridMultilevel"/>
    <w:tmpl w:val="91C24556"/>
    <w:lvl w:ilvl="0" w:tplc="28E07F92">
      <w:start w:val="1"/>
      <w:numFmt w:val="bullet"/>
      <w:pStyle w:val="Boxbullets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8E51AC8"/>
    <w:multiLevelType w:val="hybridMultilevel"/>
    <w:tmpl w:val="D240693E"/>
    <w:lvl w:ilvl="0" w:tplc="B9707C2A">
      <w:start w:val="1"/>
      <w:numFmt w:val="bullet"/>
      <w:pStyle w:val="KeyTakeawaybullets"/>
      <w:lvlText w:val="▪"/>
      <w:lvlJc w:val="left"/>
      <w:pPr>
        <w:ind w:left="360" w:hanging="360"/>
      </w:pPr>
      <w:rPr>
        <w:rFonts w:ascii="Arial" w:hAnsi="Arial" w:hint="default"/>
        <w:b/>
        <w:i w:val="0"/>
        <w:caps w:val="0"/>
        <w:strike w:val="0"/>
        <w:dstrike w:val="0"/>
        <w:vanish w:val="0"/>
        <w:color w:val="9BBB59" w:themeColor="accent3"/>
        <w:sz w:val="20"/>
        <w:szCs w:val="20"/>
        <w:u w:val="none" w:color="FFFFFF"/>
        <w:vertAlign w:val="baseline"/>
      </w:rPr>
    </w:lvl>
    <w:lvl w:ilvl="1" w:tplc="EF320DCC">
      <w:start w:val="1"/>
      <w:numFmt w:val="bullet"/>
      <w:lvlText w:val="▪"/>
      <w:lvlJc w:val="left"/>
      <w:pPr>
        <w:tabs>
          <w:tab w:val="num" w:pos="1440"/>
        </w:tabs>
        <w:ind w:left="927" w:firstLine="153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808080"/>
        <w:sz w:val="20"/>
        <w:szCs w:val="20"/>
        <w:u w:val="none" w:color="FFFFFF"/>
        <w:vertAlign w:val="baseline"/>
      </w:rPr>
    </w:lvl>
    <w:lvl w:ilvl="2" w:tplc="898685AC">
      <w:start w:val="1"/>
      <w:numFmt w:val="bullet"/>
      <w:lvlText w:val="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808080"/>
        <w:sz w:val="20"/>
        <w:szCs w:val="20"/>
        <w:u w:val="none" w:color="FFFFFF"/>
        <w:vertAlign w:val="baseline"/>
      </w:rPr>
    </w:lvl>
    <w:lvl w:ilvl="3" w:tplc="87426BB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5CCC15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E23CB15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E887C8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1E6B40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798A3D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4B1276"/>
    <w:multiLevelType w:val="hybridMultilevel"/>
    <w:tmpl w:val="34646F56"/>
    <w:lvl w:ilvl="0" w:tplc="8DDCA306">
      <w:start w:val="1"/>
      <w:numFmt w:val="bullet"/>
      <w:pStyle w:val="Bulletlevel2"/>
      <w:lvlText w:val="»"/>
      <w:lvlJc w:val="left"/>
      <w:pPr>
        <w:ind w:left="814" w:hanging="360"/>
      </w:pPr>
      <w:rPr>
        <w:rFonts w:ascii="Arial" w:hAnsi="Arial" w:hint="default"/>
        <w:color w:val="auto"/>
        <w:sz w:val="28"/>
      </w:rPr>
    </w:lvl>
    <w:lvl w:ilvl="1" w:tplc="08090003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7" w15:restartNumberingAfterBreak="0">
    <w:nsid w:val="389324BF"/>
    <w:multiLevelType w:val="hybridMultilevel"/>
    <w:tmpl w:val="0226E16A"/>
    <w:lvl w:ilvl="0" w:tplc="0FF45790">
      <w:start w:val="1"/>
      <w:numFmt w:val="lowerLetter"/>
      <w:pStyle w:val="KVMLetter"/>
      <w:lvlText w:val="%1)"/>
      <w:lvlJc w:val="left"/>
      <w:pPr>
        <w:ind w:left="720" w:hanging="360"/>
      </w:pPr>
      <w:rPr>
        <w:rFonts w:hint="default"/>
      </w:rPr>
    </w:lvl>
    <w:lvl w:ilvl="1" w:tplc="4C2210C8">
      <w:start w:val="1"/>
      <w:numFmt w:val="lowerRoman"/>
      <w:lvlText w:val="%2."/>
      <w:lvlJc w:val="left"/>
      <w:pPr>
        <w:ind w:left="1232" w:hanging="360"/>
      </w:pPr>
      <w:rPr>
        <w:rFonts w:hint="default"/>
      </w:rPr>
    </w:lvl>
    <w:lvl w:ilvl="2" w:tplc="6554C7EE">
      <w:start w:val="1"/>
      <w:numFmt w:val="lowerRoman"/>
      <w:lvlText w:val="(%3)"/>
      <w:lvlJc w:val="left"/>
      <w:pPr>
        <w:ind w:left="2492" w:hanging="720"/>
      </w:pPr>
      <w:rPr>
        <w:rFonts w:hint="default"/>
      </w:rPr>
    </w:lvl>
    <w:lvl w:ilvl="3" w:tplc="EEA84174">
      <w:start w:val="1"/>
      <w:numFmt w:val="decimal"/>
      <w:lvlText w:val="%4."/>
      <w:lvlJc w:val="left"/>
      <w:pPr>
        <w:ind w:left="2672" w:hanging="360"/>
      </w:pPr>
      <w:rPr>
        <w:rFonts w:hint="default"/>
      </w:rPr>
    </w:lvl>
    <w:lvl w:ilvl="4" w:tplc="08090019">
      <w:start w:val="1"/>
      <w:numFmt w:val="lowerLetter"/>
      <w:lvlText w:val="%5."/>
      <w:lvlJc w:val="left"/>
      <w:pPr>
        <w:ind w:left="3206" w:hanging="360"/>
      </w:pPr>
    </w:lvl>
    <w:lvl w:ilvl="5" w:tplc="0809001B" w:tentative="1">
      <w:start w:val="1"/>
      <w:numFmt w:val="lowerRoman"/>
      <w:lvlText w:val="%6."/>
      <w:lvlJc w:val="right"/>
      <w:pPr>
        <w:ind w:left="4112" w:hanging="180"/>
      </w:pPr>
    </w:lvl>
    <w:lvl w:ilvl="6" w:tplc="0809000F" w:tentative="1">
      <w:start w:val="1"/>
      <w:numFmt w:val="decimal"/>
      <w:lvlText w:val="%7."/>
      <w:lvlJc w:val="left"/>
      <w:pPr>
        <w:ind w:left="4832" w:hanging="360"/>
      </w:pPr>
    </w:lvl>
    <w:lvl w:ilvl="7" w:tplc="08090019" w:tentative="1">
      <w:start w:val="1"/>
      <w:numFmt w:val="lowerLetter"/>
      <w:lvlText w:val="%8."/>
      <w:lvlJc w:val="left"/>
      <w:pPr>
        <w:ind w:left="5552" w:hanging="360"/>
      </w:pPr>
    </w:lvl>
    <w:lvl w:ilvl="8" w:tplc="0809001B" w:tentative="1">
      <w:start w:val="1"/>
      <w:numFmt w:val="lowerRoman"/>
      <w:lvlText w:val="%9."/>
      <w:lvlJc w:val="right"/>
      <w:pPr>
        <w:ind w:left="6272" w:hanging="180"/>
      </w:pPr>
    </w:lvl>
  </w:abstractNum>
  <w:abstractNum w:abstractNumId="8" w15:restartNumberingAfterBreak="0">
    <w:nsid w:val="394A0F4E"/>
    <w:multiLevelType w:val="hybridMultilevel"/>
    <w:tmpl w:val="C2BE86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A0E57D9"/>
    <w:multiLevelType w:val="hybridMultilevel"/>
    <w:tmpl w:val="F0F0EA06"/>
    <w:lvl w:ilvl="0" w:tplc="DC507F70">
      <w:start w:val="1"/>
      <w:numFmt w:val="bullet"/>
      <w:pStyle w:val="Bullets1"/>
      <w:lvlText w:val=""/>
      <w:lvlPicBulletId w:val="0"/>
      <w:lvlJc w:val="left"/>
      <w:pPr>
        <w:ind w:left="1040" w:hanging="360"/>
      </w:pPr>
      <w:rPr>
        <w:rFonts w:ascii="Symbol" w:hAnsi="Symbol" w:hint="default"/>
        <w:b/>
        <w:i w:val="0"/>
        <w:color w:val="auto"/>
        <w:w w:val="110"/>
        <w:position w:val="0"/>
        <w:sz w:val="2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026584"/>
    <w:multiLevelType w:val="hybridMultilevel"/>
    <w:tmpl w:val="7A385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112F9E"/>
    <w:multiLevelType w:val="hybridMultilevel"/>
    <w:tmpl w:val="E4BA48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0B51C12"/>
    <w:multiLevelType w:val="multilevel"/>
    <w:tmpl w:val="106A2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A3769B1"/>
    <w:multiLevelType w:val="multilevel"/>
    <w:tmpl w:val="178CBB7C"/>
    <w:styleLink w:val="Multilevelheading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B30D10"/>
    <w:multiLevelType w:val="hybridMultilevel"/>
    <w:tmpl w:val="EBFA700E"/>
    <w:lvl w:ilvl="0" w:tplc="665A284E">
      <w:start w:val="1"/>
      <w:numFmt w:val="lowerRoman"/>
      <w:pStyle w:val="KVMNumber2"/>
      <w:lvlText w:val="%1.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lowerRoman"/>
      <w:lvlText w:val="%2."/>
      <w:lvlJc w:val="left"/>
      <w:pPr>
        <w:ind w:left="1953" w:hanging="360"/>
      </w:pPr>
      <w:rPr>
        <w:rFonts w:hint="default"/>
      </w:rPr>
    </w:lvl>
    <w:lvl w:ilvl="2" w:tplc="08090005" w:tentative="1">
      <w:start w:val="1"/>
      <w:numFmt w:val="lowerRoman"/>
      <w:lvlText w:val="%3."/>
      <w:lvlJc w:val="right"/>
      <w:pPr>
        <w:ind w:left="2673" w:hanging="180"/>
      </w:pPr>
    </w:lvl>
    <w:lvl w:ilvl="3" w:tplc="08090001" w:tentative="1">
      <w:start w:val="1"/>
      <w:numFmt w:val="decimal"/>
      <w:lvlText w:val="%4."/>
      <w:lvlJc w:val="left"/>
      <w:pPr>
        <w:ind w:left="3393" w:hanging="360"/>
      </w:pPr>
    </w:lvl>
    <w:lvl w:ilvl="4" w:tplc="08090003" w:tentative="1">
      <w:start w:val="1"/>
      <w:numFmt w:val="lowerLetter"/>
      <w:lvlText w:val="%5."/>
      <w:lvlJc w:val="left"/>
      <w:pPr>
        <w:ind w:left="4113" w:hanging="360"/>
      </w:pPr>
    </w:lvl>
    <w:lvl w:ilvl="5" w:tplc="08090005" w:tentative="1">
      <w:start w:val="1"/>
      <w:numFmt w:val="lowerRoman"/>
      <w:lvlText w:val="%6."/>
      <w:lvlJc w:val="right"/>
      <w:pPr>
        <w:ind w:left="4833" w:hanging="180"/>
      </w:pPr>
    </w:lvl>
    <w:lvl w:ilvl="6" w:tplc="08090001" w:tentative="1">
      <w:start w:val="1"/>
      <w:numFmt w:val="decimal"/>
      <w:lvlText w:val="%7."/>
      <w:lvlJc w:val="left"/>
      <w:pPr>
        <w:ind w:left="5553" w:hanging="360"/>
      </w:pPr>
    </w:lvl>
    <w:lvl w:ilvl="7" w:tplc="08090003" w:tentative="1">
      <w:start w:val="1"/>
      <w:numFmt w:val="lowerLetter"/>
      <w:lvlText w:val="%8."/>
      <w:lvlJc w:val="left"/>
      <w:pPr>
        <w:ind w:left="6273" w:hanging="360"/>
      </w:pPr>
    </w:lvl>
    <w:lvl w:ilvl="8" w:tplc="08090005" w:tentative="1">
      <w:start w:val="1"/>
      <w:numFmt w:val="lowerRoman"/>
      <w:lvlText w:val="%9."/>
      <w:lvlJc w:val="right"/>
      <w:pPr>
        <w:ind w:left="6993" w:hanging="180"/>
      </w:pPr>
    </w:lvl>
  </w:abstractNum>
  <w:abstractNum w:abstractNumId="16" w15:restartNumberingAfterBreak="0">
    <w:nsid w:val="5B6F7B82"/>
    <w:multiLevelType w:val="hybridMultilevel"/>
    <w:tmpl w:val="0B3A0B4A"/>
    <w:lvl w:ilvl="0" w:tplc="541667B2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0420FB"/>
    <w:multiLevelType w:val="hybridMultilevel"/>
    <w:tmpl w:val="465CB428"/>
    <w:lvl w:ilvl="0" w:tplc="178225E0">
      <w:start w:val="1"/>
      <w:numFmt w:val="bullet"/>
      <w:pStyle w:val="BulletLevel3"/>
      <w:lvlText w:val="‒"/>
      <w:lvlJc w:val="left"/>
      <w:pPr>
        <w:ind w:left="1267" w:hanging="360"/>
      </w:pPr>
      <w:rPr>
        <w:rFonts w:ascii="Arial" w:hAnsi="Arial" w:hint="default"/>
        <w:b/>
        <w:i w:val="0"/>
        <w:color w:val="C0504D" w:themeColor="accent2"/>
        <w:sz w:val="2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093A65"/>
    <w:multiLevelType w:val="hybridMultilevel"/>
    <w:tmpl w:val="8C44B8E6"/>
    <w:lvl w:ilvl="0" w:tplc="226878B2">
      <w:start w:val="1"/>
      <w:numFmt w:val="lowerRoman"/>
      <w:pStyle w:val="KVMsubbullet2"/>
      <w:lvlText w:val="%1."/>
      <w:lvlJc w:val="left"/>
      <w:pPr>
        <w:ind w:left="720" w:hanging="360"/>
      </w:pPr>
      <w:rPr>
        <w:rFonts w:hint="default"/>
      </w:rPr>
    </w:lvl>
    <w:lvl w:ilvl="1" w:tplc="D3B4617A" w:tentative="1">
      <w:start w:val="1"/>
      <w:numFmt w:val="lowerLetter"/>
      <w:lvlText w:val="%2."/>
      <w:lvlJc w:val="left"/>
      <w:pPr>
        <w:ind w:left="1440" w:hanging="360"/>
      </w:pPr>
    </w:lvl>
    <w:lvl w:ilvl="2" w:tplc="1228F4B6" w:tentative="1">
      <w:start w:val="1"/>
      <w:numFmt w:val="lowerRoman"/>
      <w:lvlText w:val="%3."/>
      <w:lvlJc w:val="right"/>
      <w:pPr>
        <w:ind w:left="2160" w:hanging="180"/>
      </w:pPr>
    </w:lvl>
    <w:lvl w:ilvl="3" w:tplc="94EC9CB8" w:tentative="1">
      <w:start w:val="1"/>
      <w:numFmt w:val="decimal"/>
      <w:lvlText w:val="%4."/>
      <w:lvlJc w:val="left"/>
      <w:pPr>
        <w:ind w:left="2880" w:hanging="360"/>
      </w:pPr>
    </w:lvl>
    <w:lvl w:ilvl="4" w:tplc="C3345E5E" w:tentative="1">
      <w:start w:val="1"/>
      <w:numFmt w:val="lowerLetter"/>
      <w:lvlText w:val="%5."/>
      <w:lvlJc w:val="left"/>
      <w:pPr>
        <w:ind w:left="3600" w:hanging="360"/>
      </w:pPr>
    </w:lvl>
    <w:lvl w:ilvl="5" w:tplc="B8D0B8B4" w:tentative="1">
      <w:start w:val="1"/>
      <w:numFmt w:val="lowerRoman"/>
      <w:lvlText w:val="%6."/>
      <w:lvlJc w:val="right"/>
      <w:pPr>
        <w:ind w:left="4320" w:hanging="180"/>
      </w:pPr>
    </w:lvl>
    <w:lvl w:ilvl="6" w:tplc="4FA0361A" w:tentative="1">
      <w:start w:val="1"/>
      <w:numFmt w:val="decimal"/>
      <w:lvlText w:val="%7."/>
      <w:lvlJc w:val="left"/>
      <w:pPr>
        <w:ind w:left="5040" w:hanging="360"/>
      </w:pPr>
    </w:lvl>
    <w:lvl w:ilvl="7" w:tplc="F3C09E8A" w:tentative="1">
      <w:start w:val="1"/>
      <w:numFmt w:val="lowerLetter"/>
      <w:lvlText w:val="%8."/>
      <w:lvlJc w:val="left"/>
      <w:pPr>
        <w:ind w:left="5760" w:hanging="360"/>
      </w:pPr>
    </w:lvl>
    <w:lvl w:ilvl="8" w:tplc="848C733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5C42B5"/>
    <w:multiLevelType w:val="hybridMultilevel"/>
    <w:tmpl w:val="03C618C2"/>
    <w:lvl w:ilvl="0" w:tplc="6972BE50">
      <w:start w:val="1"/>
      <w:numFmt w:val="bullet"/>
      <w:pStyle w:val="Summarybullet"/>
      <w:lvlText w:val=""/>
      <w:lvlJc w:val="left"/>
      <w:pPr>
        <w:ind w:left="360" w:hanging="360"/>
      </w:pPr>
      <w:rPr>
        <w:rFonts w:ascii="Symbol" w:hAnsi="Symbol" w:hint="default"/>
        <w:color w:val="1F497D" w:themeColor="text2"/>
      </w:rPr>
    </w:lvl>
    <w:lvl w:ilvl="1" w:tplc="7ECE2EDC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Arial" w:hAnsi="Arial" w:hint="default"/>
        <w:color w:val="17365D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891334"/>
    <w:multiLevelType w:val="hybridMultilevel"/>
    <w:tmpl w:val="7584AB7A"/>
    <w:lvl w:ilvl="0" w:tplc="EA207706">
      <w:start w:val="1"/>
      <w:numFmt w:val="bullet"/>
      <w:pStyle w:val="Bulletboxes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2" w15:restartNumberingAfterBreak="0">
    <w:nsid w:val="78692D47"/>
    <w:multiLevelType w:val="multilevel"/>
    <w:tmpl w:val="742895CC"/>
    <w:lvl w:ilvl="0">
      <w:start w:val="1"/>
      <w:numFmt w:val="decimal"/>
      <w:pStyle w:val="KVMNumber"/>
      <w:lvlText w:val="%1."/>
      <w:lvlJc w:val="left"/>
      <w:pPr>
        <w:ind w:left="360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FF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3" w15:restartNumberingAfterBreak="0">
    <w:nsid w:val="7BDD25D4"/>
    <w:multiLevelType w:val="hybridMultilevel"/>
    <w:tmpl w:val="D382ADC8"/>
    <w:lvl w:ilvl="0" w:tplc="987EA41C">
      <w:start w:val="1"/>
      <w:numFmt w:val="lowerRoman"/>
      <w:pStyle w:val="KVMsub"/>
      <w:lvlText w:val="%1."/>
      <w:lvlJc w:val="right"/>
      <w:pPr>
        <w:ind w:left="720" w:hanging="360"/>
      </w:pPr>
      <w:rPr>
        <w:rFonts w:hint="default"/>
      </w:rPr>
    </w:lvl>
    <w:lvl w:ilvl="1" w:tplc="08090003" w:tentative="1">
      <w:start w:val="1"/>
      <w:numFmt w:val="lowerLetter"/>
      <w:lvlText w:val="%2."/>
      <w:lvlJc w:val="left"/>
      <w:pPr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F33159C"/>
    <w:multiLevelType w:val="hybridMultilevel"/>
    <w:tmpl w:val="604E10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0"/>
  </w:num>
  <w:num w:numId="3">
    <w:abstractNumId w:val="4"/>
  </w:num>
  <w:num w:numId="4">
    <w:abstractNumId w:val="6"/>
  </w:num>
  <w:num w:numId="5">
    <w:abstractNumId w:val="23"/>
  </w:num>
  <w:num w:numId="6">
    <w:abstractNumId w:val="18"/>
  </w:num>
  <w:num w:numId="7">
    <w:abstractNumId w:val="21"/>
  </w:num>
  <w:num w:numId="8">
    <w:abstractNumId w:val="19"/>
  </w:num>
  <w:num w:numId="9">
    <w:abstractNumId w:val="22"/>
  </w:num>
  <w:num w:numId="10">
    <w:abstractNumId w:val="7"/>
  </w:num>
  <w:num w:numId="11">
    <w:abstractNumId w:val="5"/>
  </w:num>
  <w:num w:numId="12">
    <w:abstractNumId w:val="15"/>
  </w:num>
  <w:num w:numId="13">
    <w:abstractNumId w:val="16"/>
  </w:num>
  <w:num w:numId="14">
    <w:abstractNumId w:val="13"/>
  </w:num>
  <w:num w:numId="15">
    <w:abstractNumId w:val="17"/>
  </w:num>
  <w:num w:numId="16">
    <w:abstractNumId w:val="9"/>
  </w:num>
  <w:num w:numId="17">
    <w:abstractNumId w:val="10"/>
  </w:num>
  <w:num w:numId="18">
    <w:abstractNumId w:val="2"/>
  </w:num>
  <w:num w:numId="19">
    <w:abstractNumId w:val="1"/>
  </w:num>
  <w:num w:numId="20">
    <w:abstractNumId w:val="12"/>
  </w:num>
  <w:num w:numId="21">
    <w:abstractNumId w:val="0"/>
  </w:num>
  <w:num w:numId="22">
    <w:abstractNumId w:val="24"/>
  </w:num>
  <w:num w:numId="23">
    <w:abstractNumId w:val="8"/>
  </w:num>
  <w:num w:numId="24">
    <w:abstractNumId w:val="3"/>
  </w:num>
  <w:num w:numId="25">
    <w:abstractNumId w:val="11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3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zz9wft04ssravet2xivdr2iaspstatra9w5&quot;&gt;ERP Bariatric Manuscript-Recovered&lt;record-ids&gt;&lt;item&gt;1&lt;/item&gt;&lt;item&gt;2&lt;/item&gt;&lt;item&gt;4&lt;/item&gt;&lt;item&gt;5&lt;/item&gt;&lt;item&gt;13&lt;/item&gt;&lt;item&gt;19&lt;/item&gt;&lt;item&gt;21&lt;/item&gt;&lt;item&gt;25&lt;/item&gt;&lt;item&gt;30&lt;/item&gt;&lt;item&gt;33&lt;/item&gt;&lt;item&gt;34&lt;/item&gt;&lt;item&gt;35&lt;/item&gt;&lt;item&gt;36&lt;/item&gt;&lt;item&gt;37&lt;/item&gt;&lt;item&gt;40&lt;/item&gt;&lt;item&gt;47&lt;/item&gt;&lt;item&gt;48&lt;/item&gt;&lt;item&gt;53&lt;/item&gt;&lt;item&gt;54&lt;/item&gt;&lt;item&gt;57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3&lt;/item&gt;&lt;item&gt;75&lt;/item&gt;&lt;item&gt;76&lt;/item&gt;&lt;item&gt;77&lt;/item&gt;&lt;/record-ids&gt;&lt;/item&gt;&lt;/Libraries&gt;"/>
  </w:docVars>
  <w:rsids>
    <w:rsidRoot w:val="00350257"/>
    <w:rsid w:val="000002E1"/>
    <w:rsid w:val="00000CA8"/>
    <w:rsid w:val="00002303"/>
    <w:rsid w:val="00002E16"/>
    <w:rsid w:val="00003937"/>
    <w:rsid w:val="00005100"/>
    <w:rsid w:val="00010723"/>
    <w:rsid w:val="000131C0"/>
    <w:rsid w:val="00014708"/>
    <w:rsid w:val="00014E05"/>
    <w:rsid w:val="00015854"/>
    <w:rsid w:val="00015FAF"/>
    <w:rsid w:val="0001646C"/>
    <w:rsid w:val="00017BC7"/>
    <w:rsid w:val="000210C5"/>
    <w:rsid w:val="0002264F"/>
    <w:rsid w:val="00024048"/>
    <w:rsid w:val="00024614"/>
    <w:rsid w:val="000246C1"/>
    <w:rsid w:val="000247CF"/>
    <w:rsid w:val="00024826"/>
    <w:rsid w:val="00024E51"/>
    <w:rsid w:val="000258B8"/>
    <w:rsid w:val="00025E1F"/>
    <w:rsid w:val="00026A22"/>
    <w:rsid w:val="00027376"/>
    <w:rsid w:val="000305EF"/>
    <w:rsid w:val="00030CA8"/>
    <w:rsid w:val="00031351"/>
    <w:rsid w:val="000325A9"/>
    <w:rsid w:val="00033E38"/>
    <w:rsid w:val="00034116"/>
    <w:rsid w:val="00034288"/>
    <w:rsid w:val="00034456"/>
    <w:rsid w:val="00036798"/>
    <w:rsid w:val="00037DEA"/>
    <w:rsid w:val="00041DE1"/>
    <w:rsid w:val="00042B47"/>
    <w:rsid w:val="00042F22"/>
    <w:rsid w:val="00043619"/>
    <w:rsid w:val="000470ED"/>
    <w:rsid w:val="000470F9"/>
    <w:rsid w:val="000478BE"/>
    <w:rsid w:val="00047B9D"/>
    <w:rsid w:val="0005001B"/>
    <w:rsid w:val="000519BE"/>
    <w:rsid w:val="00051CAD"/>
    <w:rsid w:val="00051EB3"/>
    <w:rsid w:val="00055075"/>
    <w:rsid w:val="000552C7"/>
    <w:rsid w:val="000575D6"/>
    <w:rsid w:val="00057CA7"/>
    <w:rsid w:val="00057E0C"/>
    <w:rsid w:val="0006027A"/>
    <w:rsid w:val="00061588"/>
    <w:rsid w:val="000616F6"/>
    <w:rsid w:val="000620BE"/>
    <w:rsid w:val="000651B8"/>
    <w:rsid w:val="0006537B"/>
    <w:rsid w:val="000674B1"/>
    <w:rsid w:val="000709C8"/>
    <w:rsid w:val="000714F0"/>
    <w:rsid w:val="00071586"/>
    <w:rsid w:val="00073CAA"/>
    <w:rsid w:val="00074215"/>
    <w:rsid w:val="00074AC8"/>
    <w:rsid w:val="00074F71"/>
    <w:rsid w:val="00075C01"/>
    <w:rsid w:val="00075E2D"/>
    <w:rsid w:val="0007743D"/>
    <w:rsid w:val="000775DB"/>
    <w:rsid w:val="000778B0"/>
    <w:rsid w:val="00081AB3"/>
    <w:rsid w:val="00087960"/>
    <w:rsid w:val="00090768"/>
    <w:rsid w:val="00091B80"/>
    <w:rsid w:val="0009267D"/>
    <w:rsid w:val="00092BBC"/>
    <w:rsid w:val="000967F6"/>
    <w:rsid w:val="000A07B0"/>
    <w:rsid w:val="000A1380"/>
    <w:rsid w:val="000A25ED"/>
    <w:rsid w:val="000A2700"/>
    <w:rsid w:val="000A280C"/>
    <w:rsid w:val="000A4138"/>
    <w:rsid w:val="000A44EE"/>
    <w:rsid w:val="000A4DC8"/>
    <w:rsid w:val="000A58E3"/>
    <w:rsid w:val="000A5DA2"/>
    <w:rsid w:val="000A6221"/>
    <w:rsid w:val="000B4709"/>
    <w:rsid w:val="000B5BDF"/>
    <w:rsid w:val="000B6149"/>
    <w:rsid w:val="000B724A"/>
    <w:rsid w:val="000B7A5E"/>
    <w:rsid w:val="000B7DDD"/>
    <w:rsid w:val="000C07FD"/>
    <w:rsid w:val="000C09B9"/>
    <w:rsid w:val="000C0A0C"/>
    <w:rsid w:val="000C0D19"/>
    <w:rsid w:val="000C1DB6"/>
    <w:rsid w:val="000C1F4B"/>
    <w:rsid w:val="000C2CAF"/>
    <w:rsid w:val="000C60A0"/>
    <w:rsid w:val="000C6DB2"/>
    <w:rsid w:val="000D085E"/>
    <w:rsid w:val="000D0BC5"/>
    <w:rsid w:val="000D11FD"/>
    <w:rsid w:val="000D30E3"/>
    <w:rsid w:val="000D358D"/>
    <w:rsid w:val="000D3C96"/>
    <w:rsid w:val="000D4276"/>
    <w:rsid w:val="000D573E"/>
    <w:rsid w:val="000D576C"/>
    <w:rsid w:val="000D69F3"/>
    <w:rsid w:val="000D6E27"/>
    <w:rsid w:val="000D7807"/>
    <w:rsid w:val="000E0BDB"/>
    <w:rsid w:val="000E379E"/>
    <w:rsid w:val="000E4697"/>
    <w:rsid w:val="000E4B6D"/>
    <w:rsid w:val="000E56C2"/>
    <w:rsid w:val="000E65F0"/>
    <w:rsid w:val="000E6952"/>
    <w:rsid w:val="000E6E1B"/>
    <w:rsid w:val="000E7442"/>
    <w:rsid w:val="000F3FED"/>
    <w:rsid w:val="000F5A8B"/>
    <w:rsid w:val="000F5F90"/>
    <w:rsid w:val="000F7A12"/>
    <w:rsid w:val="00100F1F"/>
    <w:rsid w:val="00101746"/>
    <w:rsid w:val="00101909"/>
    <w:rsid w:val="00102536"/>
    <w:rsid w:val="00105050"/>
    <w:rsid w:val="00106495"/>
    <w:rsid w:val="00107072"/>
    <w:rsid w:val="00107360"/>
    <w:rsid w:val="0010761C"/>
    <w:rsid w:val="00110834"/>
    <w:rsid w:val="0011083B"/>
    <w:rsid w:val="00110BE0"/>
    <w:rsid w:val="001110B2"/>
    <w:rsid w:val="001115CF"/>
    <w:rsid w:val="0011298E"/>
    <w:rsid w:val="00113809"/>
    <w:rsid w:val="00113CA8"/>
    <w:rsid w:val="00114960"/>
    <w:rsid w:val="00114E8B"/>
    <w:rsid w:val="00117C1E"/>
    <w:rsid w:val="00120937"/>
    <w:rsid w:val="00120A74"/>
    <w:rsid w:val="00121464"/>
    <w:rsid w:val="0012338B"/>
    <w:rsid w:val="00125233"/>
    <w:rsid w:val="0012554D"/>
    <w:rsid w:val="00125710"/>
    <w:rsid w:val="00125799"/>
    <w:rsid w:val="00125F01"/>
    <w:rsid w:val="001305D8"/>
    <w:rsid w:val="0013333A"/>
    <w:rsid w:val="00134FC8"/>
    <w:rsid w:val="001355A1"/>
    <w:rsid w:val="00135FE8"/>
    <w:rsid w:val="00136AA5"/>
    <w:rsid w:val="00137E57"/>
    <w:rsid w:val="00141B9B"/>
    <w:rsid w:val="001421C9"/>
    <w:rsid w:val="001434D2"/>
    <w:rsid w:val="00143FC2"/>
    <w:rsid w:val="0014414B"/>
    <w:rsid w:val="00145B26"/>
    <w:rsid w:val="0014614E"/>
    <w:rsid w:val="00147B8F"/>
    <w:rsid w:val="00153059"/>
    <w:rsid w:val="00154830"/>
    <w:rsid w:val="00154B96"/>
    <w:rsid w:val="001556CE"/>
    <w:rsid w:val="001559AC"/>
    <w:rsid w:val="001564D6"/>
    <w:rsid w:val="0015790C"/>
    <w:rsid w:val="0016074E"/>
    <w:rsid w:val="00160954"/>
    <w:rsid w:val="001624C3"/>
    <w:rsid w:val="00162605"/>
    <w:rsid w:val="00162DA5"/>
    <w:rsid w:val="00163711"/>
    <w:rsid w:val="00163806"/>
    <w:rsid w:val="00165000"/>
    <w:rsid w:val="00166247"/>
    <w:rsid w:val="00166E07"/>
    <w:rsid w:val="001679AF"/>
    <w:rsid w:val="00170CCC"/>
    <w:rsid w:val="00170D16"/>
    <w:rsid w:val="0017263B"/>
    <w:rsid w:val="00174657"/>
    <w:rsid w:val="00174BCE"/>
    <w:rsid w:val="001752FD"/>
    <w:rsid w:val="00175A1E"/>
    <w:rsid w:val="00176366"/>
    <w:rsid w:val="00176DB2"/>
    <w:rsid w:val="001808B3"/>
    <w:rsid w:val="00181647"/>
    <w:rsid w:val="00181807"/>
    <w:rsid w:val="0018226B"/>
    <w:rsid w:val="00182DC4"/>
    <w:rsid w:val="0018393B"/>
    <w:rsid w:val="001856D7"/>
    <w:rsid w:val="001862A6"/>
    <w:rsid w:val="00187831"/>
    <w:rsid w:val="00190883"/>
    <w:rsid w:val="00190A26"/>
    <w:rsid w:val="00191A83"/>
    <w:rsid w:val="00192158"/>
    <w:rsid w:val="0019328A"/>
    <w:rsid w:val="0019432C"/>
    <w:rsid w:val="00194347"/>
    <w:rsid w:val="001943D6"/>
    <w:rsid w:val="00194C53"/>
    <w:rsid w:val="0019534B"/>
    <w:rsid w:val="0019545A"/>
    <w:rsid w:val="00195B3E"/>
    <w:rsid w:val="00196E91"/>
    <w:rsid w:val="001A1142"/>
    <w:rsid w:val="001A1848"/>
    <w:rsid w:val="001A22E0"/>
    <w:rsid w:val="001A3397"/>
    <w:rsid w:val="001A3C92"/>
    <w:rsid w:val="001A4105"/>
    <w:rsid w:val="001A5533"/>
    <w:rsid w:val="001A74FF"/>
    <w:rsid w:val="001A76B4"/>
    <w:rsid w:val="001A7D19"/>
    <w:rsid w:val="001A7F67"/>
    <w:rsid w:val="001B16AF"/>
    <w:rsid w:val="001B2215"/>
    <w:rsid w:val="001B2987"/>
    <w:rsid w:val="001B437D"/>
    <w:rsid w:val="001B4389"/>
    <w:rsid w:val="001B4DD7"/>
    <w:rsid w:val="001B5280"/>
    <w:rsid w:val="001B5AF2"/>
    <w:rsid w:val="001B6E32"/>
    <w:rsid w:val="001B701B"/>
    <w:rsid w:val="001C0CE4"/>
    <w:rsid w:val="001C0E00"/>
    <w:rsid w:val="001C2961"/>
    <w:rsid w:val="001C359F"/>
    <w:rsid w:val="001C3B88"/>
    <w:rsid w:val="001D085C"/>
    <w:rsid w:val="001D0B2E"/>
    <w:rsid w:val="001D0B82"/>
    <w:rsid w:val="001D0F04"/>
    <w:rsid w:val="001D2390"/>
    <w:rsid w:val="001D3805"/>
    <w:rsid w:val="001D5E02"/>
    <w:rsid w:val="001D7A5E"/>
    <w:rsid w:val="001E05D9"/>
    <w:rsid w:val="001E06D3"/>
    <w:rsid w:val="001E1568"/>
    <w:rsid w:val="001E277F"/>
    <w:rsid w:val="001E47F1"/>
    <w:rsid w:val="001E69A0"/>
    <w:rsid w:val="001E7A43"/>
    <w:rsid w:val="001E7BC2"/>
    <w:rsid w:val="001E7EB8"/>
    <w:rsid w:val="001F20C6"/>
    <w:rsid w:val="001F2B1F"/>
    <w:rsid w:val="001F3488"/>
    <w:rsid w:val="001F40B2"/>
    <w:rsid w:val="001F4506"/>
    <w:rsid w:val="001F5368"/>
    <w:rsid w:val="001F6317"/>
    <w:rsid w:val="001F7D77"/>
    <w:rsid w:val="00200934"/>
    <w:rsid w:val="00200F55"/>
    <w:rsid w:val="00202821"/>
    <w:rsid w:val="0020511A"/>
    <w:rsid w:val="00207FFC"/>
    <w:rsid w:val="002108C7"/>
    <w:rsid w:val="0021102A"/>
    <w:rsid w:val="00216066"/>
    <w:rsid w:val="002160D4"/>
    <w:rsid w:val="00216CF3"/>
    <w:rsid w:val="00220D2A"/>
    <w:rsid w:val="002225A5"/>
    <w:rsid w:val="00222993"/>
    <w:rsid w:val="0022403A"/>
    <w:rsid w:val="0022596D"/>
    <w:rsid w:val="002263DE"/>
    <w:rsid w:val="00227B87"/>
    <w:rsid w:val="00230753"/>
    <w:rsid w:val="00230D01"/>
    <w:rsid w:val="002311A3"/>
    <w:rsid w:val="00232340"/>
    <w:rsid w:val="00232FE8"/>
    <w:rsid w:val="00233AB5"/>
    <w:rsid w:val="00233E1D"/>
    <w:rsid w:val="00234746"/>
    <w:rsid w:val="00235779"/>
    <w:rsid w:val="00240226"/>
    <w:rsid w:val="00240832"/>
    <w:rsid w:val="002410D3"/>
    <w:rsid w:val="00242BCE"/>
    <w:rsid w:val="00243F58"/>
    <w:rsid w:val="00244EED"/>
    <w:rsid w:val="002455BA"/>
    <w:rsid w:val="00245D3C"/>
    <w:rsid w:val="002477CC"/>
    <w:rsid w:val="00247F9B"/>
    <w:rsid w:val="00250A42"/>
    <w:rsid w:val="00251769"/>
    <w:rsid w:val="00251A41"/>
    <w:rsid w:val="00252C21"/>
    <w:rsid w:val="002530FA"/>
    <w:rsid w:val="00255783"/>
    <w:rsid w:val="002617CA"/>
    <w:rsid w:val="00265C83"/>
    <w:rsid w:val="00265E0F"/>
    <w:rsid w:val="0026739A"/>
    <w:rsid w:val="00271EFB"/>
    <w:rsid w:val="0027267D"/>
    <w:rsid w:val="00272FF2"/>
    <w:rsid w:val="00273EC1"/>
    <w:rsid w:val="00274765"/>
    <w:rsid w:val="00276432"/>
    <w:rsid w:val="00276883"/>
    <w:rsid w:val="00276F4D"/>
    <w:rsid w:val="00277C90"/>
    <w:rsid w:val="00282869"/>
    <w:rsid w:val="00283AEE"/>
    <w:rsid w:val="00283E43"/>
    <w:rsid w:val="002840C5"/>
    <w:rsid w:val="00284C64"/>
    <w:rsid w:val="002850A1"/>
    <w:rsid w:val="00285EA8"/>
    <w:rsid w:val="00286D7E"/>
    <w:rsid w:val="002900C4"/>
    <w:rsid w:val="0029010B"/>
    <w:rsid w:val="00292617"/>
    <w:rsid w:val="00292A56"/>
    <w:rsid w:val="00292CD4"/>
    <w:rsid w:val="00293103"/>
    <w:rsid w:val="00294597"/>
    <w:rsid w:val="00294F25"/>
    <w:rsid w:val="00295429"/>
    <w:rsid w:val="00295F1A"/>
    <w:rsid w:val="00297A8A"/>
    <w:rsid w:val="002A3785"/>
    <w:rsid w:val="002A3882"/>
    <w:rsid w:val="002A40C8"/>
    <w:rsid w:val="002A4653"/>
    <w:rsid w:val="002A4D9D"/>
    <w:rsid w:val="002A5615"/>
    <w:rsid w:val="002A6E62"/>
    <w:rsid w:val="002A7C99"/>
    <w:rsid w:val="002B07F1"/>
    <w:rsid w:val="002B2C6C"/>
    <w:rsid w:val="002B372E"/>
    <w:rsid w:val="002B4DD0"/>
    <w:rsid w:val="002B4E94"/>
    <w:rsid w:val="002B6890"/>
    <w:rsid w:val="002B69AB"/>
    <w:rsid w:val="002B71A4"/>
    <w:rsid w:val="002C172D"/>
    <w:rsid w:val="002C1885"/>
    <w:rsid w:val="002C1E7C"/>
    <w:rsid w:val="002C20E6"/>
    <w:rsid w:val="002C25A8"/>
    <w:rsid w:val="002C2864"/>
    <w:rsid w:val="002C2BB9"/>
    <w:rsid w:val="002C44F8"/>
    <w:rsid w:val="002C556C"/>
    <w:rsid w:val="002C6349"/>
    <w:rsid w:val="002D017B"/>
    <w:rsid w:val="002D02B7"/>
    <w:rsid w:val="002D111C"/>
    <w:rsid w:val="002D2935"/>
    <w:rsid w:val="002D37F1"/>
    <w:rsid w:val="002D384B"/>
    <w:rsid w:val="002D38CC"/>
    <w:rsid w:val="002D49F6"/>
    <w:rsid w:val="002D67BC"/>
    <w:rsid w:val="002D7328"/>
    <w:rsid w:val="002D73F3"/>
    <w:rsid w:val="002D7E14"/>
    <w:rsid w:val="002E0652"/>
    <w:rsid w:val="002E09DE"/>
    <w:rsid w:val="002E18EE"/>
    <w:rsid w:val="002E2121"/>
    <w:rsid w:val="002E3EA9"/>
    <w:rsid w:val="002E4890"/>
    <w:rsid w:val="002E4D2F"/>
    <w:rsid w:val="002E519D"/>
    <w:rsid w:val="002E52FC"/>
    <w:rsid w:val="002E5C3E"/>
    <w:rsid w:val="002E5CDE"/>
    <w:rsid w:val="002E65E3"/>
    <w:rsid w:val="002E69E4"/>
    <w:rsid w:val="002E7EEB"/>
    <w:rsid w:val="002F3B38"/>
    <w:rsid w:val="002F4DF0"/>
    <w:rsid w:val="002F5029"/>
    <w:rsid w:val="002F51E7"/>
    <w:rsid w:val="002F5F4A"/>
    <w:rsid w:val="002F6375"/>
    <w:rsid w:val="002F764B"/>
    <w:rsid w:val="003037C1"/>
    <w:rsid w:val="00303C6F"/>
    <w:rsid w:val="00304ED2"/>
    <w:rsid w:val="00305281"/>
    <w:rsid w:val="0030727D"/>
    <w:rsid w:val="00307354"/>
    <w:rsid w:val="00307A38"/>
    <w:rsid w:val="003100E4"/>
    <w:rsid w:val="00310572"/>
    <w:rsid w:val="00314C18"/>
    <w:rsid w:val="00315833"/>
    <w:rsid w:val="00316AF5"/>
    <w:rsid w:val="00316FD0"/>
    <w:rsid w:val="003178E7"/>
    <w:rsid w:val="00317E3A"/>
    <w:rsid w:val="00323CAF"/>
    <w:rsid w:val="00323CE3"/>
    <w:rsid w:val="00325271"/>
    <w:rsid w:val="00326B23"/>
    <w:rsid w:val="00327307"/>
    <w:rsid w:val="00327C86"/>
    <w:rsid w:val="003304D1"/>
    <w:rsid w:val="003319B8"/>
    <w:rsid w:val="00331A57"/>
    <w:rsid w:val="0033231C"/>
    <w:rsid w:val="00332EC6"/>
    <w:rsid w:val="00333653"/>
    <w:rsid w:val="00333B5D"/>
    <w:rsid w:val="0033405C"/>
    <w:rsid w:val="00334354"/>
    <w:rsid w:val="003351B0"/>
    <w:rsid w:val="00335D9F"/>
    <w:rsid w:val="0033611F"/>
    <w:rsid w:val="00341EF6"/>
    <w:rsid w:val="00342FA3"/>
    <w:rsid w:val="003443C6"/>
    <w:rsid w:val="003446CF"/>
    <w:rsid w:val="00344AF7"/>
    <w:rsid w:val="00346323"/>
    <w:rsid w:val="003478F0"/>
    <w:rsid w:val="00350257"/>
    <w:rsid w:val="003509BD"/>
    <w:rsid w:val="00351948"/>
    <w:rsid w:val="00352229"/>
    <w:rsid w:val="00352E98"/>
    <w:rsid w:val="00353415"/>
    <w:rsid w:val="00353E3B"/>
    <w:rsid w:val="003541CB"/>
    <w:rsid w:val="00355163"/>
    <w:rsid w:val="00356018"/>
    <w:rsid w:val="0035659C"/>
    <w:rsid w:val="0036476E"/>
    <w:rsid w:val="00364876"/>
    <w:rsid w:val="003655C2"/>
    <w:rsid w:val="00366179"/>
    <w:rsid w:val="00367602"/>
    <w:rsid w:val="0037558D"/>
    <w:rsid w:val="00375F6C"/>
    <w:rsid w:val="0037749D"/>
    <w:rsid w:val="00380449"/>
    <w:rsid w:val="003829DD"/>
    <w:rsid w:val="00382CAE"/>
    <w:rsid w:val="00382D39"/>
    <w:rsid w:val="003830C2"/>
    <w:rsid w:val="003837C1"/>
    <w:rsid w:val="0038422D"/>
    <w:rsid w:val="00384384"/>
    <w:rsid w:val="00385B01"/>
    <w:rsid w:val="003860AA"/>
    <w:rsid w:val="00386BC1"/>
    <w:rsid w:val="00387A33"/>
    <w:rsid w:val="00390397"/>
    <w:rsid w:val="0039216D"/>
    <w:rsid w:val="00393175"/>
    <w:rsid w:val="00394317"/>
    <w:rsid w:val="003945DA"/>
    <w:rsid w:val="00394BE4"/>
    <w:rsid w:val="0039592E"/>
    <w:rsid w:val="00395B83"/>
    <w:rsid w:val="00397032"/>
    <w:rsid w:val="00397166"/>
    <w:rsid w:val="00397406"/>
    <w:rsid w:val="003A027E"/>
    <w:rsid w:val="003A077C"/>
    <w:rsid w:val="003A0AF1"/>
    <w:rsid w:val="003A4ECE"/>
    <w:rsid w:val="003A4F75"/>
    <w:rsid w:val="003A4FD8"/>
    <w:rsid w:val="003A5EFE"/>
    <w:rsid w:val="003A68E3"/>
    <w:rsid w:val="003B1958"/>
    <w:rsid w:val="003B234C"/>
    <w:rsid w:val="003B33CF"/>
    <w:rsid w:val="003B3764"/>
    <w:rsid w:val="003B46E1"/>
    <w:rsid w:val="003B4815"/>
    <w:rsid w:val="003B50BF"/>
    <w:rsid w:val="003B7359"/>
    <w:rsid w:val="003B7C14"/>
    <w:rsid w:val="003C0C49"/>
    <w:rsid w:val="003C323C"/>
    <w:rsid w:val="003C3539"/>
    <w:rsid w:val="003C3E85"/>
    <w:rsid w:val="003C434B"/>
    <w:rsid w:val="003C4379"/>
    <w:rsid w:val="003C535D"/>
    <w:rsid w:val="003C75FC"/>
    <w:rsid w:val="003D01BD"/>
    <w:rsid w:val="003D0F5F"/>
    <w:rsid w:val="003D0FEE"/>
    <w:rsid w:val="003D1A0B"/>
    <w:rsid w:val="003D1B75"/>
    <w:rsid w:val="003D1F4D"/>
    <w:rsid w:val="003D28FB"/>
    <w:rsid w:val="003D29A7"/>
    <w:rsid w:val="003D3592"/>
    <w:rsid w:val="003D46B0"/>
    <w:rsid w:val="003D646C"/>
    <w:rsid w:val="003D6662"/>
    <w:rsid w:val="003D6B3B"/>
    <w:rsid w:val="003D6D74"/>
    <w:rsid w:val="003D7A96"/>
    <w:rsid w:val="003E0170"/>
    <w:rsid w:val="003E2AC3"/>
    <w:rsid w:val="003E4622"/>
    <w:rsid w:val="003E75A6"/>
    <w:rsid w:val="003F0ECA"/>
    <w:rsid w:val="003F0F88"/>
    <w:rsid w:val="003F2199"/>
    <w:rsid w:val="003F4860"/>
    <w:rsid w:val="003F4B61"/>
    <w:rsid w:val="003F4DCA"/>
    <w:rsid w:val="003F58AF"/>
    <w:rsid w:val="003F6B3B"/>
    <w:rsid w:val="003F6C34"/>
    <w:rsid w:val="003F79C6"/>
    <w:rsid w:val="003F7A96"/>
    <w:rsid w:val="004024DD"/>
    <w:rsid w:val="00406782"/>
    <w:rsid w:val="0040687A"/>
    <w:rsid w:val="00411C00"/>
    <w:rsid w:val="004127CA"/>
    <w:rsid w:val="0041294E"/>
    <w:rsid w:val="00412987"/>
    <w:rsid w:val="00412D0F"/>
    <w:rsid w:val="004134C4"/>
    <w:rsid w:val="00413879"/>
    <w:rsid w:val="00414A48"/>
    <w:rsid w:val="004160DC"/>
    <w:rsid w:val="0041646B"/>
    <w:rsid w:val="0041732D"/>
    <w:rsid w:val="00417739"/>
    <w:rsid w:val="00417864"/>
    <w:rsid w:val="00420EA0"/>
    <w:rsid w:val="00420EFF"/>
    <w:rsid w:val="0042253C"/>
    <w:rsid w:val="0042299C"/>
    <w:rsid w:val="00422E1D"/>
    <w:rsid w:val="004234FB"/>
    <w:rsid w:val="004247EB"/>
    <w:rsid w:val="00424B9A"/>
    <w:rsid w:val="004255EE"/>
    <w:rsid w:val="00425A87"/>
    <w:rsid w:val="0042714B"/>
    <w:rsid w:val="004275C8"/>
    <w:rsid w:val="00427A65"/>
    <w:rsid w:val="0043018C"/>
    <w:rsid w:val="004312FD"/>
    <w:rsid w:val="0043208B"/>
    <w:rsid w:val="00432F78"/>
    <w:rsid w:val="00433B35"/>
    <w:rsid w:val="00433BD3"/>
    <w:rsid w:val="00441D1D"/>
    <w:rsid w:val="00441EFD"/>
    <w:rsid w:val="00442154"/>
    <w:rsid w:val="00443239"/>
    <w:rsid w:val="00443384"/>
    <w:rsid w:val="00444711"/>
    <w:rsid w:val="0044514C"/>
    <w:rsid w:val="004457EF"/>
    <w:rsid w:val="004460CD"/>
    <w:rsid w:val="00446405"/>
    <w:rsid w:val="0044654C"/>
    <w:rsid w:val="00446B7F"/>
    <w:rsid w:val="0045157B"/>
    <w:rsid w:val="00452442"/>
    <w:rsid w:val="00452A2F"/>
    <w:rsid w:val="00453157"/>
    <w:rsid w:val="00455A98"/>
    <w:rsid w:val="0045674E"/>
    <w:rsid w:val="00457DD4"/>
    <w:rsid w:val="00460077"/>
    <w:rsid w:val="00460E84"/>
    <w:rsid w:val="00463335"/>
    <w:rsid w:val="004642BA"/>
    <w:rsid w:val="00464378"/>
    <w:rsid w:val="004652DF"/>
    <w:rsid w:val="00466012"/>
    <w:rsid w:val="004661AD"/>
    <w:rsid w:val="004661BE"/>
    <w:rsid w:val="00466C54"/>
    <w:rsid w:val="004674DB"/>
    <w:rsid w:val="004700A3"/>
    <w:rsid w:val="004704BB"/>
    <w:rsid w:val="00471186"/>
    <w:rsid w:val="00471D32"/>
    <w:rsid w:val="004729CF"/>
    <w:rsid w:val="00474F15"/>
    <w:rsid w:val="004763D9"/>
    <w:rsid w:val="004763DB"/>
    <w:rsid w:val="00477E6E"/>
    <w:rsid w:val="00480398"/>
    <w:rsid w:val="00480DA2"/>
    <w:rsid w:val="004820BF"/>
    <w:rsid w:val="004836B5"/>
    <w:rsid w:val="00484915"/>
    <w:rsid w:val="00484D31"/>
    <w:rsid w:val="00485070"/>
    <w:rsid w:val="00485FAB"/>
    <w:rsid w:val="00485FF1"/>
    <w:rsid w:val="0049099A"/>
    <w:rsid w:val="00491186"/>
    <w:rsid w:val="00491299"/>
    <w:rsid w:val="0049152A"/>
    <w:rsid w:val="0049231C"/>
    <w:rsid w:val="00493E30"/>
    <w:rsid w:val="0049584A"/>
    <w:rsid w:val="00497282"/>
    <w:rsid w:val="00497FBE"/>
    <w:rsid w:val="004A0B02"/>
    <w:rsid w:val="004A4C19"/>
    <w:rsid w:val="004A68D8"/>
    <w:rsid w:val="004A75A7"/>
    <w:rsid w:val="004B0C45"/>
    <w:rsid w:val="004B1586"/>
    <w:rsid w:val="004B1DFD"/>
    <w:rsid w:val="004B1FA6"/>
    <w:rsid w:val="004B2C5A"/>
    <w:rsid w:val="004B3850"/>
    <w:rsid w:val="004B3BD3"/>
    <w:rsid w:val="004B3CB8"/>
    <w:rsid w:val="004B4261"/>
    <w:rsid w:val="004B505B"/>
    <w:rsid w:val="004B55FD"/>
    <w:rsid w:val="004B5E59"/>
    <w:rsid w:val="004B5F4E"/>
    <w:rsid w:val="004B6BF1"/>
    <w:rsid w:val="004C0942"/>
    <w:rsid w:val="004C1368"/>
    <w:rsid w:val="004C1776"/>
    <w:rsid w:val="004C1AB9"/>
    <w:rsid w:val="004C3623"/>
    <w:rsid w:val="004C47DA"/>
    <w:rsid w:val="004C4BAC"/>
    <w:rsid w:val="004C55E5"/>
    <w:rsid w:val="004C6AC5"/>
    <w:rsid w:val="004D0508"/>
    <w:rsid w:val="004D1012"/>
    <w:rsid w:val="004D1191"/>
    <w:rsid w:val="004D1727"/>
    <w:rsid w:val="004D2D12"/>
    <w:rsid w:val="004D361B"/>
    <w:rsid w:val="004D56D6"/>
    <w:rsid w:val="004D5C37"/>
    <w:rsid w:val="004D63B4"/>
    <w:rsid w:val="004D6A61"/>
    <w:rsid w:val="004D6D49"/>
    <w:rsid w:val="004E0396"/>
    <w:rsid w:val="004E2114"/>
    <w:rsid w:val="004E231A"/>
    <w:rsid w:val="004E2C80"/>
    <w:rsid w:val="004E31CB"/>
    <w:rsid w:val="004E3BB8"/>
    <w:rsid w:val="004E489B"/>
    <w:rsid w:val="004E4C22"/>
    <w:rsid w:val="004E5BB6"/>
    <w:rsid w:val="004E5FE1"/>
    <w:rsid w:val="004E6009"/>
    <w:rsid w:val="004F01C9"/>
    <w:rsid w:val="004F151B"/>
    <w:rsid w:val="004F2AA9"/>
    <w:rsid w:val="004F2D44"/>
    <w:rsid w:val="004F452C"/>
    <w:rsid w:val="004F5D7F"/>
    <w:rsid w:val="004F661C"/>
    <w:rsid w:val="004F7114"/>
    <w:rsid w:val="005001E7"/>
    <w:rsid w:val="00500343"/>
    <w:rsid w:val="00500653"/>
    <w:rsid w:val="00500ACF"/>
    <w:rsid w:val="0050169F"/>
    <w:rsid w:val="0050300D"/>
    <w:rsid w:val="0050384E"/>
    <w:rsid w:val="0050465B"/>
    <w:rsid w:val="00504F33"/>
    <w:rsid w:val="00506420"/>
    <w:rsid w:val="005074B4"/>
    <w:rsid w:val="0051073F"/>
    <w:rsid w:val="0051079A"/>
    <w:rsid w:val="00513CC2"/>
    <w:rsid w:val="0051421D"/>
    <w:rsid w:val="00516693"/>
    <w:rsid w:val="005173B5"/>
    <w:rsid w:val="00520BBF"/>
    <w:rsid w:val="00521DFA"/>
    <w:rsid w:val="005225DD"/>
    <w:rsid w:val="005254B1"/>
    <w:rsid w:val="00530E95"/>
    <w:rsid w:val="00531396"/>
    <w:rsid w:val="00531593"/>
    <w:rsid w:val="00533280"/>
    <w:rsid w:val="00533806"/>
    <w:rsid w:val="005364D9"/>
    <w:rsid w:val="0053705A"/>
    <w:rsid w:val="00537727"/>
    <w:rsid w:val="00540553"/>
    <w:rsid w:val="00540A1E"/>
    <w:rsid w:val="00541482"/>
    <w:rsid w:val="0054193B"/>
    <w:rsid w:val="00546223"/>
    <w:rsid w:val="005464E1"/>
    <w:rsid w:val="0055004A"/>
    <w:rsid w:val="00551CCF"/>
    <w:rsid w:val="00552506"/>
    <w:rsid w:val="00552674"/>
    <w:rsid w:val="00552D67"/>
    <w:rsid w:val="005541A9"/>
    <w:rsid w:val="0055470B"/>
    <w:rsid w:val="00554EB4"/>
    <w:rsid w:val="005576EF"/>
    <w:rsid w:val="00557C4D"/>
    <w:rsid w:val="0056050E"/>
    <w:rsid w:val="00560ADC"/>
    <w:rsid w:val="00560D2A"/>
    <w:rsid w:val="005614C2"/>
    <w:rsid w:val="00562232"/>
    <w:rsid w:val="00563929"/>
    <w:rsid w:val="00564A1A"/>
    <w:rsid w:val="00564C8F"/>
    <w:rsid w:val="00564EC6"/>
    <w:rsid w:val="00565CED"/>
    <w:rsid w:val="005702A0"/>
    <w:rsid w:val="005711D7"/>
    <w:rsid w:val="00572492"/>
    <w:rsid w:val="00573553"/>
    <w:rsid w:val="00574604"/>
    <w:rsid w:val="00574873"/>
    <w:rsid w:val="00574D01"/>
    <w:rsid w:val="005756C7"/>
    <w:rsid w:val="00575BA8"/>
    <w:rsid w:val="005804B6"/>
    <w:rsid w:val="00580C2C"/>
    <w:rsid w:val="00581272"/>
    <w:rsid w:val="00581751"/>
    <w:rsid w:val="00581AF4"/>
    <w:rsid w:val="00583162"/>
    <w:rsid w:val="00583DAF"/>
    <w:rsid w:val="00584ABF"/>
    <w:rsid w:val="00585DC2"/>
    <w:rsid w:val="005865A7"/>
    <w:rsid w:val="0058699C"/>
    <w:rsid w:val="00586EDC"/>
    <w:rsid w:val="00590D21"/>
    <w:rsid w:val="005916A7"/>
    <w:rsid w:val="00591FF8"/>
    <w:rsid w:val="00592185"/>
    <w:rsid w:val="00592690"/>
    <w:rsid w:val="00592CC7"/>
    <w:rsid w:val="00592DD3"/>
    <w:rsid w:val="0059315D"/>
    <w:rsid w:val="00593A9A"/>
    <w:rsid w:val="00593F5B"/>
    <w:rsid w:val="00595C9F"/>
    <w:rsid w:val="00596229"/>
    <w:rsid w:val="00596237"/>
    <w:rsid w:val="005973AB"/>
    <w:rsid w:val="005A1059"/>
    <w:rsid w:val="005A2249"/>
    <w:rsid w:val="005A642B"/>
    <w:rsid w:val="005A652F"/>
    <w:rsid w:val="005A7361"/>
    <w:rsid w:val="005A78DE"/>
    <w:rsid w:val="005A7AFD"/>
    <w:rsid w:val="005B0DCB"/>
    <w:rsid w:val="005B1398"/>
    <w:rsid w:val="005B1F6F"/>
    <w:rsid w:val="005B49F5"/>
    <w:rsid w:val="005B553F"/>
    <w:rsid w:val="005B6652"/>
    <w:rsid w:val="005B7262"/>
    <w:rsid w:val="005B73E5"/>
    <w:rsid w:val="005B77E8"/>
    <w:rsid w:val="005C0351"/>
    <w:rsid w:val="005C056B"/>
    <w:rsid w:val="005C0BC0"/>
    <w:rsid w:val="005C4170"/>
    <w:rsid w:val="005C4F39"/>
    <w:rsid w:val="005C5417"/>
    <w:rsid w:val="005C6600"/>
    <w:rsid w:val="005C6D0D"/>
    <w:rsid w:val="005C6ED4"/>
    <w:rsid w:val="005C75B0"/>
    <w:rsid w:val="005C7F71"/>
    <w:rsid w:val="005C7FC1"/>
    <w:rsid w:val="005D0615"/>
    <w:rsid w:val="005D140B"/>
    <w:rsid w:val="005D370A"/>
    <w:rsid w:val="005D4411"/>
    <w:rsid w:val="005D4835"/>
    <w:rsid w:val="005D56A5"/>
    <w:rsid w:val="005D6C32"/>
    <w:rsid w:val="005E0B28"/>
    <w:rsid w:val="005E1039"/>
    <w:rsid w:val="005E1A83"/>
    <w:rsid w:val="005E1F65"/>
    <w:rsid w:val="005E2C94"/>
    <w:rsid w:val="005E3062"/>
    <w:rsid w:val="005E33CB"/>
    <w:rsid w:val="005E3D91"/>
    <w:rsid w:val="005E3E17"/>
    <w:rsid w:val="005E4816"/>
    <w:rsid w:val="005E4CEC"/>
    <w:rsid w:val="005E7FB0"/>
    <w:rsid w:val="005F066F"/>
    <w:rsid w:val="005F146F"/>
    <w:rsid w:val="005F3AAA"/>
    <w:rsid w:val="005F3E28"/>
    <w:rsid w:val="005F4AA5"/>
    <w:rsid w:val="005F5795"/>
    <w:rsid w:val="005F6EF2"/>
    <w:rsid w:val="005F7726"/>
    <w:rsid w:val="0060060C"/>
    <w:rsid w:val="0060106C"/>
    <w:rsid w:val="00601485"/>
    <w:rsid w:val="00602929"/>
    <w:rsid w:val="00604AF9"/>
    <w:rsid w:val="0060651D"/>
    <w:rsid w:val="0060748A"/>
    <w:rsid w:val="0061027E"/>
    <w:rsid w:val="006110E4"/>
    <w:rsid w:val="00612637"/>
    <w:rsid w:val="006144A7"/>
    <w:rsid w:val="00614753"/>
    <w:rsid w:val="00617290"/>
    <w:rsid w:val="0062033B"/>
    <w:rsid w:val="0062128D"/>
    <w:rsid w:val="006222EC"/>
    <w:rsid w:val="006239E3"/>
    <w:rsid w:val="00624286"/>
    <w:rsid w:val="00624730"/>
    <w:rsid w:val="006257DB"/>
    <w:rsid w:val="00627D3F"/>
    <w:rsid w:val="0063142F"/>
    <w:rsid w:val="0063194E"/>
    <w:rsid w:val="0063262E"/>
    <w:rsid w:val="00635503"/>
    <w:rsid w:val="006360EA"/>
    <w:rsid w:val="0063647C"/>
    <w:rsid w:val="006405F6"/>
    <w:rsid w:val="00641010"/>
    <w:rsid w:val="006446C9"/>
    <w:rsid w:val="006452D8"/>
    <w:rsid w:val="006463F0"/>
    <w:rsid w:val="006476F6"/>
    <w:rsid w:val="00647A40"/>
    <w:rsid w:val="0065112C"/>
    <w:rsid w:val="0065291B"/>
    <w:rsid w:val="00653298"/>
    <w:rsid w:val="00654151"/>
    <w:rsid w:val="006547C1"/>
    <w:rsid w:val="00654B20"/>
    <w:rsid w:val="0065561B"/>
    <w:rsid w:val="00655913"/>
    <w:rsid w:val="006569A3"/>
    <w:rsid w:val="00656F0C"/>
    <w:rsid w:val="00657390"/>
    <w:rsid w:val="006601DA"/>
    <w:rsid w:val="00660C62"/>
    <w:rsid w:val="00661114"/>
    <w:rsid w:val="00662623"/>
    <w:rsid w:val="006630D0"/>
    <w:rsid w:val="00664158"/>
    <w:rsid w:val="006641B5"/>
    <w:rsid w:val="00665451"/>
    <w:rsid w:val="006672EA"/>
    <w:rsid w:val="00670782"/>
    <w:rsid w:val="00672530"/>
    <w:rsid w:val="00672A76"/>
    <w:rsid w:val="00673319"/>
    <w:rsid w:val="006735BB"/>
    <w:rsid w:val="0067535B"/>
    <w:rsid w:val="00677B15"/>
    <w:rsid w:val="00677E46"/>
    <w:rsid w:val="00677E90"/>
    <w:rsid w:val="0068045E"/>
    <w:rsid w:val="006823CF"/>
    <w:rsid w:val="00682CF9"/>
    <w:rsid w:val="00683655"/>
    <w:rsid w:val="00684255"/>
    <w:rsid w:val="00685D63"/>
    <w:rsid w:val="00686AE7"/>
    <w:rsid w:val="00690BA8"/>
    <w:rsid w:val="00690E4A"/>
    <w:rsid w:val="006923F6"/>
    <w:rsid w:val="006927BC"/>
    <w:rsid w:val="00692FB3"/>
    <w:rsid w:val="00694308"/>
    <w:rsid w:val="00695B8A"/>
    <w:rsid w:val="006960F2"/>
    <w:rsid w:val="0069644E"/>
    <w:rsid w:val="006A0779"/>
    <w:rsid w:val="006A131F"/>
    <w:rsid w:val="006A1A5F"/>
    <w:rsid w:val="006A1AD1"/>
    <w:rsid w:val="006A1FBF"/>
    <w:rsid w:val="006A4D10"/>
    <w:rsid w:val="006A6624"/>
    <w:rsid w:val="006A676F"/>
    <w:rsid w:val="006A6DAB"/>
    <w:rsid w:val="006B0151"/>
    <w:rsid w:val="006B0329"/>
    <w:rsid w:val="006B04D7"/>
    <w:rsid w:val="006B1044"/>
    <w:rsid w:val="006B12FB"/>
    <w:rsid w:val="006B279A"/>
    <w:rsid w:val="006B2A74"/>
    <w:rsid w:val="006B401B"/>
    <w:rsid w:val="006B455A"/>
    <w:rsid w:val="006B606C"/>
    <w:rsid w:val="006B6C49"/>
    <w:rsid w:val="006B6F41"/>
    <w:rsid w:val="006B73BD"/>
    <w:rsid w:val="006C2773"/>
    <w:rsid w:val="006C2C6D"/>
    <w:rsid w:val="006C3BD6"/>
    <w:rsid w:val="006C60A1"/>
    <w:rsid w:val="006C651C"/>
    <w:rsid w:val="006C6615"/>
    <w:rsid w:val="006C6C12"/>
    <w:rsid w:val="006C7074"/>
    <w:rsid w:val="006C7440"/>
    <w:rsid w:val="006D1841"/>
    <w:rsid w:val="006D1E34"/>
    <w:rsid w:val="006D2FA3"/>
    <w:rsid w:val="006D308D"/>
    <w:rsid w:val="006D49EB"/>
    <w:rsid w:val="006D4AEB"/>
    <w:rsid w:val="006D70C2"/>
    <w:rsid w:val="006E15B4"/>
    <w:rsid w:val="006E169A"/>
    <w:rsid w:val="006E1D8B"/>
    <w:rsid w:val="006E2739"/>
    <w:rsid w:val="006E36DD"/>
    <w:rsid w:val="006E5A29"/>
    <w:rsid w:val="006E6911"/>
    <w:rsid w:val="006E6C49"/>
    <w:rsid w:val="006E711F"/>
    <w:rsid w:val="006E74CF"/>
    <w:rsid w:val="006F170A"/>
    <w:rsid w:val="006F1C7C"/>
    <w:rsid w:val="006F3DB1"/>
    <w:rsid w:val="006F46B3"/>
    <w:rsid w:val="006F554C"/>
    <w:rsid w:val="006F5F39"/>
    <w:rsid w:val="006F635C"/>
    <w:rsid w:val="006F6D6A"/>
    <w:rsid w:val="007020C7"/>
    <w:rsid w:val="00702907"/>
    <w:rsid w:val="00702E17"/>
    <w:rsid w:val="0070514F"/>
    <w:rsid w:val="00705A4A"/>
    <w:rsid w:val="00705DC0"/>
    <w:rsid w:val="00707086"/>
    <w:rsid w:val="00710046"/>
    <w:rsid w:val="00711B03"/>
    <w:rsid w:val="00711E52"/>
    <w:rsid w:val="00713E50"/>
    <w:rsid w:val="00715D54"/>
    <w:rsid w:val="00717023"/>
    <w:rsid w:val="00720333"/>
    <w:rsid w:val="00723C3C"/>
    <w:rsid w:val="00723EF6"/>
    <w:rsid w:val="007241E3"/>
    <w:rsid w:val="00724742"/>
    <w:rsid w:val="00724E97"/>
    <w:rsid w:val="00725A1E"/>
    <w:rsid w:val="007269C6"/>
    <w:rsid w:val="0072719A"/>
    <w:rsid w:val="00732870"/>
    <w:rsid w:val="0073383E"/>
    <w:rsid w:val="0073396B"/>
    <w:rsid w:val="00735A51"/>
    <w:rsid w:val="00735C5B"/>
    <w:rsid w:val="00736DCE"/>
    <w:rsid w:val="0073731C"/>
    <w:rsid w:val="00737780"/>
    <w:rsid w:val="00741069"/>
    <w:rsid w:val="00745964"/>
    <w:rsid w:val="00746E59"/>
    <w:rsid w:val="00747B92"/>
    <w:rsid w:val="00747D91"/>
    <w:rsid w:val="00747E5D"/>
    <w:rsid w:val="00747F29"/>
    <w:rsid w:val="00750D5A"/>
    <w:rsid w:val="00752981"/>
    <w:rsid w:val="00752EA9"/>
    <w:rsid w:val="00757CE3"/>
    <w:rsid w:val="00761766"/>
    <w:rsid w:val="0076182C"/>
    <w:rsid w:val="007619E7"/>
    <w:rsid w:val="00763BD9"/>
    <w:rsid w:val="00765500"/>
    <w:rsid w:val="00765781"/>
    <w:rsid w:val="0076593E"/>
    <w:rsid w:val="00766288"/>
    <w:rsid w:val="00766943"/>
    <w:rsid w:val="00766B29"/>
    <w:rsid w:val="00766B4B"/>
    <w:rsid w:val="00767332"/>
    <w:rsid w:val="007673F1"/>
    <w:rsid w:val="0076747A"/>
    <w:rsid w:val="00767DAF"/>
    <w:rsid w:val="00770D07"/>
    <w:rsid w:val="00771573"/>
    <w:rsid w:val="00771CA8"/>
    <w:rsid w:val="0077240F"/>
    <w:rsid w:val="00772974"/>
    <w:rsid w:val="00775229"/>
    <w:rsid w:val="00776436"/>
    <w:rsid w:val="00776A9B"/>
    <w:rsid w:val="0077707B"/>
    <w:rsid w:val="00784742"/>
    <w:rsid w:val="007849F3"/>
    <w:rsid w:val="00790F06"/>
    <w:rsid w:val="007924B2"/>
    <w:rsid w:val="007943D0"/>
    <w:rsid w:val="007943FA"/>
    <w:rsid w:val="0079545E"/>
    <w:rsid w:val="007964F5"/>
    <w:rsid w:val="007A017B"/>
    <w:rsid w:val="007A15B4"/>
    <w:rsid w:val="007A24F2"/>
    <w:rsid w:val="007A3D45"/>
    <w:rsid w:val="007A5307"/>
    <w:rsid w:val="007B06EE"/>
    <w:rsid w:val="007B0F06"/>
    <w:rsid w:val="007B1BC9"/>
    <w:rsid w:val="007B1E8A"/>
    <w:rsid w:val="007B2419"/>
    <w:rsid w:val="007B2B25"/>
    <w:rsid w:val="007B3DC4"/>
    <w:rsid w:val="007B4008"/>
    <w:rsid w:val="007B4ECA"/>
    <w:rsid w:val="007B553E"/>
    <w:rsid w:val="007C169C"/>
    <w:rsid w:val="007C22E6"/>
    <w:rsid w:val="007C251F"/>
    <w:rsid w:val="007C3803"/>
    <w:rsid w:val="007C4EFC"/>
    <w:rsid w:val="007C5947"/>
    <w:rsid w:val="007D0239"/>
    <w:rsid w:val="007D11A3"/>
    <w:rsid w:val="007D3471"/>
    <w:rsid w:val="007D3E4F"/>
    <w:rsid w:val="007D48D5"/>
    <w:rsid w:val="007D5042"/>
    <w:rsid w:val="007D538C"/>
    <w:rsid w:val="007D5E46"/>
    <w:rsid w:val="007D7F6B"/>
    <w:rsid w:val="007E1452"/>
    <w:rsid w:val="007E3B7E"/>
    <w:rsid w:val="007E4FCA"/>
    <w:rsid w:val="007E538B"/>
    <w:rsid w:val="007E5BD3"/>
    <w:rsid w:val="007E6342"/>
    <w:rsid w:val="007F0A15"/>
    <w:rsid w:val="007F0F29"/>
    <w:rsid w:val="007F27C1"/>
    <w:rsid w:val="007F3034"/>
    <w:rsid w:val="007F31EF"/>
    <w:rsid w:val="007F4086"/>
    <w:rsid w:val="007F4A6C"/>
    <w:rsid w:val="007F5676"/>
    <w:rsid w:val="007F71FF"/>
    <w:rsid w:val="00800533"/>
    <w:rsid w:val="00801C4F"/>
    <w:rsid w:val="00803261"/>
    <w:rsid w:val="00803F25"/>
    <w:rsid w:val="00804DE6"/>
    <w:rsid w:val="00805B1D"/>
    <w:rsid w:val="008120DC"/>
    <w:rsid w:val="00812EB8"/>
    <w:rsid w:val="0081419E"/>
    <w:rsid w:val="008149D6"/>
    <w:rsid w:val="00815B6D"/>
    <w:rsid w:val="008162E3"/>
    <w:rsid w:val="00816366"/>
    <w:rsid w:val="00816B19"/>
    <w:rsid w:val="008202EC"/>
    <w:rsid w:val="00820F89"/>
    <w:rsid w:val="00821B3F"/>
    <w:rsid w:val="0082271E"/>
    <w:rsid w:val="008248F9"/>
    <w:rsid w:val="00827F96"/>
    <w:rsid w:val="008308C9"/>
    <w:rsid w:val="00831750"/>
    <w:rsid w:val="00832B65"/>
    <w:rsid w:val="00833CFE"/>
    <w:rsid w:val="00833E3E"/>
    <w:rsid w:val="00833F5F"/>
    <w:rsid w:val="00835F3A"/>
    <w:rsid w:val="00837626"/>
    <w:rsid w:val="008403E5"/>
    <w:rsid w:val="00840DD7"/>
    <w:rsid w:val="008417A3"/>
    <w:rsid w:val="00841956"/>
    <w:rsid w:val="00842EE4"/>
    <w:rsid w:val="00843211"/>
    <w:rsid w:val="00843477"/>
    <w:rsid w:val="008450B0"/>
    <w:rsid w:val="00845263"/>
    <w:rsid w:val="00846405"/>
    <w:rsid w:val="00851D12"/>
    <w:rsid w:val="008521F3"/>
    <w:rsid w:val="008531DD"/>
    <w:rsid w:val="00853BAE"/>
    <w:rsid w:val="00854470"/>
    <w:rsid w:val="008544A0"/>
    <w:rsid w:val="00854528"/>
    <w:rsid w:val="008547CA"/>
    <w:rsid w:val="00855920"/>
    <w:rsid w:val="00856F45"/>
    <w:rsid w:val="00862DE1"/>
    <w:rsid w:val="00863FB4"/>
    <w:rsid w:val="0086486A"/>
    <w:rsid w:val="00864A63"/>
    <w:rsid w:val="00864BBA"/>
    <w:rsid w:val="008655B0"/>
    <w:rsid w:val="00865B98"/>
    <w:rsid w:val="00865E3D"/>
    <w:rsid w:val="00866230"/>
    <w:rsid w:val="00867290"/>
    <w:rsid w:val="0086757F"/>
    <w:rsid w:val="008675FD"/>
    <w:rsid w:val="0087332A"/>
    <w:rsid w:val="00874C3F"/>
    <w:rsid w:val="008751B8"/>
    <w:rsid w:val="008769BA"/>
    <w:rsid w:val="00876B0C"/>
    <w:rsid w:val="00877572"/>
    <w:rsid w:val="00880ACC"/>
    <w:rsid w:val="00881F28"/>
    <w:rsid w:val="00882811"/>
    <w:rsid w:val="00882D78"/>
    <w:rsid w:val="008852E3"/>
    <w:rsid w:val="008858F8"/>
    <w:rsid w:val="00885A0D"/>
    <w:rsid w:val="0088694F"/>
    <w:rsid w:val="00886F04"/>
    <w:rsid w:val="00887DCF"/>
    <w:rsid w:val="0089089E"/>
    <w:rsid w:val="0089219B"/>
    <w:rsid w:val="0089583D"/>
    <w:rsid w:val="00897215"/>
    <w:rsid w:val="00897C68"/>
    <w:rsid w:val="00897C84"/>
    <w:rsid w:val="008A145C"/>
    <w:rsid w:val="008A1FA8"/>
    <w:rsid w:val="008A3938"/>
    <w:rsid w:val="008A696F"/>
    <w:rsid w:val="008B007B"/>
    <w:rsid w:val="008B0286"/>
    <w:rsid w:val="008B0A2B"/>
    <w:rsid w:val="008B15B9"/>
    <w:rsid w:val="008B3101"/>
    <w:rsid w:val="008B3A0E"/>
    <w:rsid w:val="008B4C7D"/>
    <w:rsid w:val="008B5033"/>
    <w:rsid w:val="008B6195"/>
    <w:rsid w:val="008B6F65"/>
    <w:rsid w:val="008B7517"/>
    <w:rsid w:val="008B7BBF"/>
    <w:rsid w:val="008B7BDF"/>
    <w:rsid w:val="008C0A90"/>
    <w:rsid w:val="008C0D47"/>
    <w:rsid w:val="008C1A9D"/>
    <w:rsid w:val="008C2A98"/>
    <w:rsid w:val="008C3128"/>
    <w:rsid w:val="008C3C1C"/>
    <w:rsid w:val="008C4E51"/>
    <w:rsid w:val="008C6A7B"/>
    <w:rsid w:val="008C76EB"/>
    <w:rsid w:val="008D20DA"/>
    <w:rsid w:val="008D30E6"/>
    <w:rsid w:val="008D363C"/>
    <w:rsid w:val="008D4854"/>
    <w:rsid w:val="008D4913"/>
    <w:rsid w:val="008D4D5B"/>
    <w:rsid w:val="008D4F6F"/>
    <w:rsid w:val="008D63D8"/>
    <w:rsid w:val="008D63E3"/>
    <w:rsid w:val="008E05B9"/>
    <w:rsid w:val="008E11EA"/>
    <w:rsid w:val="008E1AA9"/>
    <w:rsid w:val="008E2658"/>
    <w:rsid w:val="008E2D5D"/>
    <w:rsid w:val="008E58EF"/>
    <w:rsid w:val="008E6027"/>
    <w:rsid w:val="008F0440"/>
    <w:rsid w:val="008F13F6"/>
    <w:rsid w:val="008F1596"/>
    <w:rsid w:val="008F358E"/>
    <w:rsid w:val="008F3735"/>
    <w:rsid w:val="008F4171"/>
    <w:rsid w:val="008F546C"/>
    <w:rsid w:val="008F5D83"/>
    <w:rsid w:val="008F5F00"/>
    <w:rsid w:val="009003A0"/>
    <w:rsid w:val="00901BED"/>
    <w:rsid w:val="00904BA3"/>
    <w:rsid w:val="00904E05"/>
    <w:rsid w:val="00905301"/>
    <w:rsid w:val="0090543C"/>
    <w:rsid w:val="00905A9B"/>
    <w:rsid w:val="0090681F"/>
    <w:rsid w:val="00911E8F"/>
    <w:rsid w:val="009125BC"/>
    <w:rsid w:val="00912624"/>
    <w:rsid w:val="0091289C"/>
    <w:rsid w:val="00913555"/>
    <w:rsid w:val="00913E78"/>
    <w:rsid w:val="00914E36"/>
    <w:rsid w:val="0091620D"/>
    <w:rsid w:val="00916CDF"/>
    <w:rsid w:val="00921258"/>
    <w:rsid w:val="009218AC"/>
    <w:rsid w:val="00921D88"/>
    <w:rsid w:val="009230C5"/>
    <w:rsid w:val="00923D33"/>
    <w:rsid w:val="00924A1E"/>
    <w:rsid w:val="00924D83"/>
    <w:rsid w:val="009251B3"/>
    <w:rsid w:val="00926B04"/>
    <w:rsid w:val="009272A7"/>
    <w:rsid w:val="0093122E"/>
    <w:rsid w:val="009315A3"/>
    <w:rsid w:val="00931845"/>
    <w:rsid w:val="00931D3F"/>
    <w:rsid w:val="00931DF3"/>
    <w:rsid w:val="00931E49"/>
    <w:rsid w:val="009323AD"/>
    <w:rsid w:val="009326E5"/>
    <w:rsid w:val="00933B80"/>
    <w:rsid w:val="00935CCF"/>
    <w:rsid w:val="00936419"/>
    <w:rsid w:val="0093727C"/>
    <w:rsid w:val="00937763"/>
    <w:rsid w:val="00937B18"/>
    <w:rsid w:val="00940446"/>
    <w:rsid w:val="009409D1"/>
    <w:rsid w:val="00942604"/>
    <w:rsid w:val="009427F5"/>
    <w:rsid w:val="009431E4"/>
    <w:rsid w:val="00943AAA"/>
    <w:rsid w:val="00944000"/>
    <w:rsid w:val="00945FC7"/>
    <w:rsid w:val="00946ABF"/>
    <w:rsid w:val="009472FA"/>
    <w:rsid w:val="009506E8"/>
    <w:rsid w:val="00953DC5"/>
    <w:rsid w:val="0095446C"/>
    <w:rsid w:val="00955A1E"/>
    <w:rsid w:val="009573F7"/>
    <w:rsid w:val="00960474"/>
    <w:rsid w:val="009610F7"/>
    <w:rsid w:val="009614B4"/>
    <w:rsid w:val="00964E2A"/>
    <w:rsid w:val="00964F91"/>
    <w:rsid w:val="00966099"/>
    <w:rsid w:val="0096799B"/>
    <w:rsid w:val="00970087"/>
    <w:rsid w:val="009701F7"/>
    <w:rsid w:val="009710C3"/>
    <w:rsid w:val="009730D6"/>
    <w:rsid w:val="00973BF4"/>
    <w:rsid w:val="00973F7D"/>
    <w:rsid w:val="00974F3D"/>
    <w:rsid w:val="00975D51"/>
    <w:rsid w:val="00976421"/>
    <w:rsid w:val="009764E5"/>
    <w:rsid w:val="0098049B"/>
    <w:rsid w:val="00980C13"/>
    <w:rsid w:val="00981728"/>
    <w:rsid w:val="00981AA8"/>
    <w:rsid w:val="00983556"/>
    <w:rsid w:val="00984966"/>
    <w:rsid w:val="00985FC1"/>
    <w:rsid w:val="009863DF"/>
    <w:rsid w:val="00990953"/>
    <w:rsid w:val="00990FB1"/>
    <w:rsid w:val="009921F0"/>
    <w:rsid w:val="009932FE"/>
    <w:rsid w:val="00993729"/>
    <w:rsid w:val="00996C9C"/>
    <w:rsid w:val="00997CE6"/>
    <w:rsid w:val="009A0EC0"/>
    <w:rsid w:val="009A134B"/>
    <w:rsid w:val="009A18E7"/>
    <w:rsid w:val="009A473D"/>
    <w:rsid w:val="009A4B45"/>
    <w:rsid w:val="009A5B3F"/>
    <w:rsid w:val="009B037F"/>
    <w:rsid w:val="009B1069"/>
    <w:rsid w:val="009B1E91"/>
    <w:rsid w:val="009B2FAA"/>
    <w:rsid w:val="009B47A7"/>
    <w:rsid w:val="009B6F44"/>
    <w:rsid w:val="009C096E"/>
    <w:rsid w:val="009C12C3"/>
    <w:rsid w:val="009C1E99"/>
    <w:rsid w:val="009C216D"/>
    <w:rsid w:val="009C2A5B"/>
    <w:rsid w:val="009C3891"/>
    <w:rsid w:val="009C3AAD"/>
    <w:rsid w:val="009C4BC7"/>
    <w:rsid w:val="009C5006"/>
    <w:rsid w:val="009C5520"/>
    <w:rsid w:val="009C64D6"/>
    <w:rsid w:val="009C670D"/>
    <w:rsid w:val="009C6E18"/>
    <w:rsid w:val="009D0109"/>
    <w:rsid w:val="009D0539"/>
    <w:rsid w:val="009D20FA"/>
    <w:rsid w:val="009D234F"/>
    <w:rsid w:val="009D2916"/>
    <w:rsid w:val="009D4BF2"/>
    <w:rsid w:val="009D7114"/>
    <w:rsid w:val="009D755E"/>
    <w:rsid w:val="009D77E1"/>
    <w:rsid w:val="009E18A6"/>
    <w:rsid w:val="009E21EC"/>
    <w:rsid w:val="009E3A01"/>
    <w:rsid w:val="009E3EAC"/>
    <w:rsid w:val="009E3FFF"/>
    <w:rsid w:val="009E4705"/>
    <w:rsid w:val="009E48E5"/>
    <w:rsid w:val="009E519A"/>
    <w:rsid w:val="009E712E"/>
    <w:rsid w:val="009F1A5E"/>
    <w:rsid w:val="009F1F74"/>
    <w:rsid w:val="009F23A2"/>
    <w:rsid w:val="009F24A3"/>
    <w:rsid w:val="009F3B09"/>
    <w:rsid w:val="009F3B96"/>
    <w:rsid w:val="009F4A2E"/>
    <w:rsid w:val="009F5220"/>
    <w:rsid w:val="009F5667"/>
    <w:rsid w:val="009F60A6"/>
    <w:rsid w:val="00A0124C"/>
    <w:rsid w:val="00A02492"/>
    <w:rsid w:val="00A03B41"/>
    <w:rsid w:val="00A05D65"/>
    <w:rsid w:val="00A06581"/>
    <w:rsid w:val="00A06697"/>
    <w:rsid w:val="00A076C5"/>
    <w:rsid w:val="00A07CEF"/>
    <w:rsid w:val="00A11689"/>
    <w:rsid w:val="00A12A88"/>
    <w:rsid w:val="00A12F27"/>
    <w:rsid w:val="00A13D31"/>
    <w:rsid w:val="00A14179"/>
    <w:rsid w:val="00A143A3"/>
    <w:rsid w:val="00A1498D"/>
    <w:rsid w:val="00A208EB"/>
    <w:rsid w:val="00A20D5C"/>
    <w:rsid w:val="00A22A00"/>
    <w:rsid w:val="00A22E9F"/>
    <w:rsid w:val="00A23694"/>
    <w:rsid w:val="00A23903"/>
    <w:rsid w:val="00A270D5"/>
    <w:rsid w:val="00A27C8C"/>
    <w:rsid w:val="00A323EF"/>
    <w:rsid w:val="00A33592"/>
    <w:rsid w:val="00A34748"/>
    <w:rsid w:val="00A34FF4"/>
    <w:rsid w:val="00A35409"/>
    <w:rsid w:val="00A358F3"/>
    <w:rsid w:val="00A36CA8"/>
    <w:rsid w:val="00A37DAF"/>
    <w:rsid w:val="00A37FE0"/>
    <w:rsid w:val="00A41123"/>
    <w:rsid w:val="00A43C2D"/>
    <w:rsid w:val="00A45119"/>
    <w:rsid w:val="00A45DAA"/>
    <w:rsid w:val="00A45E69"/>
    <w:rsid w:val="00A4642C"/>
    <w:rsid w:val="00A46BEF"/>
    <w:rsid w:val="00A47228"/>
    <w:rsid w:val="00A473F0"/>
    <w:rsid w:val="00A52667"/>
    <w:rsid w:val="00A54052"/>
    <w:rsid w:val="00A550C5"/>
    <w:rsid w:val="00A56939"/>
    <w:rsid w:val="00A6091B"/>
    <w:rsid w:val="00A637D4"/>
    <w:rsid w:val="00A63E7E"/>
    <w:rsid w:val="00A65970"/>
    <w:rsid w:val="00A67176"/>
    <w:rsid w:val="00A70848"/>
    <w:rsid w:val="00A71426"/>
    <w:rsid w:val="00A71650"/>
    <w:rsid w:val="00A71678"/>
    <w:rsid w:val="00A71E83"/>
    <w:rsid w:val="00A72509"/>
    <w:rsid w:val="00A730CD"/>
    <w:rsid w:val="00A73B03"/>
    <w:rsid w:val="00A73F0C"/>
    <w:rsid w:val="00A74A6B"/>
    <w:rsid w:val="00A74F34"/>
    <w:rsid w:val="00A765F8"/>
    <w:rsid w:val="00A77434"/>
    <w:rsid w:val="00A7745D"/>
    <w:rsid w:val="00A77757"/>
    <w:rsid w:val="00A77D1F"/>
    <w:rsid w:val="00A77E37"/>
    <w:rsid w:val="00A806E4"/>
    <w:rsid w:val="00A80F79"/>
    <w:rsid w:val="00A82938"/>
    <w:rsid w:val="00A83907"/>
    <w:rsid w:val="00A8437B"/>
    <w:rsid w:val="00A849E4"/>
    <w:rsid w:val="00A8599D"/>
    <w:rsid w:val="00A86428"/>
    <w:rsid w:val="00A8649E"/>
    <w:rsid w:val="00A86AE6"/>
    <w:rsid w:val="00A90AC7"/>
    <w:rsid w:val="00A90C1D"/>
    <w:rsid w:val="00A915E3"/>
    <w:rsid w:val="00A93483"/>
    <w:rsid w:val="00A94278"/>
    <w:rsid w:val="00A944EE"/>
    <w:rsid w:val="00A94AC2"/>
    <w:rsid w:val="00A94C0A"/>
    <w:rsid w:val="00A960CD"/>
    <w:rsid w:val="00A96FF4"/>
    <w:rsid w:val="00A97CC9"/>
    <w:rsid w:val="00AA1B5B"/>
    <w:rsid w:val="00AA1D9E"/>
    <w:rsid w:val="00AA2594"/>
    <w:rsid w:val="00AA2E6F"/>
    <w:rsid w:val="00AA49E4"/>
    <w:rsid w:val="00AA53DB"/>
    <w:rsid w:val="00AA53EA"/>
    <w:rsid w:val="00AA61CF"/>
    <w:rsid w:val="00AA7921"/>
    <w:rsid w:val="00AA7A00"/>
    <w:rsid w:val="00AA7C6C"/>
    <w:rsid w:val="00AB05F2"/>
    <w:rsid w:val="00AB1101"/>
    <w:rsid w:val="00AB3DFD"/>
    <w:rsid w:val="00AB48E0"/>
    <w:rsid w:val="00AB522F"/>
    <w:rsid w:val="00AB5764"/>
    <w:rsid w:val="00AB651D"/>
    <w:rsid w:val="00AB7266"/>
    <w:rsid w:val="00AB79FC"/>
    <w:rsid w:val="00AC218D"/>
    <w:rsid w:val="00AC22A8"/>
    <w:rsid w:val="00AC258B"/>
    <w:rsid w:val="00AC2E1D"/>
    <w:rsid w:val="00AC31DF"/>
    <w:rsid w:val="00AC583F"/>
    <w:rsid w:val="00AC5A2F"/>
    <w:rsid w:val="00AD05AA"/>
    <w:rsid w:val="00AD2CA5"/>
    <w:rsid w:val="00AD2FEC"/>
    <w:rsid w:val="00AD4A8C"/>
    <w:rsid w:val="00AD52EA"/>
    <w:rsid w:val="00AD586C"/>
    <w:rsid w:val="00AD6827"/>
    <w:rsid w:val="00AD7711"/>
    <w:rsid w:val="00AD7C88"/>
    <w:rsid w:val="00AE075A"/>
    <w:rsid w:val="00AE0FC9"/>
    <w:rsid w:val="00AE18DA"/>
    <w:rsid w:val="00AE1DF9"/>
    <w:rsid w:val="00AE2DED"/>
    <w:rsid w:val="00AE302A"/>
    <w:rsid w:val="00AE3225"/>
    <w:rsid w:val="00AE4143"/>
    <w:rsid w:val="00AE41A0"/>
    <w:rsid w:val="00AE58A9"/>
    <w:rsid w:val="00AE6189"/>
    <w:rsid w:val="00AE7299"/>
    <w:rsid w:val="00AE786F"/>
    <w:rsid w:val="00AF0162"/>
    <w:rsid w:val="00AF16B7"/>
    <w:rsid w:val="00AF3FAA"/>
    <w:rsid w:val="00AF4247"/>
    <w:rsid w:val="00AF4C5B"/>
    <w:rsid w:val="00AF4C7F"/>
    <w:rsid w:val="00AF508A"/>
    <w:rsid w:val="00AF587E"/>
    <w:rsid w:val="00AF5D3D"/>
    <w:rsid w:val="00AF7643"/>
    <w:rsid w:val="00B002A6"/>
    <w:rsid w:val="00B00ABB"/>
    <w:rsid w:val="00B0127E"/>
    <w:rsid w:val="00B01ACF"/>
    <w:rsid w:val="00B01D9D"/>
    <w:rsid w:val="00B03419"/>
    <w:rsid w:val="00B044BD"/>
    <w:rsid w:val="00B0597A"/>
    <w:rsid w:val="00B0740A"/>
    <w:rsid w:val="00B0756B"/>
    <w:rsid w:val="00B07736"/>
    <w:rsid w:val="00B07F3E"/>
    <w:rsid w:val="00B12422"/>
    <w:rsid w:val="00B13BAE"/>
    <w:rsid w:val="00B14A61"/>
    <w:rsid w:val="00B159E4"/>
    <w:rsid w:val="00B16D92"/>
    <w:rsid w:val="00B17CB8"/>
    <w:rsid w:val="00B17F94"/>
    <w:rsid w:val="00B219C9"/>
    <w:rsid w:val="00B221FE"/>
    <w:rsid w:val="00B22710"/>
    <w:rsid w:val="00B24868"/>
    <w:rsid w:val="00B254E1"/>
    <w:rsid w:val="00B25C20"/>
    <w:rsid w:val="00B30D83"/>
    <w:rsid w:val="00B31297"/>
    <w:rsid w:val="00B33A47"/>
    <w:rsid w:val="00B3481D"/>
    <w:rsid w:val="00B35468"/>
    <w:rsid w:val="00B35810"/>
    <w:rsid w:val="00B36087"/>
    <w:rsid w:val="00B36148"/>
    <w:rsid w:val="00B367B7"/>
    <w:rsid w:val="00B36C15"/>
    <w:rsid w:val="00B412A1"/>
    <w:rsid w:val="00B41434"/>
    <w:rsid w:val="00B41AEE"/>
    <w:rsid w:val="00B41CBD"/>
    <w:rsid w:val="00B4269C"/>
    <w:rsid w:val="00B42C44"/>
    <w:rsid w:val="00B44479"/>
    <w:rsid w:val="00B45400"/>
    <w:rsid w:val="00B462A7"/>
    <w:rsid w:val="00B46955"/>
    <w:rsid w:val="00B510BC"/>
    <w:rsid w:val="00B51A6B"/>
    <w:rsid w:val="00B51F00"/>
    <w:rsid w:val="00B556E4"/>
    <w:rsid w:val="00B55D18"/>
    <w:rsid w:val="00B56BCB"/>
    <w:rsid w:val="00B57900"/>
    <w:rsid w:val="00B60EEB"/>
    <w:rsid w:val="00B61C7C"/>
    <w:rsid w:val="00B621C9"/>
    <w:rsid w:val="00B6257A"/>
    <w:rsid w:val="00B62F74"/>
    <w:rsid w:val="00B63BCF"/>
    <w:rsid w:val="00B63F60"/>
    <w:rsid w:val="00B6441D"/>
    <w:rsid w:val="00B646D1"/>
    <w:rsid w:val="00B64EAA"/>
    <w:rsid w:val="00B65415"/>
    <w:rsid w:val="00B67937"/>
    <w:rsid w:val="00B67EF4"/>
    <w:rsid w:val="00B70660"/>
    <w:rsid w:val="00B70C9A"/>
    <w:rsid w:val="00B7195B"/>
    <w:rsid w:val="00B73171"/>
    <w:rsid w:val="00B734F0"/>
    <w:rsid w:val="00B73B69"/>
    <w:rsid w:val="00B74BBC"/>
    <w:rsid w:val="00B754A2"/>
    <w:rsid w:val="00B756AC"/>
    <w:rsid w:val="00B76438"/>
    <w:rsid w:val="00B76EE1"/>
    <w:rsid w:val="00B7718C"/>
    <w:rsid w:val="00B77DCD"/>
    <w:rsid w:val="00B81202"/>
    <w:rsid w:val="00B81534"/>
    <w:rsid w:val="00B848C0"/>
    <w:rsid w:val="00B8583F"/>
    <w:rsid w:val="00B858F1"/>
    <w:rsid w:val="00B860CA"/>
    <w:rsid w:val="00B87EEC"/>
    <w:rsid w:val="00B902F3"/>
    <w:rsid w:val="00B91104"/>
    <w:rsid w:val="00B9114E"/>
    <w:rsid w:val="00B92B67"/>
    <w:rsid w:val="00B93859"/>
    <w:rsid w:val="00B94893"/>
    <w:rsid w:val="00B95E05"/>
    <w:rsid w:val="00B96555"/>
    <w:rsid w:val="00BA0760"/>
    <w:rsid w:val="00BA09CC"/>
    <w:rsid w:val="00BA1100"/>
    <w:rsid w:val="00BA16E7"/>
    <w:rsid w:val="00BA20BF"/>
    <w:rsid w:val="00BA361B"/>
    <w:rsid w:val="00BA3889"/>
    <w:rsid w:val="00BA3B8D"/>
    <w:rsid w:val="00BA429E"/>
    <w:rsid w:val="00BA4489"/>
    <w:rsid w:val="00BA58FE"/>
    <w:rsid w:val="00BA5B88"/>
    <w:rsid w:val="00BA5C17"/>
    <w:rsid w:val="00BA62A8"/>
    <w:rsid w:val="00BA7AE6"/>
    <w:rsid w:val="00BA7B4C"/>
    <w:rsid w:val="00BB0B17"/>
    <w:rsid w:val="00BB0BFD"/>
    <w:rsid w:val="00BB17FA"/>
    <w:rsid w:val="00BB1A7B"/>
    <w:rsid w:val="00BB1D43"/>
    <w:rsid w:val="00BB30A4"/>
    <w:rsid w:val="00BB3E56"/>
    <w:rsid w:val="00BB41E6"/>
    <w:rsid w:val="00BB4920"/>
    <w:rsid w:val="00BB4E75"/>
    <w:rsid w:val="00BB69E6"/>
    <w:rsid w:val="00BB72E0"/>
    <w:rsid w:val="00BC0502"/>
    <w:rsid w:val="00BC0738"/>
    <w:rsid w:val="00BC1ADD"/>
    <w:rsid w:val="00BC24F9"/>
    <w:rsid w:val="00BC295E"/>
    <w:rsid w:val="00BC38CE"/>
    <w:rsid w:val="00BC3A8E"/>
    <w:rsid w:val="00BC3EEA"/>
    <w:rsid w:val="00BC4014"/>
    <w:rsid w:val="00BC5005"/>
    <w:rsid w:val="00BC56D1"/>
    <w:rsid w:val="00BC77F9"/>
    <w:rsid w:val="00BD0723"/>
    <w:rsid w:val="00BD09B5"/>
    <w:rsid w:val="00BD09D1"/>
    <w:rsid w:val="00BD10AE"/>
    <w:rsid w:val="00BD24B0"/>
    <w:rsid w:val="00BD257F"/>
    <w:rsid w:val="00BD6101"/>
    <w:rsid w:val="00BD68DE"/>
    <w:rsid w:val="00BD7965"/>
    <w:rsid w:val="00BE11FD"/>
    <w:rsid w:val="00BE17DD"/>
    <w:rsid w:val="00BE2788"/>
    <w:rsid w:val="00BE434D"/>
    <w:rsid w:val="00BE467D"/>
    <w:rsid w:val="00BE5EA9"/>
    <w:rsid w:val="00BE61BE"/>
    <w:rsid w:val="00BE788A"/>
    <w:rsid w:val="00BE7C79"/>
    <w:rsid w:val="00BF2322"/>
    <w:rsid w:val="00BF2B01"/>
    <w:rsid w:val="00BF3CA4"/>
    <w:rsid w:val="00BF453B"/>
    <w:rsid w:val="00BF5B29"/>
    <w:rsid w:val="00BF661D"/>
    <w:rsid w:val="00C00A26"/>
    <w:rsid w:val="00C00A8F"/>
    <w:rsid w:val="00C0228F"/>
    <w:rsid w:val="00C02C7A"/>
    <w:rsid w:val="00C036FC"/>
    <w:rsid w:val="00C03A0B"/>
    <w:rsid w:val="00C051BE"/>
    <w:rsid w:val="00C05710"/>
    <w:rsid w:val="00C06979"/>
    <w:rsid w:val="00C10F08"/>
    <w:rsid w:val="00C11364"/>
    <w:rsid w:val="00C1139C"/>
    <w:rsid w:val="00C1167A"/>
    <w:rsid w:val="00C146CF"/>
    <w:rsid w:val="00C159BC"/>
    <w:rsid w:val="00C160D1"/>
    <w:rsid w:val="00C17B94"/>
    <w:rsid w:val="00C17D0E"/>
    <w:rsid w:val="00C2169F"/>
    <w:rsid w:val="00C22AA1"/>
    <w:rsid w:val="00C22AB1"/>
    <w:rsid w:val="00C25066"/>
    <w:rsid w:val="00C25153"/>
    <w:rsid w:val="00C27E94"/>
    <w:rsid w:val="00C30CC8"/>
    <w:rsid w:val="00C31462"/>
    <w:rsid w:val="00C31705"/>
    <w:rsid w:val="00C35D8A"/>
    <w:rsid w:val="00C40EDF"/>
    <w:rsid w:val="00C421D7"/>
    <w:rsid w:val="00C43628"/>
    <w:rsid w:val="00C43FFF"/>
    <w:rsid w:val="00C440F3"/>
    <w:rsid w:val="00C45750"/>
    <w:rsid w:val="00C45D01"/>
    <w:rsid w:val="00C4761C"/>
    <w:rsid w:val="00C476F4"/>
    <w:rsid w:val="00C5011C"/>
    <w:rsid w:val="00C505B8"/>
    <w:rsid w:val="00C5098C"/>
    <w:rsid w:val="00C53AA1"/>
    <w:rsid w:val="00C54039"/>
    <w:rsid w:val="00C5564C"/>
    <w:rsid w:val="00C55676"/>
    <w:rsid w:val="00C55F2B"/>
    <w:rsid w:val="00C57E81"/>
    <w:rsid w:val="00C60667"/>
    <w:rsid w:val="00C63F9E"/>
    <w:rsid w:val="00C642AA"/>
    <w:rsid w:val="00C6430D"/>
    <w:rsid w:val="00C64752"/>
    <w:rsid w:val="00C66E8A"/>
    <w:rsid w:val="00C67A3D"/>
    <w:rsid w:val="00C70F91"/>
    <w:rsid w:val="00C72505"/>
    <w:rsid w:val="00C7365F"/>
    <w:rsid w:val="00C73799"/>
    <w:rsid w:val="00C7503E"/>
    <w:rsid w:val="00C76F6E"/>
    <w:rsid w:val="00C7747B"/>
    <w:rsid w:val="00C8158B"/>
    <w:rsid w:val="00C83D85"/>
    <w:rsid w:val="00C83EE1"/>
    <w:rsid w:val="00C843A1"/>
    <w:rsid w:val="00C84D36"/>
    <w:rsid w:val="00C85945"/>
    <w:rsid w:val="00C85DD8"/>
    <w:rsid w:val="00C86C46"/>
    <w:rsid w:val="00C86DA0"/>
    <w:rsid w:val="00C87322"/>
    <w:rsid w:val="00C876BA"/>
    <w:rsid w:val="00C907E4"/>
    <w:rsid w:val="00C90847"/>
    <w:rsid w:val="00C9178E"/>
    <w:rsid w:val="00C92840"/>
    <w:rsid w:val="00C946C1"/>
    <w:rsid w:val="00C94F7C"/>
    <w:rsid w:val="00C95DFB"/>
    <w:rsid w:val="00CA03F7"/>
    <w:rsid w:val="00CA1EBD"/>
    <w:rsid w:val="00CA43A0"/>
    <w:rsid w:val="00CA5240"/>
    <w:rsid w:val="00CA53E7"/>
    <w:rsid w:val="00CA5EB7"/>
    <w:rsid w:val="00CA6878"/>
    <w:rsid w:val="00CA6A4E"/>
    <w:rsid w:val="00CA7236"/>
    <w:rsid w:val="00CA7A5A"/>
    <w:rsid w:val="00CA7ED1"/>
    <w:rsid w:val="00CB0089"/>
    <w:rsid w:val="00CB15D2"/>
    <w:rsid w:val="00CB233F"/>
    <w:rsid w:val="00CB2C59"/>
    <w:rsid w:val="00CB4901"/>
    <w:rsid w:val="00CB6E4E"/>
    <w:rsid w:val="00CB746C"/>
    <w:rsid w:val="00CB76C0"/>
    <w:rsid w:val="00CC11FC"/>
    <w:rsid w:val="00CC3882"/>
    <w:rsid w:val="00CC388D"/>
    <w:rsid w:val="00CC5042"/>
    <w:rsid w:val="00CC596F"/>
    <w:rsid w:val="00CC6059"/>
    <w:rsid w:val="00CC798D"/>
    <w:rsid w:val="00CD00FF"/>
    <w:rsid w:val="00CD1291"/>
    <w:rsid w:val="00CD3C06"/>
    <w:rsid w:val="00CD3F7E"/>
    <w:rsid w:val="00CD6199"/>
    <w:rsid w:val="00CD628B"/>
    <w:rsid w:val="00CD67B7"/>
    <w:rsid w:val="00CD7207"/>
    <w:rsid w:val="00CE0E54"/>
    <w:rsid w:val="00CE131E"/>
    <w:rsid w:val="00CE138D"/>
    <w:rsid w:val="00CE1472"/>
    <w:rsid w:val="00CE17E2"/>
    <w:rsid w:val="00CE1C88"/>
    <w:rsid w:val="00CE2505"/>
    <w:rsid w:val="00CE42FD"/>
    <w:rsid w:val="00CE4E70"/>
    <w:rsid w:val="00CE4F3A"/>
    <w:rsid w:val="00CE539E"/>
    <w:rsid w:val="00CE5697"/>
    <w:rsid w:val="00CE5C00"/>
    <w:rsid w:val="00CE6F83"/>
    <w:rsid w:val="00CE75B7"/>
    <w:rsid w:val="00CE7FE6"/>
    <w:rsid w:val="00CF00FB"/>
    <w:rsid w:val="00CF058A"/>
    <w:rsid w:val="00CF0692"/>
    <w:rsid w:val="00CF0B29"/>
    <w:rsid w:val="00CF0CF2"/>
    <w:rsid w:val="00CF0F8A"/>
    <w:rsid w:val="00CF1585"/>
    <w:rsid w:val="00CF29ED"/>
    <w:rsid w:val="00CF3265"/>
    <w:rsid w:val="00CF42ED"/>
    <w:rsid w:val="00CF4FFC"/>
    <w:rsid w:val="00CF5DAC"/>
    <w:rsid w:val="00CF5F70"/>
    <w:rsid w:val="00CF6E9C"/>
    <w:rsid w:val="00CF7282"/>
    <w:rsid w:val="00D00213"/>
    <w:rsid w:val="00D0056F"/>
    <w:rsid w:val="00D00BE1"/>
    <w:rsid w:val="00D01337"/>
    <w:rsid w:val="00D01E92"/>
    <w:rsid w:val="00D01F58"/>
    <w:rsid w:val="00D0216A"/>
    <w:rsid w:val="00D024B7"/>
    <w:rsid w:val="00D03115"/>
    <w:rsid w:val="00D038D7"/>
    <w:rsid w:val="00D04468"/>
    <w:rsid w:val="00D05214"/>
    <w:rsid w:val="00D052EB"/>
    <w:rsid w:val="00D05FC2"/>
    <w:rsid w:val="00D06921"/>
    <w:rsid w:val="00D06CFC"/>
    <w:rsid w:val="00D06E0B"/>
    <w:rsid w:val="00D11286"/>
    <w:rsid w:val="00D11E75"/>
    <w:rsid w:val="00D15BF4"/>
    <w:rsid w:val="00D15C3D"/>
    <w:rsid w:val="00D160AD"/>
    <w:rsid w:val="00D1708D"/>
    <w:rsid w:val="00D17B9C"/>
    <w:rsid w:val="00D20EC1"/>
    <w:rsid w:val="00D213BD"/>
    <w:rsid w:val="00D21AF6"/>
    <w:rsid w:val="00D2252B"/>
    <w:rsid w:val="00D229F8"/>
    <w:rsid w:val="00D24267"/>
    <w:rsid w:val="00D25BC4"/>
    <w:rsid w:val="00D264B4"/>
    <w:rsid w:val="00D26B44"/>
    <w:rsid w:val="00D2709F"/>
    <w:rsid w:val="00D275D2"/>
    <w:rsid w:val="00D3268A"/>
    <w:rsid w:val="00D331DD"/>
    <w:rsid w:val="00D3368F"/>
    <w:rsid w:val="00D33A4E"/>
    <w:rsid w:val="00D35033"/>
    <w:rsid w:val="00D35043"/>
    <w:rsid w:val="00D356E9"/>
    <w:rsid w:val="00D359FA"/>
    <w:rsid w:val="00D35C08"/>
    <w:rsid w:val="00D35DC1"/>
    <w:rsid w:val="00D35F86"/>
    <w:rsid w:val="00D35FDF"/>
    <w:rsid w:val="00D36DBF"/>
    <w:rsid w:val="00D36E08"/>
    <w:rsid w:val="00D37E67"/>
    <w:rsid w:val="00D40A3F"/>
    <w:rsid w:val="00D43825"/>
    <w:rsid w:val="00D43B96"/>
    <w:rsid w:val="00D441A3"/>
    <w:rsid w:val="00D4439A"/>
    <w:rsid w:val="00D45B06"/>
    <w:rsid w:val="00D470F9"/>
    <w:rsid w:val="00D47E41"/>
    <w:rsid w:val="00D51AFE"/>
    <w:rsid w:val="00D5267C"/>
    <w:rsid w:val="00D56A2F"/>
    <w:rsid w:val="00D60135"/>
    <w:rsid w:val="00D60813"/>
    <w:rsid w:val="00D612C6"/>
    <w:rsid w:val="00D61E9D"/>
    <w:rsid w:val="00D621B9"/>
    <w:rsid w:val="00D62A31"/>
    <w:rsid w:val="00D62AD4"/>
    <w:rsid w:val="00D62E1D"/>
    <w:rsid w:val="00D635EE"/>
    <w:rsid w:val="00D6366E"/>
    <w:rsid w:val="00D64A4A"/>
    <w:rsid w:val="00D662BB"/>
    <w:rsid w:val="00D66708"/>
    <w:rsid w:val="00D70EC5"/>
    <w:rsid w:val="00D76B08"/>
    <w:rsid w:val="00D772E0"/>
    <w:rsid w:val="00D77567"/>
    <w:rsid w:val="00D8090C"/>
    <w:rsid w:val="00D82161"/>
    <w:rsid w:val="00D82238"/>
    <w:rsid w:val="00D82657"/>
    <w:rsid w:val="00D82AB1"/>
    <w:rsid w:val="00D84012"/>
    <w:rsid w:val="00D85123"/>
    <w:rsid w:val="00D85AB6"/>
    <w:rsid w:val="00D85F26"/>
    <w:rsid w:val="00D86509"/>
    <w:rsid w:val="00D8677C"/>
    <w:rsid w:val="00D86857"/>
    <w:rsid w:val="00D90A8C"/>
    <w:rsid w:val="00D93C8D"/>
    <w:rsid w:val="00D95986"/>
    <w:rsid w:val="00D95E4A"/>
    <w:rsid w:val="00D962CE"/>
    <w:rsid w:val="00DA0B37"/>
    <w:rsid w:val="00DA0EB5"/>
    <w:rsid w:val="00DA1827"/>
    <w:rsid w:val="00DA2072"/>
    <w:rsid w:val="00DA4220"/>
    <w:rsid w:val="00DA6BCD"/>
    <w:rsid w:val="00DB05E1"/>
    <w:rsid w:val="00DB23CA"/>
    <w:rsid w:val="00DB2E84"/>
    <w:rsid w:val="00DB346D"/>
    <w:rsid w:val="00DB420F"/>
    <w:rsid w:val="00DB44B8"/>
    <w:rsid w:val="00DB4CB8"/>
    <w:rsid w:val="00DB4D66"/>
    <w:rsid w:val="00DB5D2D"/>
    <w:rsid w:val="00DB62D7"/>
    <w:rsid w:val="00DC18C0"/>
    <w:rsid w:val="00DC21F3"/>
    <w:rsid w:val="00DC2665"/>
    <w:rsid w:val="00DC286E"/>
    <w:rsid w:val="00DC4051"/>
    <w:rsid w:val="00DC440B"/>
    <w:rsid w:val="00DC63D0"/>
    <w:rsid w:val="00DC714E"/>
    <w:rsid w:val="00DD0295"/>
    <w:rsid w:val="00DD53E7"/>
    <w:rsid w:val="00DD5A19"/>
    <w:rsid w:val="00DD6A2E"/>
    <w:rsid w:val="00DD6C0C"/>
    <w:rsid w:val="00DD7F79"/>
    <w:rsid w:val="00DE1AEA"/>
    <w:rsid w:val="00DE1E48"/>
    <w:rsid w:val="00DE263A"/>
    <w:rsid w:val="00DE2A33"/>
    <w:rsid w:val="00DE2AD7"/>
    <w:rsid w:val="00DE3745"/>
    <w:rsid w:val="00DE387D"/>
    <w:rsid w:val="00DE3D1A"/>
    <w:rsid w:val="00DE420E"/>
    <w:rsid w:val="00DE5DF7"/>
    <w:rsid w:val="00DE61FA"/>
    <w:rsid w:val="00DE625B"/>
    <w:rsid w:val="00DE76DF"/>
    <w:rsid w:val="00DE78A0"/>
    <w:rsid w:val="00DE7AA2"/>
    <w:rsid w:val="00DF018F"/>
    <w:rsid w:val="00DF1B52"/>
    <w:rsid w:val="00DF2A76"/>
    <w:rsid w:val="00DF3702"/>
    <w:rsid w:val="00DF385A"/>
    <w:rsid w:val="00DF39EB"/>
    <w:rsid w:val="00DF3B17"/>
    <w:rsid w:val="00DF43A1"/>
    <w:rsid w:val="00DF4404"/>
    <w:rsid w:val="00DF5C05"/>
    <w:rsid w:val="00DF7BD2"/>
    <w:rsid w:val="00E0100D"/>
    <w:rsid w:val="00E020D2"/>
    <w:rsid w:val="00E02CA3"/>
    <w:rsid w:val="00E07239"/>
    <w:rsid w:val="00E07512"/>
    <w:rsid w:val="00E07A8C"/>
    <w:rsid w:val="00E11449"/>
    <w:rsid w:val="00E1153E"/>
    <w:rsid w:val="00E1300E"/>
    <w:rsid w:val="00E14A78"/>
    <w:rsid w:val="00E14E1A"/>
    <w:rsid w:val="00E1573D"/>
    <w:rsid w:val="00E2130F"/>
    <w:rsid w:val="00E21471"/>
    <w:rsid w:val="00E21F0D"/>
    <w:rsid w:val="00E22AC9"/>
    <w:rsid w:val="00E2417E"/>
    <w:rsid w:val="00E2424F"/>
    <w:rsid w:val="00E24DAB"/>
    <w:rsid w:val="00E251EF"/>
    <w:rsid w:val="00E25D68"/>
    <w:rsid w:val="00E2684F"/>
    <w:rsid w:val="00E269EA"/>
    <w:rsid w:val="00E26CDF"/>
    <w:rsid w:val="00E275FF"/>
    <w:rsid w:val="00E276A6"/>
    <w:rsid w:val="00E27A1F"/>
    <w:rsid w:val="00E30CA2"/>
    <w:rsid w:val="00E31621"/>
    <w:rsid w:val="00E323EA"/>
    <w:rsid w:val="00E329A6"/>
    <w:rsid w:val="00E32DBA"/>
    <w:rsid w:val="00E32FA6"/>
    <w:rsid w:val="00E333C1"/>
    <w:rsid w:val="00E334BE"/>
    <w:rsid w:val="00E339EA"/>
    <w:rsid w:val="00E3410F"/>
    <w:rsid w:val="00E34C3B"/>
    <w:rsid w:val="00E36254"/>
    <w:rsid w:val="00E3660B"/>
    <w:rsid w:val="00E36BF0"/>
    <w:rsid w:val="00E37128"/>
    <w:rsid w:val="00E37E25"/>
    <w:rsid w:val="00E40993"/>
    <w:rsid w:val="00E4106C"/>
    <w:rsid w:val="00E41C5D"/>
    <w:rsid w:val="00E41CA3"/>
    <w:rsid w:val="00E42F6F"/>
    <w:rsid w:val="00E44218"/>
    <w:rsid w:val="00E451D0"/>
    <w:rsid w:val="00E456F1"/>
    <w:rsid w:val="00E46157"/>
    <w:rsid w:val="00E46173"/>
    <w:rsid w:val="00E46858"/>
    <w:rsid w:val="00E50EF5"/>
    <w:rsid w:val="00E513B3"/>
    <w:rsid w:val="00E526B3"/>
    <w:rsid w:val="00E5273F"/>
    <w:rsid w:val="00E54C88"/>
    <w:rsid w:val="00E554A3"/>
    <w:rsid w:val="00E555B1"/>
    <w:rsid w:val="00E55942"/>
    <w:rsid w:val="00E5712E"/>
    <w:rsid w:val="00E574EB"/>
    <w:rsid w:val="00E5794C"/>
    <w:rsid w:val="00E57C3F"/>
    <w:rsid w:val="00E602EC"/>
    <w:rsid w:val="00E60DD7"/>
    <w:rsid w:val="00E60E54"/>
    <w:rsid w:val="00E6106A"/>
    <w:rsid w:val="00E61DDE"/>
    <w:rsid w:val="00E61FA5"/>
    <w:rsid w:val="00E63845"/>
    <w:rsid w:val="00E64AC3"/>
    <w:rsid w:val="00E65A15"/>
    <w:rsid w:val="00E65C50"/>
    <w:rsid w:val="00E669A6"/>
    <w:rsid w:val="00E71A87"/>
    <w:rsid w:val="00E7216C"/>
    <w:rsid w:val="00E7316C"/>
    <w:rsid w:val="00E74458"/>
    <w:rsid w:val="00E75110"/>
    <w:rsid w:val="00E77C4A"/>
    <w:rsid w:val="00E77E84"/>
    <w:rsid w:val="00E8196C"/>
    <w:rsid w:val="00E81B9A"/>
    <w:rsid w:val="00E82A8E"/>
    <w:rsid w:val="00E8378A"/>
    <w:rsid w:val="00E839E3"/>
    <w:rsid w:val="00E83E0B"/>
    <w:rsid w:val="00E85192"/>
    <w:rsid w:val="00E85C99"/>
    <w:rsid w:val="00E864ED"/>
    <w:rsid w:val="00E867BB"/>
    <w:rsid w:val="00E86BA2"/>
    <w:rsid w:val="00E87585"/>
    <w:rsid w:val="00E875A8"/>
    <w:rsid w:val="00E9079D"/>
    <w:rsid w:val="00E911D4"/>
    <w:rsid w:val="00E93242"/>
    <w:rsid w:val="00E94995"/>
    <w:rsid w:val="00E95490"/>
    <w:rsid w:val="00E97B63"/>
    <w:rsid w:val="00EA0C03"/>
    <w:rsid w:val="00EA0D5A"/>
    <w:rsid w:val="00EA1810"/>
    <w:rsid w:val="00EA1D87"/>
    <w:rsid w:val="00EA515E"/>
    <w:rsid w:val="00EA620C"/>
    <w:rsid w:val="00EB5B77"/>
    <w:rsid w:val="00EB5E9B"/>
    <w:rsid w:val="00EB605E"/>
    <w:rsid w:val="00EB6464"/>
    <w:rsid w:val="00EB78D8"/>
    <w:rsid w:val="00EC0060"/>
    <w:rsid w:val="00EC3191"/>
    <w:rsid w:val="00EC40DF"/>
    <w:rsid w:val="00EC54BC"/>
    <w:rsid w:val="00EC6909"/>
    <w:rsid w:val="00EC7AA9"/>
    <w:rsid w:val="00ED094D"/>
    <w:rsid w:val="00ED0C96"/>
    <w:rsid w:val="00ED0FC2"/>
    <w:rsid w:val="00ED2CAC"/>
    <w:rsid w:val="00ED6D2B"/>
    <w:rsid w:val="00ED6D61"/>
    <w:rsid w:val="00EE0858"/>
    <w:rsid w:val="00EE1084"/>
    <w:rsid w:val="00EE18E5"/>
    <w:rsid w:val="00EE2382"/>
    <w:rsid w:val="00EE46B1"/>
    <w:rsid w:val="00EE497C"/>
    <w:rsid w:val="00EE49A1"/>
    <w:rsid w:val="00EE4CA4"/>
    <w:rsid w:val="00EE4F4B"/>
    <w:rsid w:val="00EE5D90"/>
    <w:rsid w:val="00EE644C"/>
    <w:rsid w:val="00EE659F"/>
    <w:rsid w:val="00EE6889"/>
    <w:rsid w:val="00EF00FA"/>
    <w:rsid w:val="00EF055F"/>
    <w:rsid w:val="00EF166D"/>
    <w:rsid w:val="00EF4290"/>
    <w:rsid w:val="00EF5667"/>
    <w:rsid w:val="00EF6823"/>
    <w:rsid w:val="00EF7D9B"/>
    <w:rsid w:val="00F012C0"/>
    <w:rsid w:val="00F0134F"/>
    <w:rsid w:val="00F0404D"/>
    <w:rsid w:val="00F04CAF"/>
    <w:rsid w:val="00F053FF"/>
    <w:rsid w:val="00F05D28"/>
    <w:rsid w:val="00F06FC7"/>
    <w:rsid w:val="00F07CD2"/>
    <w:rsid w:val="00F10541"/>
    <w:rsid w:val="00F10F3B"/>
    <w:rsid w:val="00F118AA"/>
    <w:rsid w:val="00F12619"/>
    <w:rsid w:val="00F163FE"/>
    <w:rsid w:val="00F200CC"/>
    <w:rsid w:val="00F20EBD"/>
    <w:rsid w:val="00F21607"/>
    <w:rsid w:val="00F21FE3"/>
    <w:rsid w:val="00F22F93"/>
    <w:rsid w:val="00F238FD"/>
    <w:rsid w:val="00F23ED9"/>
    <w:rsid w:val="00F23EDA"/>
    <w:rsid w:val="00F246B1"/>
    <w:rsid w:val="00F2548D"/>
    <w:rsid w:val="00F25CC3"/>
    <w:rsid w:val="00F26335"/>
    <w:rsid w:val="00F2772C"/>
    <w:rsid w:val="00F30442"/>
    <w:rsid w:val="00F30C9F"/>
    <w:rsid w:val="00F30D3C"/>
    <w:rsid w:val="00F31FFE"/>
    <w:rsid w:val="00F32685"/>
    <w:rsid w:val="00F32E94"/>
    <w:rsid w:val="00F337CD"/>
    <w:rsid w:val="00F33E94"/>
    <w:rsid w:val="00F36365"/>
    <w:rsid w:val="00F3771D"/>
    <w:rsid w:val="00F400BB"/>
    <w:rsid w:val="00F42AE9"/>
    <w:rsid w:val="00F43D0E"/>
    <w:rsid w:val="00F44005"/>
    <w:rsid w:val="00F4444A"/>
    <w:rsid w:val="00F44869"/>
    <w:rsid w:val="00F45498"/>
    <w:rsid w:val="00F456A1"/>
    <w:rsid w:val="00F45C38"/>
    <w:rsid w:val="00F45DAF"/>
    <w:rsid w:val="00F4758A"/>
    <w:rsid w:val="00F51935"/>
    <w:rsid w:val="00F52C23"/>
    <w:rsid w:val="00F5311B"/>
    <w:rsid w:val="00F54552"/>
    <w:rsid w:val="00F5758C"/>
    <w:rsid w:val="00F60C20"/>
    <w:rsid w:val="00F61511"/>
    <w:rsid w:val="00F61998"/>
    <w:rsid w:val="00F6271A"/>
    <w:rsid w:val="00F62FFE"/>
    <w:rsid w:val="00F633D8"/>
    <w:rsid w:val="00F633DC"/>
    <w:rsid w:val="00F6359D"/>
    <w:rsid w:val="00F63CA9"/>
    <w:rsid w:val="00F63D9E"/>
    <w:rsid w:val="00F649FF"/>
    <w:rsid w:val="00F64E1E"/>
    <w:rsid w:val="00F653E1"/>
    <w:rsid w:val="00F668A4"/>
    <w:rsid w:val="00F727FE"/>
    <w:rsid w:val="00F7534D"/>
    <w:rsid w:val="00F75FAA"/>
    <w:rsid w:val="00F77730"/>
    <w:rsid w:val="00F77D2E"/>
    <w:rsid w:val="00F80225"/>
    <w:rsid w:val="00F8032F"/>
    <w:rsid w:val="00F8126D"/>
    <w:rsid w:val="00F814C5"/>
    <w:rsid w:val="00F817B9"/>
    <w:rsid w:val="00F820C1"/>
    <w:rsid w:val="00F8236D"/>
    <w:rsid w:val="00F8299D"/>
    <w:rsid w:val="00F82D1D"/>
    <w:rsid w:val="00F8477E"/>
    <w:rsid w:val="00F84F32"/>
    <w:rsid w:val="00F85B35"/>
    <w:rsid w:val="00F86783"/>
    <w:rsid w:val="00F924C7"/>
    <w:rsid w:val="00F92785"/>
    <w:rsid w:val="00F92D2B"/>
    <w:rsid w:val="00F938DD"/>
    <w:rsid w:val="00F939DA"/>
    <w:rsid w:val="00F94CEB"/>
    <w:rsid w:val="00F95362"/>
    <w:rsid w:val="00F97922"/>
    <w:rsid w:val="00FA125D"/>
    <w:rsid w:val="00FA1957"/>
    <w:rsid w:val="00FA3D87"/>
    <w:rsid w:val="00FA41FC"/>
    <w:rsid w:val="00FA5BF9"/>
    <w:rsid w:val="00FA76FC"/>
    <w:rsid w:val="00FA7D88"/>
    <w:rsid w:val="00FB0103"/>
    <w:rsid w:val="00FB1866"/>
    <w:rsid w:val="00FB1CF1"/>
    <w:rsid w:val="00FB24CE"/>
    <w:rsid w:val="00FB3B3E"/>
    <w:rsid w:val="00FB4B46"/>
    <w:rsid w:val="00FB4DEE"/>
    <w:rsid w:val="00FB4FE4"/>
    <w:rsid w:val="00FB5627"/>
    <w:rsid w:val="00FB5A5C"/>
    <w:rsid w:val="00FB5B28"/>
    <w:rsid w:val="00FB6B83"/>
    <w:rsid w:val="00FC0124"/>
    <w:rsid w:val="00FC1323"/>
    <w:rsid w:val="00FC6D7D"/>
    <w:rsid w:val="00FC74B5"/>
    <w:rsid w:val="00FD1771"/>
    <w:rsid w:val="00FD1901"/>
    <w:rsid w:val="00FD66A1"/>
    <w:rsid w:val="00FD6B0C"/>
    <w:rsid w:val="00FE025C"/>
    <w:rsid w:val="00FE053A"/>
    <w:rsid w:val="00FE0E36"/>
    <w:rsid w:val="00FE14E2"/>
    <w:rsid w:val="00FE2032"/>
    <w:rsid w:val="00FE32AD"/>
    <w:rsid w:val="00FE36F3"/>
    <w:rsid w:val="00FE45F1"/>
    <w:rsid w:val="00FE4998"/>
    <w:rsid w:val="00FE4D4D"/>
    <w:rsid w:val="00FE600F"/>
    <w:rsid w:val="00FF0A95"/>
    <w:rsid w:val="00FF209D"/>
    <w:rsid w:val="00FF2B80"/>
    <w:rsid w:val="00FF35EA"/>
    <w:rsid w:val="00FF381D"/>
    <w:rsid w:val="00FF3E3F"/>
    <w:rsid w:val="00FF404A"/>
    <w:rsid w:val="00FF419D"/>
    <w:rsid w:val="00FF4E46"/>
    <w:rsid w:val="00FF5EB7"/>
    <w:rsid w:val="00FF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2AA3714"/>
  <w15:docId w15:val="{BF4863E6-C583-49B4-8FCA-F9B061B50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39"/>
    <w:lsdException w:name="toc 4" w:locked="1" w:uiPriority="39"/>
    <w:lsdException w:name="toc 5" w:locked="1" w:uiPriority="39"/>
    <w:lsdException w:name="toc 6" w:locked="1" w:uiPriority="39"/>
    <w:lsdException w:name="toc 7" w:locked="1" w:uiPriority="0"/>
    <w:lsdException w:name="toc 8" w:locked="1" w:uiPriority="0"/>
    <w:lsdException w:name="toc 9" w:locked="1" w:uiPriority="39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locked="1" w:uiPriority="22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D3592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autoRedefine/>
    <w:uiPriority w:val="9"/>
    <w:qFormat/>
    <w:locked/>
    <w:rsid w:val="00B30D83"/>
    <w:pPr>
      <w:keepNext/>
      <w:pBdr>
        <w:top w:val="single" w:sz="12" w:space="2" w:color="C0504D" w:themeColor="accent2"/>
      </w:pBdr>
      <w:spacing w:before="480" w:after="240"/>
      <w:ind w:left="576" w:hanging="576"/>
      <w:jc w:val="both"/>
      <w:outlineLvl w:val="1"/>
    </w:pPr>
    <w:rPr>
      <w:rFonts w:ascii="Arial" w:eastAsiaTheme="minorEastAsia" w:hAnsi="Arial"/>
      <w:bCs/>
      <w:iCs/>
      <w:color w:val="C0504D" w:themeColor="accent2"/>
      <w:sz w:val="28"/>
      <w:lang w:val="en-US"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locked/>
    <w:rsid w:val="00B30D83"/>
    <w:pPr>
      <w:keepNext/>
      <w:spacing w:before="480" w:after="60"/>
      <w:ind w:left="720" w:hanging="720"/>
      <w:jc w:val="both"/>
      <w:outlineLvl w:val="2"/>
    </w:pPr>
    <w:rPr>
      <w:rFonts w:ascii="Arial" w:eastAsia="Times New Roman" w:hAnsi="Arial"/>
      <w:bCs/>
      <w:color w:val="C4BC96" w:themeColor="background2" w:themeShade="BF"/>
      <w:szCs w:val="26"/>
      <w:lang w:val="en-US" w:eastAsia="en-GB"/>
    </w:rPr>
  </w:style>
  <w:style w:type="paragraph" w:styleId="Heading4">
    <w:name w:val="heading 4"/>
    <w:basedOn w:val="Normal"/>
    <w:next w:val="Normal"/>
    <w:link w:val="Heading4Char"/>
    <w:uiPriority w:val="9"/>
    <w:qFormat/>
    <w:locked/>
    <w:rsid w:val="00B30D83"/>
    <w:pPr>
      <w:keepNext/>
      <w:spacing w:before="240" w:after="60"/>
      <w:ind w:left="864" w:hanging="864"/>
      <w:jc w:val="both"/>
      <w:outlineLvl w:val="3"/>
    </w:pPr>
    <w:rPr>
      <w:rFonts w:ascii="Arial" w:eastAsia="Times New Roman" w:hAnsi="Arial"/>
      <w:bCs/>
      <w:color w:val="1F497D" w:themeColor="text2"/>
      <w:sz w:val="22"/>
      <w:szCs w:val="28"/>
    </w:rPr>
  </w:style>
  <w:style w:type="paragraph" w:styleId="Heading5">
    <w:name w:val="heading 5"/>
    <w:basedOn w:val="Normal"/>
    <w:next w:val="Normal"/>
    <w:link w:val="Heading5Char"/>
    <w:uiPriority w:val="9"/>
    <w:locked/>
    <w:rsid w:val="00B30D83"/>
    <w:pPr>
      <w:spacing w:before="240" w:after="60"/>
      <w:jc w:val="both"/>
      <w:outlineLvl w:val="4"/>
    </w:pPr>
    <w:rPr>
      <w:rFonts w:ascii="Arial" w:eastAsia="Times New Roman" w:hAnsi="Arial"/>
      <w:bCs/>
      <w:iCs/>
      <w:color w:val="C0504D" w:themeColor="accent2"/>
      <w:sz w:val="22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"/>
    <w:locked/>
    <w:rsid w:val="00B30D83"/>
    <w:pPr>
      <w:spacing w:before="240" w:after="60"/>
      <w:ind w:left="1152" w:hanging="1152"/>
      <w:jc w:val="both"/>
      <w:outlineLvl w:val="5"/>
    </w:pPr>
    <w:rPr>
      <w:rFonts w:ascii="Arial" w:eastAsia="Times New Roman" w:hAnsi="Arial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locked/>
    <w:rsid w:val="00B30D83"/>
    <w:pPr>
      <w:spacing w:before="240" w:after="60"/>
      <w:ind w:left="1296" w:hanging="1296"/>
      <w:jc w:val="both"/>
      <w:outlineLvl w:val="6"/>
    </w:pPr>
    <w:rPr>
      <w:rFonts w:ascii="Arial" w:eastAsia="Times New Roman" w:hAnsi="Arial"/>
    </w:rPr>
  </w:style>
  <w:style w:type="paragraph" w:styleId="Heading8">
    <w:name w:val="heading 8"/>
    <w:basedOn w:val="Normal"/>
    <w:next w:val="Normal"/>
    <w:link w:val="Heading8Char"/>
    <w:uiPriority w:val="9"/>
    <w:locked/>
    <w:rsid w:val="00B30D83"/>
    <w:pPr>
      <w:spacing w:before="240" w:after="60"/>
      <w:ind w:left="1440" w:hanging="1440"/>
      <w:jc w:val="both"/>
      <w:outlineLvl w:val="7"/>
    </w:pPr>
    <w:rPr>
      <w:rFonts w:ascii="Arial" w:eastAsia="Times New Roman" w:hAnsi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locked/>
    <w:rsid w:val="00B30D83"/>
    <w:pPr>
      <w:spacing w:before="240" w:after="60"/>
      <w:ind w:left="1584" w:hanging="1584"/>
      <w:jc w:val="both"/>
      <w:outlineLvl w:val="8"/>
    </w:pPr>
    <w:rPr>
      <w:rFonts w:eastAsia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aliases w:val="Bullets Points,Table Header Row"/>
    <w:basedOn w:val="Normal"/>
    <w:link w:val="ListParagraphChar"/>
    <w:uiPriority w:val="34"/>
    <w:qFormat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1"/>
      </w:numPr>
      <w:spacing w:line="480" w:lineRule="auto"/>
      <w:outlineLvl w:val="0"/>
    </w:pPr>
    <w:rPr>
      <w:rFonts w:ascii="Tahoma" w:hAnsi="Tahoma"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35"/>
    <w:unhideWhenUsed/>
    <w:qFormat/>
    <w:locked/>
    <w:rsid w:val="005B1F6F"/>
    <w:pPr>
      <w:keepNext/>
      <w:spacing w:line="480" w:lineRule="auto"/>
      <w:ind w:left="0"/>
    </w:pPr>
    <w:rPr>
      <w:rFonts w:ascii="Tahoma" w:hAnsi="Tahoma" w:cs="Tahoma"/>
      <w:b/>
      <w:sz w:val="22"/>
      <w:szCs w:val="22"/>
      <w:lang w:val="en-US"/>
    </w:rPr>
  </w:style>
  <w:style w:type="paragraph" w:styleId="Header">
    <w:name w:val="header"/>
    <w:basedOn w:val="Normal"/>
    <w:link w:val="HeaderChar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2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3655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semiHidden/>
    <w:unhideWhenUsed/>
    <w:rsid w:val="00683655"/>
    <w:rPr>
      <w:color w:val="800080" w:themeColor="followedHyperlink"/>
      <w:u w:val="single"/>
    </w:rPr>
  </w:style>
  <w:style w:type="table" w:customStyle="1" w:styleId="GridTable4-Accent41">
    <w:name w:val="Grid Table 4 - Accent 41"/>
    <w:basedOn w:val="TableNormal"/>
    <w:uiPriority w:val="49"/>
    <w:rsid w:val="00FC132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paragraph" w:customStyle="1" w:styleId="Footnote">
    <w:name w:val="Footnote"/>
    <w:basedOn w:val="Normal"/>
    <w:link w:val="FootnoteChar"/>
    <w:autoRedefine/>
    <w:qFormat/>
    <w:rsid w:val="00A22A00"/>
    <w:pPr>
      <w:suppressLineNumbers/>
      <w:spacing w:after="120"/>
      <w:contextualSpacing/>
    </w:pPr>
    <w:rPr>
      <w:rFonts w:ascii="Tahoma" w:eastAsia="MS Mincho" w:hAnsi="Tahoma" w:cs="Tahoma"/>
      <w:sz w:val="20"/>
      <w:szCs w:val="20"/>
      <w:lang w:eastAsia="it-IT"/>
    </w:rPr>
  </w:style>
  <w:style w:type="character" w:customStyle="1" w:styleId="FootnoteChar">
    <w:name w:val="Footnote Char"/>
    <w:basedOn w:val="DefaultParagraphFont"/>
    <w:link w:val="Footnote"/>
    <w:rsid w:val="00A22A00"/>
    <w:rPr>
      <w:rFonts w:ascii="Tahoma" w:eastAsia="MS Mincho" w:hAnsi="Tahoma" w:cs="Tahoma"/>
      <w:sz w:val="20"/>
      <w:szCs w:val="20"/>
      <w:lang w:val="en-GB" w:eastAsia="it-IT"/>
    </w:rPr>
  </w:style>
  <w:style w:type="table" w:customStyle="1" w:styleId="TableGrid415">
    <w:name w:val="Table Grid415"/>
    <w:basedOn w:val="TableNormal"/>
    <w:uiPriority w:val="39"/>
    <w:rsid w:val="000674B1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3">
    <w:name w:val="Table Grid43"/>
    <w:basedOn w:val="TableNormal"/>
    <w:next w:val="TableGrid"/>
    <w:uiPriority w:val="39"/>
    <w:rsid w:val="007D5E46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xbullets">
    <w:name w:val="Box bullets"/>
    <w:basedOn w:val="Normal"/>
    <w:link w:val="BoxbulletsChar"/>
    <w:qFormat/>
    <w:rsid w:val="00831750"/>
    <w:pPr>
      <w:numPr>
        <w:numId w:val="3"/>
      </w:numPr>
      <w:spacing w:after="120"/>
      <w:jc w:val="both"/>
    </w:pPr>
    <w:rPr>
      <w:rFonts w:ascii="Arial" w:eastAsia="MS Mincho" w:hAnsi="Arial"/>
      <w:sz w:val="22"/>
      <w:szCs w:val="22"/>
    </w:rPr>
  </w:style>
  <w:style w:type="paragraph" w:customStyle="1" w:styleId="BulletLevel1">
    <w:name w:val="Bullet Level 1"/>
    <w:basedOn w:val="Boxbullets"/>
    <w:link w:val="BulletLevel1Char"/>
    <w:qFormat/>
    <w:rsid w:val="00776436"/>
    <w:pPr>
      <w:numPr>
        <w:numId w:val="0"/>
      </w:numPr>
      <w:ind w:left="397" w:hanging="227"/>
    </w:pPr>
  </w:style>
  <w:style w:type="character" w:customStyle="1" w:styleId="BulletLevel1Char">
    <w:name w:val="Bullet Level 1 Char"/>
    <w:basedOn w:val="DefaultParagraphFont"/>
    <w:link w:val="BulletLevel1"/>
    <w:rsid w:val="00776436"/>
    <w:rPr>
      <w:rFonts w:ascii="Arial" w:eastAsia="MS Mincho" w:hAnsi="Arial"/>
      <w:lang w:val="en-GB" w:eastAsia="en-US"/>
    </w:rPr>
  </w:style>
  <w:style w:type="character" w:styleId="PlaceholderText">
    <w:name w:val="Placeholder Text"/>
    <w:basedOn w:val="DefaultParagraphFont"/>
    <w:uiPriority w:val="99"/>
    <w:semiHidden/>
    <w:rsid w:val="00E8196C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2C1885"/>
    <w:pPr>
      <w:jc w:val="center"/>
    </w:pPr>
    <w:rPr>
      <w:rFonts w:ascii="Tahoma" w:hAnsi="Tahoma" w:cs="Tahoma"/>
      <w:noProof/>
      <w:sz w:val="22"/>
      <w:lang w:val="en-US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2C1885"/>
    <w:rPr>
      <w:rFonts w:ascii="Tahoma" w:eastAsia="Times New Roman" w:hAnsi="Tahoma" w:cs="Tahoma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C1885"/>
    <w:rPr>
      <w:rFonts w:ascii="Tahoma" w:hAnsi="Tahoma" w:cs="Tahoma"/>
      <w:noProof/>
      <w:sz w:val="22"/>
      <w:lang w:val="en-US"/>
    </w:rPr>
  </w:style>
  <w:style w:type="character" w:customStyle="1" w:styleId="EndNoteBibliographyChar">
    <w:name w:val="EndNote Bibliography Char"/>
    <w:basedOn w:val="ManuscriptbodyChar"/>
    <w:link w:val="EndNoteBibliography"/>
    <w:rsid w:val="002C1885"/>
    <w:rPr>
      <w:rFonts w:ascii="Tahoma" w:eastAsia="Times New Roman" w:hAnsi="Tahoma" w:cs="Tahoma"/>
      <w:noProof/>
      <w:sz w:val="24"/>
      <w:szCs w:val="24"/>
      <w:lang w:val="en-US" w:eastAsia="en-US"/>
    </w:rPr>
  </w:style>
  <w:style w:type="table" w:customStyle="1" w:styleId="TableGrid41">
    <w:name w:val="Table Grid41"/>
    <w:basedOn w:val="TableNormal"/>
    <w:next w:val="TableGrid"/>
    <w:uiPriority w:val="39"/>
    <w:rsid w:val="0065291B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14E8B"/>
    <w:rPr>
      <w:rFonts w:asciiTheme="minorHAnsi" w:eastAsiaTheme="minorEastAsia" w:hAnsiTheme="minorHAnsi" w:cstheme="minorBid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 body"/>
    <w:basedOn w:val="Normal"/>
    <w:link w:val="TablebodyChar"/>
    <w:autoRedefine/>
    <w:qFormat/>
    <w:rsid w:val="005E4CEC"/>
    <w:pPr>
      <w:keepLines/>
    </w:pPr>
    <w:rPr>
      <w:rFonts w:ascii="Tahoma" w:eastAsia="MS Mincho" w:hAnsi="Tahoma" w:cs="Tahoma"/>
      <w:b/>
      <w:bCs/>
      <w:sz w:val="16"/>
      <w:szCs w:val="16"/>
      <w:lang w:eastAsia="fr-FR"/>
    </w:rPr>
  </w:style>
  <w:style w:type="character" w:customStyle="1" w:styleId="TablebodyChar">
    <w:name w:val="Table body Char"/>
    <w:basedOn w:val="DefaultParagraphFont"/>
    <w:link w:val="Tablebody"/>
    <w:rsid w:val="005E4CEC"/>
    <w:rPr>
      <w:rFonts w:ascii="Tahoma" w:eastAsia="MS Mincho" w:hAnsi="Tahoma" w:cs="Tahoma"/>
      <w:b/>
      <w:bCs/>
      <w:sz w:val="16"/>
      <w:szCs w:val="16"/>
      <w:lang w:val="en-GB" w:eastAsia="fr-FR"/>
    </w:rPr>
  </w:style>
  <w:style w:type="table" w:customStyle="1" w:styleId="TableGrid7">
    <w:name w:val="Table Grid7"/>
    <w:basedOn w:val="TableNormal"/>
    <w:next w:val="TableGrid"/>
    <w:uiPriority w:val="39"/>
    <w:rsid w:val="00F75FAA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olorfulList-Accent41">
    <w:name w:val="Colorful List - Accent 41"/>
    <w:basedOn w:val="TableNormal"/>
    <w:next w:val="ColorfulList-Accent4"/>
    <w:uiPriority w:val="72"/>
    <w:rsid w:val="00F75FAA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customStyle="1" w:styleId="BoxbulletsChar">
    <w:name w:val="Box bullets Char"/>
    <w:basedOn w:val="DefaultParagraphFont"/>
    <w:link w:val="Boxbullets"/>
    <w:rsid w:val="00831750"/>
    <w:rPr>
      <w:rFonts w:ascii="Arial" w:eastAsia="MS Mincho" w:hAnsi="Arial"/>
      <w:lang w:val="en-GB" w:eastAsia="en-US"/>
    </w:rPr>
  </w:style>
  <w:style w:type="paragraph" w:customStyle="1" w:styleId="Bulletlevel2">
    <w:name w:val="Bullet level 2"/>
    <w:basedOn w:val="BulletLevel1"/>
    <w:link w:val="Bulletlevel2Char"/>
    <w:autoRedefine/>
    <w:qFormat/>
    <w:rsid w:val="00831750"/>
    <w:pPr>
      <w:framePr w:hSpace="180" w:wrap="around" w:vAnchor="text" w:hAnchor="margin" w:y="-80"/>
      <w:numPr>
        <w:numId w:val="4"/>
      </w:numPr>
    </w:pPr>
    <w:rPr>
      <w:lang w:val="en-US" w:eastAsia="en-GB"/>
    </w:rPr>
  </w:style>
  <w:style w:type="character" w:customStyle="1" w:styleId="Bulletlevel2Char">
    <w:name w:val="Bullet level 2 Char"/>
    <w:basedOn w:val="BulletLevel1Char"/>
    <w:link w:val="Bulletlevel2"/>
    <w:rsid w:val="00831750"/>
    <w:rPr>
      <w:rFonts w:ascii="Arial" w:eastAsia="MS Mincho" w:hAnsi="Arial"/>
      <w:lang w:val="en-US" w:eastAsia="en-GB"/>
    </w:rPr>
  </w:style>
  <w:style w:type="table" w:styleId="ColorfulList-Accent4">
    <w:name w:val="Colorful List Accent 4"/>
    <w:basedOn w:val="TableNormal"/>
    <w:uiPriority w:val="72"/>
    <w:unhideWhenUsed/>
    <w:rsid w:val="00F75FAA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B30D83"/>
    <w:rPr>
      <w:rFonts w:ascii="Arial" w:eastAsiaTheme="minorEastAsia" w:hAnsi="Arial"/>
      <w:bCs/>
      <w:iCs/>
      <w:color w:val="C0504D" w:themeColor="accent2"/>
      <w:sz w:val="28"/>
      <w:szCs w:val="24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30D83"/>
    <w:rPr>
      <w:rFonts w:ascii="Arial" w:eastAsia="Times New Roman" w:hAnsi="Arial"/>
      <w:bCs/>
      <w:color w:val="C4BC96" w:themeColor="background2" w:themeShade="BF"/>
      <w:sz w:val="24"/>
      <w:szCs w:val="26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30D83"/>
    <w:rPr>
      <w:rFonts w:ascii="Arial" w:eastAsia="Times New Roman" w:hAnsi="Arial"/>
      <w:bCs/>
      <w:color w:val="1F497D" w:themeColor="text2"/>
      <w:szCs w:val="28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B30D83"/>
    <w:rPr>
      <w:rFonts w:ascii="Arial" w:eastAsia="Times New Roman" w:hAnsi="Arial"/>
      <w:bCs/>
      <w:iCs/>
      <w:color w:val="C0504D" w:themeColor="accent2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B30D83"/>
    <w:rPr>
      <w:rFonts w:ascii="Arial" w:eastAsia="Times New Roman" w:hAnsi="Arial"/>
      <w:b/>
      <w:bCs/>
      <w:lang w:val="en-GB"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B30D83"/>
    <w:rPr>
      <w:rFonts w:ascii="Arial" w:eastAsia="Times New Roman" w:hAnsi="Arial"/>
      <w:sz w:val="24"/>
      <w:szCs w:val="24"/>
      <w:lang w:val="en-GB"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B30D83"/>
    <w:rPr>
      <w:rFonts w:ascii="Arial" w:eastAsia="Times New Roman" w:hAnsi="Arial"/>
      <w:i/>
      <w:iCs/>
      <w:sz w:val="24"/>
      <w:szCs w:val="24"/>
      <w:lang w:val="en-GB"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B30D83"/>
    <w:rPr>
      <w:rFonts w:eastAsia="Times New Roman"/>
      <w:lang w:val="en-GB" w:eastAsia="en-US"/>
    </w:rPr>
  </w:style>
  <w:style w:type="paragraph" w:styleId="NoSpacing">
    <w:name w:val="No Spacing"/>
    <w:link w:val="NoSpacingChar"/>
    <w:uiPriority w:val="1"/>
    <w:rsid w:val="00B30D83"/>
    <w:rPr>
      <w:rFonts w:ascii="Calibri" w:eastAsia="Times New Roman" w:hAnsi="Calibri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30D83"/>
    <w:rPr>
      <w:rFonts w:ascii="Calibri" w:eastAsia="Times New Roman" w:hAnsi="Calibri"/>
      <w:lang w:val="en-US" w:eastAsia="en-US"/>
    </w:rPr>
  </w:style>
  <w:style w:type="paragraph" w:styleId="BodyText">
    <w:name w:val="Body Text"/>
    <w:basedOn w:val="Normal"/>
    <w:link w:val="BodyTextChar"/>
    <w:uiPriority w:val="99"/>
    <w:unhideWhenUsed/>
    <w:rsid w:val="00B30D83"/>
    <w:pPr>
      <w:spacing w:after="120"/>
      <w:jc w:val="both"/>
    </w:pPr>
    <w:rPr>
      <w:rFonts w:ascii="Arial" w:eastAsia="MS Mincho" w:hAnsi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B30D83"/>
    <w:rPr>
      <w:rFonts w:ascii="Arial" w:eastAsia="MS Mincho" w:hAnsi="Arial"/>
      <w:lang w:val="en-GB" w:eastAsia="en-US"/>
    </w:rPr>
  </w:style>
  <w:style w:type="paragraph" w:styleId="TOCHeading">
    <w:name w:val="TOC Heading"/>
    <w:basedOn w:val="Heading1"/>
    <w:next w:val="Normal"/>
    <w:uiPriority w:val="39"/>
    <w:qFormat/>
    <w:rsid w:val="00B30D83"/>
    <w:pPr>
      <w:spacing w:line="276" w:lineRule="auto"/>
      <w:jc w:val="both"/>
      <w:outlineLvl w:val="9"/>
    </w:pPr>
    <w:rPr>
      <w:rFonts w:ascii="Cambria" w:eastAsia="Times New Roman" w:hAnsi="Cambria" w:cs="Times New Roman"/>
      <w:b w:val="0"/>
      <w:color w:val="365F91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locked/>
    <w:rsid w:val="00B30D83"/>
    <w:pPr>
      <w:spacing w:after="120"/>
      <w:jc w:val="both"/>
    </w:pPr>
    <w:rPr>
      <w:rFonts w:ascii="Arial" w:eastAsia="MS Mincho" w:hAnsi="Arial"/>
      <w:szCs w:val="22"/>
    </w:rPr>
  </w:style>
  <w:style w:type="paragraph" w:styleId="TOC2">
    <w:name w:val="toc 2"/>
    <w:basedOn w:val="Normal"/>
    <w:next w:val="Normal"/>
    <w:autoRedefine/>
    <w:uiPriority w:val="39"/>
    <w:unhideWhenUsed/>
    <w:locked/>
    <w:rsid w:val="00B30D83"/>
    <w:pPr>
      <w:tabs>
        <w:tab w:val="left" w:pos="880"/>
        <w:tab w:val="right" w:leader="dot" w:pos="9628"/>
      </w:tabs>
      <w:spacing w:after="120"/>
      <w:ind w:left="220"/>
      <w:jc w:val="both"/>
    </w:pPr>
    <w:rPr>
      <w:rFonts w:ascii="Arial" w:eastAsia="MS Mincho" w:hAnsi="Arial"/>
      <w:noProof/>
      <w:color w:val="C0504D" w:themeColor="accent2"/>
      <w:sz w:val="20"/>
      <w:szCs w:val="22"/>
      <w:lang w:val="en-US"/>
    </w:rPr>
  </w:style>
  <w:style w:type="paragraph" w:customStyle="1" w:styleId="ListBullet1">
    <w:name w:val="List Bullet1"/>
    <w:basedOn w:val="Normal"/>
    <w:next w:val="ListBullet"/>
    <w:link w:val="ListbulletChar"/>
    <w:autoRedefine/>
    <w:rsid w:val="00B30D83"/>
    <w:pPr>
      <w:keepLines/>
      <w:tabs>
        <w:tab w:val="left" w:pos="1418"/>
      </w:tabs>
      <w:spacing w:after="120"/>
      <w:contextualSpacing/>
      <w:jc w:val="both"/>
    </w:pPr>
    <w:rPr>
      <w:rFonts w:ascii="Arial" w:eastAsia="MS Mincho" w:hAnsi="Arial"/>
      <w:sz w:val="22"/>
      <w:szCs w:val="22"/>
    </w:rPr>
  </w:style>
  <w:style w:type="paragraph" w:styleId="Title">
    <w:name w:val="Title"/>
    <w:basedOn w:val="NoSpacing"/>
    <w:next w:val="BodyText"/>
    <w:link w:val="TitleChar"/>
    <w:autoRedefine/>
    <w:uiPriority w:val="10"/>
    <w:locked/>
    <w:rsid w:val="00B30D83"/>
    <w:rPr>
      <w:rFonts w:ascii="Arial" w:hAnsi="Arial"/>
      <w:b/>
      <w:bCs/>
      <w:caps/>
      <w:color w:val="1F497D" w:themeColor="text2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0D83"/>
    <w:rPr>
      <w:rFonts w:ascii="Arial" w:eastAsia="Times New Roman" w:hAnsi="Arial"/>
      <w:b/>
      <w:bCs/>
      <w:caps/>
      <w:color w:val="1F497D" w:themeColor="text2"/>
      <w:sz w:val="40"/>
      <w:szCs w:val="56"/>
      <w:lang w:val="en-US" w:eastAsia="en-US"/>
    </w:rPr>
  </w:style>
  <w:style w:type="character" w:customStyle="1" w:styleId="ListbulletChar">
    <w:name w:val="List bullet Char"/>
    <w:basedOn w:val="DefaultParagraphFont"/>
    <w:link w:val="ListBullet1"/>
    <w:rsid w:val="00B30D83"/>
    <w:rPr>
      <w:rFonts w:ascii="Arial" w:eastAsia="MS Mincho" w:hAnsi="Arial"/>
      <w:lang w:val="en-GB" w:eastAsia="en-US"/>
    </w:rPr>
  </w:style>
  <w:style w:type="paragraph" w:styleId="Subtitle">
    <w:name w:val="Subtitle"/>
    <w:basedOn w:val="NoSpacing"/>
    <w:next w:val="BodyText"/>
    <w:link w:val="SubtitleChar"/>
    <w:autoRedefine/>
    <w:uiPriority w:val="11"/>
    <w:locked/>
    <w:rsid w:val="00B30D83"/>
    <w:pPr>
      <w:keepNext/>
    </w:pPr>
    <w:rPr>
      <w:rFonts w:ascii="Arial Black" w:hAnsi="Arial Black" w:cs="Tahoma"/>
      <w:b/>
      <w:color w:val="1F497D" w:themeColor="text2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B30D83"/>
    <w:rPr>
      <w:rFonts w:ascii="Arial Black" w:eastAsia="Times New Roman" w:hAnsi="Arial Black" w:cs="Tahoma"/>
      <w:b/>
      <w:color w:val="1F497D" w:themeColor="text2"/>
      <w:lang w:val="en-GB" w:eastAsia="en-US"/>
    </w:rPr>
  </w:style>
  <w:style w:type="character" w:styleId="Strong">
    <w:name w:val="Strong"/>
    <w:basedOn w:val="DefaultParagraphFont"/>
    <w:uiPriority w:val="22"/>
    <w:locked/>
    <w:rsid w:val="00B30D83"/>
    <w:rPr>
      <w:b/>
      <w:bCs/>
    </w:rPr>
  </w:style>
  <w:style w:type="character" w:customStyle="1" w:styleId="colontour1">
    <w:name w:val="colontour1"/>
    <w:basedOn w:val="DefaultParagraphFont"/>
    <w:rsid w:val="00B30D83"/>
    <w:rPr>
      <w:rFonts w:ascii="Arial" w:hAnsi="Arial" w:cs="Arial" w:hint="default"/>
      <w:b w:val="0"/>
      <w:bCs w:val="0"/>
      <w:i w:val="0"/>
      <w:iCs w:val="0"/>
      <w:caps w:val="0"/>
      <w:smallCaps w:val="0"/>
      <w:strike w:val="0"/>
      <w:dstrike w:val="0"/>
      <w:color w:val="FFFFFF"/>
      <w:sz w:val="18"/>
      <w:szCs w:val="18"/>
      <w:u w:val="none"/>
      <w:effect w:val="none"/>
    </w:rPr>
  </w:style>
  <w:style w:type="paragraph" w:styleId="TOC3">
    <w:name w:val="toc 3"/>
    <w:basedOn w:val="Normal"/>
    <w:next w:val="Normal"/>
    <w:autoRedefine/>
    <w:uiPriority w:val="39"/>
    <w:unhideWhenUsed/>
    <w:locked/>
    <w:rsid w:val="00B30D83"/>
    <w:pPr>
      <w:spacing w:after="120"/>
      <w:ind w:left="440"/>
      <w:jc w:val="both"/>
    </w:pPr>
    <w:rPr>
      <w:rFonts w:ascii="Arial" w:eastAsia="MS Mincho" w:hAnsi="Arial"/>
      <w:sz w:val="18"/>
      <w:szCs w:val="22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30D83"/>
    <w:pPr>
      <w:spacing w:after="120"/>
      <w:ind w:left="283"/>
      <w:jc w:val="both"/>
    </w:pPr>
    <w:rPr>
      <w:rFonts w:ascii="Arial" w:eastAsia="MS Mincho" w:hAnsi="Arial"/>
      <w:sz w:val="22"/>
      <w:szCs w:val="22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30D83"/>
    <w:rPr>
      <w:rFonts w:ascii="Arial" w:eastAsia="MS Mincho" w:hAnsi="Arial"/>
      <w:lang w:val="en-GB" w:eastAsia="en-US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B30D83"/>
    <w:pPr>
      <w:spacing w:after="120"/>
      <w:ind w:left="1760"/>
      <w:jc w:val="both"/>
    </w:pPr>
    <w:rPr>
      <w:rFonts w:ascii="Arial" w:eastAsia="MS Mincho" w:hAnsi="Arial"/>
      <w:sz w:val="22"/>
      <w:szCs w:val="22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30D83"/>
    <w:pPr>
      <w:spacing w:after="120"/>
      <w:ind w:left="283"/>
      <w:jc w:val="both"/>
    </w:pPr>
    <w:rPr>
      <w:rFonts w:ascii="Arial" w:eastAsia="MS Mincho" w:hAnsi="Arial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30D83"/>
    <w:rPr>
      <w:rFonts w:ascii="Arial" w:eastAsia="MS Mincho" w:hAnsi="Arial"/>
      <w:sz w:val="16"/>
      <w:szCs w:val="16"/>
      <w:lang w:val="en-GB" w:eastAsia="en-US"/>
    </w:rPr>
  </w:style>
  <w:style w:type="paragraph" w:styleId="TableofFigures">
    <w:name w:val="table of figures"/>
    <w:basedOn w:val="Normal"/>
    <w:next w:val="Normal"/>
    <w:autoRedefine/>
    <w:uiPriority w:val="99"/>
    <w:rsid w:val="00B30D83"/>
    <w:pPr>
      <w:jc w:val="both"/>
    </w:pPr>
    <w:rPr>
      <w:rFonts w:ascii="Comic Sans MS" w:eastAsia="Times New Roman" w:hAnsi="Comic Sans MS"/>
    </w:rPr>
  </w:style>
  <w:style w:type="character" w:customStyle="1" w:styleId="Hyperlink3">
    <w:name w:val="Hyperlink3"/>
    <w:basedOn w:val="DefaultParagraphFont"/>
    <w:rsid w:val="00B30D83"/>
    <w:rPr>
      <w:strike w:val="0"/>
      <w:dstrike w:val="0"/>
      <w:color w:val="000000"/>
      <w:u w:val="single"/>
      <w:effect w:val="none"/>
    </w:rPr>
  </w:style>
  <w:style w:type="paragraph" w:styleId="ListBullet">
    <w:name w:val="List Bullet"/>
    <w:basedOn w:val="Normal"/>
    <w:link w:val="ListBulletChar0"/>
    <w:uiPriority w:val="99"/>
    <w:unhideWhenUsed/>
    <w:rsid w:val="00B30D83"/>
    <w:pPr>
      <w:spacing w:after="120"/>
      <w:contextualSpacing/>
      <w:jc w:val="both"/>
    </w:pPr>
    <w:rPr>
      <w:rFonts w:ascii="Arial" w:eastAsia="MS Mincho" w:hAnsi="Arial"/>
      <w:sz w:val="22"/>
      <w:szCs w:val="22"/>
    </w:rPr>
  </w:style>
  <w:style w:type="paragraph" w:styleId="FootnoteText">
    <w:name w:val="footnote text"/>
    <w:basedOn w:val="Normal"/>
    <w:link w:val="FootnoteTextChar"/>
    <w:autoRedefine/>
    <w:semiHidden/>
    <w:qFormat/>
    <w:rsid w:val="00B30D83"/>
    <w:pPr>
      <w:jc w:val="both"/>
    </w:pPr>
    <w:rPr>
      <w:rFonts w:ascii="Arial" w:eastAsia="Times New Roman" w:hAnsi="Arial" w:cs="Arial"/>
      <w:sz w:val="20"/>
      <w:szCs w:val="20"/>
      <w:lang w:val="en-US" w:eastAsia="en-GB"/>
    </w:rPr>
  </w:style>
  <w:style w:type="character" w:customStyle="1" w:styleId="FootnoteTextChar">
    <w:name w:val="Footnote Text Char"/>
    <w:basedOn w:val="DefaultParagraphFont"/>
    <w:link w:val="FootnoteText"/>
    <w:semiHidden/>
    <w:rsid w:val="00B30D83"/>
    <w:rPr>
      <w:rFonts w:ascii="Arial" w:eastAsia="Times New Roman" w:hAnsi="Arial" w:cs="Arial"/>
      <w:sz w:val="20"/>
      <w:szCs w:val="20"/>
      <w:lang w:val="en-US" w:eastAsia="en-GB"/>
    </w:rPr>
  </w:style>
  <w:style w:type="character" w:styleId="FootnoteReference">
    <w:name w:val="footnote reference"/>
    <w:basedOn w:val="DefaultParagraphFont"/>
    <w:semiHidden/>
    <w:qFormat/>
    <w:rsid w:val="00B30D83"/>
    <w:rPr>
      <w:vertAlign w:val="superscript"/>
    </w:rPr>
  </w:style>
  <w:style w:type="character" w:customStyle="1" w:styleId="style381">
    <w:name w:val="style381"/>
    <w:basedOn w:val="DefaultParagraphFont"/>
    <w:rsid w:val="00B30D83"/>
    <w:rPr>
      <w:rFonts w:ascii="Verdana" w:hAnsi="Verdana" w:hint="default"/>
    </w:rPr>
  </w:style>
  <w:style w:type="character" w:customStyle="1" w:styleId="a">
    <w:name w:val="a"/>
    <w:basedOn w:val="DefaultParagraphFont"/>
    <w:rsid w:val="00B30D83"/>
  </w:style>
  <w:style w:type="paragraph" w:styleId="EndnoteText">
    <w:name w:val="endnote text"/>
    <w:basedOn w:val="Normal"/>
    <w:link w:val="EndnoteTextChar"/>
    <w:uiPriority w:val="99"/>
    <w:unhideWhenUsed/>
    <w:rsid w:val="00B30D83"/>
    <w:pPr>
      <w:spacing w:after="120"/>
      <w:jc w:val="both"/>
    </w:pPr>
    <w:rPr>
      <w:rFonts w:ascii="Arial" w:eastAsia="MS Mincho" w:hAnsi="Arial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0D83"/>
    <w:rPr>
      <w:rFonts w:ascii="Arial" w:eastAsia="MS Mincho" w:hAnsi="Arial"/>
      <w:sz w:val="20"/>
      <w:szCs w:val="20"/>
      <w:lang w:val="en-GB" w:eastAsia="en-US"/>
    </w:rPr>
  </w:style>
  <w:style w:type="character" w:styleId="EndnoteReference">
    <w:name w:val="endnote reference"/>
    <w:basedOn w:val="DefaultParagraphFont"/>
    <w:uiPriority w:val="99"/>
    <w:unhideWhenUsed/>
    <w:rsid w:val="00B30D83"/>
    <w:rPr>
      <w:vertAlign w:val="superscript"/>
    </w:rPr>
  </w:style>
  <w:style w:type="character" w:customStyle="1" w:styleId="ti">
    <w:name w:val="ti"/>
    <w:basedOn w:val="DefaultParagraphFont"/>
    <w:rsid w:val="00B30D83"/>
  </w:style>
  <w:style w:type="paragraph" w:customStyle="1" w:styleId="Boxedtext">
    <w:name w:val="Boxed text"/>
    <w:basedOn w:val="Normal"/>
    <w:link w:val="BoxedtextChar"/>
    <w:rsid w:val="00B30D83"/>
    <w:pPr>
      <w:pBdr>
        <w:top w:val="single" w:sz="12" w:space="1" w:color="808080" w:shadow="1"/>
        <w:left w:val="single" w:sz="12" w:space="4" w:color="808080" w:shadow="1"/>
        <w:bottom w:val="single" w:sz="12" w:space="1" w:color="808080" w:shadow="1"/>
        <w:right w:val="single" w:sz="12" w:space="4" w:color="808080" w:shadow="1"/>
      </w:pBdr>
      <w:spacing w:after="120"/>
      <w:jc w:val="both"/>
    </w:pPr>
    <w:rPr>
      <w:rFonts w:ascii="Arial" w:eastAsia="MS Mincho" w:hAnsi="Arial"/>
      <w:iCs/>
      <w:color w:val="244061"/>
      <w:sz w:val="22"/>
      <w:szCs w:val="22"/>
    </w:rPr>
  </w:style>
  <w:style w:type="paragraph" w:customStyle="1" w:styleId="Quote1">
    <w:name w:val="Quote1"/>
    <w:aliases w:val="Table heading"/>
    <w:basedOn w:val="Normal"/>
    <w:next w:val="Normal"/>
    <w:link w:val="QuoteChar"/>
    <w:uiPriority w:val="29"/>
    <w:rsid w:val="00B30D83"/>
    <w:pPr>
      <w:spacing w:after="120"/>
      <w:jc w:val="both"/>
    </w:pPr>
    <w:rPr>
      <w:rFonts w:ascii="Arial" w:eastAsia="MS Mincho" w:hAnsi="Arial"/>
      <w:b/>
      <w:iCs/>
      <w:color w:val="FFFFFF"/>
      <w:sz w:val="18"/>
      <w:szCs w:val="22"/>
    </w:rPr>
  </w:style>
  <w:style w:type="character" w:customStyle="1" w:styleId="BoxedtextChar">
    <w:name w:val="Boxed text Char"/>
    <w:basedOn w:val="DefaultParagraphFont"/>
    <w:link w:val="Boxedtext"/>
    <w:rsid w:val="00B30D83"/>
    <w:rPr>
      <w:rFonts w:ascii="Arial" w:eastAsia="MS Mincho" w:hAnsi="Arial"/>
      <w:iCs/>
      <w:color w:val="244061"/>
      <w:lang w:val="en-GB" w:eastAsia="en-US"/>
    </w:rPr>
  </w:style>
  <w:style w:type="character" w:customStyle="1" w:styleId="QuoteChar">
    <w:name w:val="Quote Char"/>
    <w:aliases w:val="Table heading Char"/>
    <w:basedOn w:val="DefaultParagraphFont"/>
    <w:link w:val="Quote1"/>
    <w:uiPriority w:val="29"/>
    <w:rsid w:val="00B30D83"/>
    <w:rPr>
      <w:rFonts w:ascii="Arial" w:eastAsia="MS Mincho" w:hAnsi="Arial"/>
      <w:b/>
      <w:iCs/>
      <w:color w:val="FFFFFF"/>
      <w:sz w:val="18"/>
      <w:lang w:val="en-GB" w:eastAsia="en-US"/>
    </w:rPr>
  </w:style>
  <w:style w:type="paragraph" w:customStyle="1" w:styleId="Tablebodytext">
    <w:name w:val="Table body text"/>
    <w:basedOn w:val="Normal"/>
    <w:link w:val="TablebodytextChar"/>
    <w:rsid w:val="00B30D83"/>
    <w:pPr>
      <w:spacing w:before="60" w:after="120"/>
      <w:jc w:val="both"/>
    </w:pPr>
    <w:rPr>
      <w:rFonts w:ascii="Calibri" w:eastAsia="MS Mincho" w:hAnsi="Calibri"/>
      <w:sz w:val="22"/>
      <w:szCs w:val="18"/>
      <w:lang w:eastAsia="it-IT"/>
    </w:rPr>
  </w:style>
  <w:style w:type="paragraph" w:customStyle="1" w:styleId="Appendix">
    <w:name w:val="Appendix"/>
    <w:basedOn w:val="Index1"/>
    <w:link w:val="AppendixChar"/>
    <w:rsid w:val="00B30D83"/>
    <w:pPr>
      <w:ind w:left="432" w:firstLine="0"/>
    </w:pPr>
    <w:rPr>
      <w:lang w:val="en-US"/>
    </w:rPr>
  </w:style>
  <w:style w:type="character" w:customStyle="1" w:styleId="TablebodytextChar">
    <w:name w:val="Table body text Char"/>
    <w:basedOn w:val="DefaultParagraphFont"/>
    <w:link w:val="Tablebodytext"/>
    <w:rsid w:val="00B30D83"/>
    <w:rPr>
      <w:rFonts w:ascii="Calibri" w:eastAsia="MS Mincho" w:hAnsi="Calibri"/>
      <w:szCs w:val="18"/>
      <w:lang w:val="en-GB" w:eastAsia="it-IT"/>
    </w:rPr>
  </w:style>
  <w:style w:type="paragraph" w:customStyle="1" w:styleId="AppendixHeading">
    <w:name w:val="Appendix Heading"/>
    <w:basedOn w:val="Heading1"/>
    <w:next w:val="BodyText"/>
    <w:link w:val="AppendixHeadingChar"/>
    <w:rsid w:val="00B30D83"/>
    <w:pPr>
      <w:keepLines w:val="0"/>
      <w:spacing w:before="240" w:after="240"/>
      <w:jc w:val="both"/>
    </w:pPr>
    <w:rPr>
      <w:rFonts w:ascii="Georgia" w:eastAsia="Times New Roman" w:hAnsi="Georgia"/>
      <w:b w:val="0"/>
      <w:color w:val="365F91"/>
      <w:kern w:val="32"/>
      <w:sz w:val="40"/>
      <w:szCs w:val="32"/>
      <w:lang w:val="en-US"/>
    </w:rPr>
  </w:style>
  <w:style w:type="paragraph" w:styleId="Index1">
    <w:name w:val="index 1"/>
    <w:basedOn w:val="Normal"/>
    <w:next w:val="Normal"/>
    <w:link w:val="Index1Char"/>
    <w:autoRedefine/>
    <w:uiPriority w:val="99"/>
    <w:semiHidden/>
    <w:unhideWhenUsed/>
    <w:rsid w:val="00B30D83"/>
    <w:pPr>
      <w:spacing w:after="120"/>
      <w:ind w:left="220" w:hanging="220"/>
      <w:jc w:val="both"/>
    </w:pPr>
    <w:rPr>
      <w:rFonts w:ascii="Arial" w:eastAsia="MS Mincho" w:hAnsi="Arial"/>
      <w:sz w:val="22"/>
      <w:szCs w:val="22"/>
    </w:rPr>
  </w:style>
  <w:style w:type="character" w:customStyle="1" w:styleId="Index1Char">
    <w:name w:val="Index 1 Char"/>
    <w:basedOn w:val="DefaultParagraphFont"/>
    <w:link w:val="Index1"/>
    <w:uiPriority w:val="99"/>
    <w:semiHidden/>
    <w:rsid w:val="00B30D83"/>
    <w:rPr>
      <w:rFonts w:ascii="Arial" w:eastAsia="MS Mincho" w:hAnsi="Arial"/>
      <w:lang w:val="en-GB" w:eastAsia="en-US"/>
    </w:rPr>
  </w:style>
  <w:style w:type="character" w:customStyle="1" w:styleId="AppendixChar">
    <w:name w:val="Appendix Char"/>
    <w:basedOn w:val="Index1Char"/>
    <w:link w:val="Appendix"/>
    <w:rsid w:val="00B30D83"/>
    <w:rPr>
      <w:rFonts w:ascii="Arial" w:eastAsia="MS Mincho" w:hAnsi="Arial"/>
      <w:lang w:val="en-US" w:eastAsia="en-US"/>
    </w:rPr>
  </w:style>
  <w:style w:type="character" w:customStyle="1" w:styleId="AppendixHeadingChar">
    <w:name w:val="Appendix Heading Char"/>
    <w:basedOn w:val="Heading1Char"/>
    <w:link w:val="AppendixHeading"/>
    <w:rsid w:val="00B30D83"/>
    <w:rPr>
      <w:rFonts w:ascii="Georgia" w:eastAsia="Times New Roman" w:hAnsi="Georgia" w:cstheme="majorBidi"/>
      <w:b w:val="0"/>
      <w:bCs/>
      <w:color w:val="365F91"/>
      <w:kern w:val="32"/>
      <w:sz w:val="40"/>
      <w:szCs w:val="32"/>
      <w:lang w:val="en-US" w:eastAsia="en-US"/>
    </w:rPr>
  </w:style>
  <w:style w:type="paragraph" w:customStyle="1" w:styleId="ListBullet21">
    <w:name w:val="List Bullet 21"/>
    <w:basedOn w:val="ListBullet"/>
    <w:link w:val="Listbullet2Char"/>
    <w:rsid w:val="00B30D83"/>
    <w:pPr>
      <w:ind w:left="360" w:hanging="360"/>
    </w:pPr>
    <w:rPr>
      <w:lang w:val="en-US"/>
    </w:rPr>
  </w:style>
  <w:style w:type="paragraph" w:customStyle="1" w:styleId="Highlighttext">
    <w:name w:val="Highlight text"/>
    <w:basedOn w:val="Boxedtext"/>
    <w:link w:val="HighlighttextChar"/>
    <w:rsid w:val="00B30D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</w:pPr>
    <w:rPr>
      <w:lang w:val="en-US"/>
    </w:rPr>
  </w:style>
  <w:style w:type="character" w:customStyle="1" w:styleId="ListBulletChar0">
    <w:name w:val="List Bullet Char"/>
    <w:basedOn w:val="DefaultParagraphFont"/>
    <w:link w:val="ListBullet"/>
    <w:uiPriority w:val="99"/>
    <w:rsid w:val="00B30D83"/>
    <w:rPr>
      <w:rFonts w:ascii="Arial" w:eastAsia="MS Mincho" w:hAnsi="Arial"/>
      <w:lang w:val="en-GB" w:eastAsia="en-US"/>
    </w:rPr>
  </w:style>
  <w:style w:type="character" w:customStyle="1" w:styleId="Listbullet2Char">
    <w:name w:val="List bullet 2 Char"/>
    <w:basedOn w:val="ListBulletChar0"/>
    <w:link w:val="ListBullet21"/>
    <w:rsid w:val="00B30D83"/>
    <w:rPr>
      <w:rFonts w:ascii="Arial" w:eastAsia="MS Mincho" w:hAnsi="Arial"/>
      <w:lang w:val="en-US" w:eastAsia="en-US"/>
    </w:rPr>
  </w:style>
  <w:style w:type="paragraph" w:customStyle="1" w:styleId="TableBodyText0">
    <w:name w:val="Table Body Text"/>
    <w:basedOn w:val="BodyText"/>
    <w:link w:val="TableBodyTextChar0"/>
    <w:rsid w:val="00B30D83"/>
    <w:pPr>
      <w:widowControl w:val="0"/>
      <w:spacing w:after="0"/>
    </w:pPr>
    <w:rPr>
      <w:rFonts w:eastAsia="Times New Roman"/>
      <w:sz w:val="16"/>
      <w:szCs w:val="20"/>
    </w:rPr>
  </w:style>
  <w:style w:type="character" w:customStyle="1" w:styleId="HighlighttextChar">
    <w:name w:val="Highlight text Char"/>
    <w:basedOn w:val="BoxedtextChar"/>
    <w:link w:val="Highlighttext"/>
    <w:rsid w:val="00B30D83"/>
    <w:rPr>
      <w:rFonts w:ascii="Arial" w:eastAsia="MS Mincho" w:hAnsi="Arial"/>
      <w:iCs/>
      <w:color w:val="244061"/>
      <w:lang w:val="en-US" w:eastAsia="en-US"/>
    </w:rPr>
  </w:style>
  <w:style w:type="character" w:customStyle="1" w:styleId="TableBodyTextChar0">
    <w:name w:val="Table Body Text Char"/>
    <w:basedOn w:val="BodyTextChar"/>
    <w:link w:val="TableBodyText0"/>
    <w:rsid w:val="00B30D83"/>
    <w:rPr>
      <w:rFonts w:ascii="Arial" w:eastAsia="Times New Roman" w:hAnsi="Arial"/>
      <w:sz w:val="16"/>
      <w:szCs w:val="20"/>
      <w:lang w:val="en-GB" w:eastAsia="en-US"/>
    </w:rPr>
  </w:style>
  <w:style w:type="paragraph" w:customStyle="1" w:styleId="Summarybullet">
    <w:name w:val="Summary bullet"/>
    <w:basedOn w:val="ListBullet1"/>
    <w:link w:val="SummarybulletChar"/>
    <w:rsid w:val="00B30D83"/>
    <w:pPr>
      <w:numPr>
        <w:numId w:val="8"/>
      </w:numPr>
    </w:pPr>
  </w:style>
  <w:style w:type="paragraph" w:customStyle="1" w:styleId="KVMNumber">
    <w:name w:val="KVM Number"/>
    <w:basedOn w:val="Normal"/>
    <w:link w:val="KVMNumberChar"/>
    <w:qFormat/>
    <w:rsid w:val="00B30D83"/>
    <w:pPr>
      <w:numPr>
        <w:numId w:val="9"/>
      </w:numPr>
      <w:spacing w:after="80"/>
      <w:jc w:val="both"/>
    </w:pPr>
    <w:rPr>
      <w:rFonts w:ascii="Arial" w:eastAsia="MS Mincho" w:hAnsi="Arial"/>
      <w:b/>
      <w:color w:val="ED1B2F"/>
      <w:sz w:val="22"/>
      <w:szCs w:val="22"/>
    </w:rPr>
  </w:style>
  <w:style w:type="character" w:customStyle="1" w:styleId="SummarybulletChar">
    <w:name w:val="Summary bullet Char"/>
    <w:basedOn w:val="ListbulletChar"/>
    <w:link w:val="Summarybullet"/>
    <w:rsid w:val="00B30D83"/>
    <w:rPr>
      <w:rFonts w:ascii="Arial" w:eastAsia="MS Mincho" w:hAnsi="Arial"/>
      <w:lang w:val="en-GB" w:eastAsia="en-US"/>
    </w:rPr>
  </w:style>
  <w:style w:type="paragraph" w:customStyle="1" w:styleId="KVMLetter">
    <w:name w:val="KVM Letter"/>
    <w:basedOn w:val="Normal"/>
    <w:link w:val="KVMLetterChar"/>
    <w:qFormat/>
    <w:rsid w:val="00B30D83"/>
    <w:pPr>
      <w:numPr>
        <w:numId w:val="10"/>
      </w:numPr>
      <w:spacing w:after="80"/>
      <w:jc w:val="both"/>
    </w:pPr>
    <w:rPr>
      <w:rFonts w:ascii="Arial" w:eastAsia="MS Mincho" w:hAnsi="Arial"/>
      <w:sz w:val="22"/>
      <w:szCs w:val="22"/>
    </w:rPr>
  </w:style>
  <w:style w:type="character" w:customStyle="1" w:styleId="KVMNumberChar">
    <w:name w:val="KVM Number Char"/>
    <w:basedOn w:val="DefaultParagraphFont"/>
    <w:link w:val="KVMNumber"/>
    <w:rsid w:val="00B30D83"/>
    <w:rPr>
      <w:rFonts w:ascii="Arial" w:eastAsia="MS Mincho" w:hAnsi="Arial"/>
      <w:b/>
      <w:color w:val="ED1B2F"/>
      <w:lang w:val="en-GB" w:eastAsia="en-US"/>
    </w:rPr>
  </w:style>
  <w:style w:type="paragraph" w:customStyle="1" w:styleId="KVMsub">
    <w:name w:val="KVM sub"/>
    <w:basedOn w:val="Normal"/>
    <w:link w:val="KVMsubChar"/>
    <w:rsid w:val="00B30D83"/>
    <w:pPr>
      <w:numPr>
        <w:numId w:val="5"/>
      </w:numPr>
      <w:spacing w:after="80"/>
      <w:jc w:val="both"/>
    </w:pPr>
    <w:rPr>
      <w:rFonts w:ascii="Arial" w:eastAsia="MS Mincho" w:hAnsi="Arial"/>
      <w:sz w:val="22"/>
      <w:szCs w:val="22"/>
    </w:rPr>
  </w:style>
  <w:style w:type="character" w:customStyle="1" w:styleId="KVMLetterChar">
    <w:name w:val="KVM Letter Char"/>
    <w:basedOn w:val="DefaultParagraphFont"/>
    <w:link w:val="KVMLetter"/>
    <w:rsid w:val="00B30D83"/>
    <w:rPr>
      <w:rFonts w:ascii="Arial" w:eastAsia="MS Mincho" w:hAnsi="Arial"/>
      <w:lang w:val="en-GB" w:eastAsia="en-US"/>
    </w:rPr>
  </w:style>
  <w:style w:type="paragraph" w:customStyle="1" w:styleId="KVMsubbullet2">
    <w:name w:val="KVM sub bullet 2"/>
    <w:basedOn w:val="KVMsub"/>
    <w:link w:val="KVMsubbullet2Char"/>
    <w:rsid w:val="00B30D83"/>
    <w:pPr>
      <w:numPr>
        <w:numId w:val="6"/>
      </w:numPr>
      <w:tabs>
        <w:tab w:val="left" w:pos="0"/>
      </w:tabs>
      <w:ind w:left="1134" w:hanging="425"/>
    </w:pPr>
  </w:style>
  <w:style w:type="character" w:customStyle="1" w:styleId="KVMsubChar">
    <w:name w:val="KVM sub Char"/>
    <w:basedOn w:val="DefaultParagraphFont"/>
    <w:link w:val="KVMsub"/>
    <w:rsid w:val="00B30D83"/>
    <w:rPr>
      <w:rFonts w:ascii="Arial" w:eastAsia="MS Mincho" w:hAnsi="Arial"/>
      <w:lang w:val="en-GB" w:eastAsia="en-US"/>
    </w:rPr>
  </w:style>
  <w:style w:type="paragraph" w:customStyle="1" w:styleId="KVMNumber2">
    <w:name w:val="KVM Number 2"/>
    <w:basedOn w:val="KVMLetter"/>
    <w:link w:val="KVMNumber2Char"/>
    <w:qFormat/>
    <w:rsid w:val="00B30D83"/>
    <w:pPr>
      <w:numPr>
        <w:numId w:val="12"/>
      </w:numPr>
    </w:pPr>
  </w:style>
  <w:style w:type="character" w:customStyle="1" w:styleId="KVMsubbullet2Char">
    <w:name w:val="KVM sub bullet 2 Char"/>
    <w:basedOn w:val="DefaultParagraphFont"/>
    <w:link w:val="KVMsubbullet2"/>
    <w:rsid w:val="00B30D83"/>
    <w:rPr>
      <w:rFonts w:ascii="Arial" w:eastAsia="MS Mincho" w:hAnsi="Arial"/>
      <w:lang w:val="en-GB" w:eastAsia="en-US"/>
    </w:rPr>
  </w:style>
  <w:style w:type="character" w:customStyle="1" w:styleId="name2">
    <w:name w:val="name2"/>
    <w:basedOn w:val="DefaultParagraphFont"/>
    <w:rsid w:val="00B30D83"/>
  </w:style>
  <w:style w:type="character" w:customStyle="1" w:styleId="KVMNumber2Char">
    <w:name w:val="KVM Number 2 Char"/>
    <w:basedOn w:val="KVMLetterChar"/>
    <w:link w:val="KVMNumber2"/>
    <w:rsid w:val="00B30D83"/>
    <w:rPr>
      <w:rFonts w:ascii="Arial" w:eastAsia="MS Mincho" w:hAnsi="Arial"/>
      <w:lang w:val="en-GB" w:eastAsia="en-US"/>
    </w:rPr>
  </w:style>
  <w:style w:type="character" w:customStyle="1" w:styleId="hitorg1">
    <w:name w:val="hit_org1"/>
    <w:basedOn w:val="DefaultParagraphFont"/>
    <w:rsid w:val="00B30D83"/>
    <w:rPr>
      <w:b/>
      <w:bCs/>
      <w:shd w:val="clear" w:color="auto" w:fill="FFEEDD"/>
    </w:rPr>
  </w:style>
  <w:style w:type="character" w:customStyle="1" w:styleId="hitsyn1">
    <w:name w:val="hit_syn1"/>
    <w:basedOn w:val="DefaultParagraphFont"/>
    <w:rsid w:val="00B30D83"/>
    <w:rPr>
      <w:b/>
      <w:bCs/>
      <w:shd w:val="clear" w:color="auto" w:fill="FFFFDD"/>
    </w:rPr>
  </w:style>
  <w:style w:type="character" w:styleId="Emphasis">
    <w:name w:val="Emphasis"/>
    <w:basedOn w:val="DefaultParagraphFont"/>
    <w:uiPriority w:val="20"/>
    <w:qFormat/>
    <w:locked/>
    <w:rsid w:val="00B30D83"/>
    <w:rPr>
      <w:i/>
      <w:iCs/>
    </w:rPr>
  </w:style>
  <w:style w:type="character" w:customStyle="1" w:styleId="name">
    <w:name w:val="name"/>
    <w:basedOn w:val="DefaultParagraphFont"/>
    <w:rsid w:val="00B30D83"/>
  </w:style>
  <w:style w:type="character" w:customStyle="1" w:styleId="forenames">
    <w:name w:val="forenames"/>
    <w:basedOn w:val="DefaultParagraphFont"/>
    <w:rsid w:val="00B30D83"/>
  </w:style>
  <w:style w:type="character" w:customStyle="1" w:styleId="surname">
    <w:name w:val="surname"/>
    <w:basedOn w:val="DefaultParagraphFont"/>
    <w:rsid w:val="00B30D83"/>
  </w:style>
  <w:style w:type="character" w:customStyle="1" w:styleId="qualifications">
    <w:name w:val="qualifications"/>
    <w:basedOn w:val="DefaultParagraphFont"/>
    <w:rsid w:val="00B30D83"/>
  </w:style>
  <w:style w:type="character" w:customStyle="1" w:styleId="apple-style-span">
    <w:name w:val="apple-style-span"/>
    <w:basedOn w:val="DefaultParagraphFont"/>
    <w:rsid w:val="00B30D83"/>
  </w:style>
  <w:style w:type="character" w:styleId="SubtleEmphasis">
    <w:name w:val="Subtle Emphasis"/>
    <w:aliases w:val="Other Heading"/>
    <w:uiPriority w:val="19"/>
    <w:qFormat/>
    <w:rsid w:val="00B30D83"/>
    <w:rPr>
      <w:rFonts w:ascii="Georgia" w:hAnsi="Georgia"/>
      <w:b w:val="0"/>
      <w:color w:val="1F497D" w:themeColor="text2"/>
      <w:sz w:val="44"/>
      <w:szCs w:val="36"/>
    </w:rPr>
  </w:style>
  <w:style w:type="table" w:customStyle="1" w:styleId="ValueDossier">
    <w:name w:val="Value Dossier"/>
    <w:basedOn w:val="TableNormal"/>
    <w:uiPriority w:val="99"/>
    <w:qFormat/>
    <w:rsid w:val="00B30D83"/>
    <w:pPr>
      <w:spacing w:before="60" w:after="60"/>
    </w:pPr>
    <w:rPr>
      <w:rFonts w:asciiTheme="minorHAnsi" w:eastAsia="MS Mincho" w:hAnsiTheme="minorHAnsi"/>
      <w:sz w:val="20"/>
      <w:szCs w:val="20"/>
      <w:lang w:val="en-GB" w:eastAsia="en-GB"/>
    </w:rPr>
    <w:tblPr>
      <w:tblBorders>
        <w:top w:val="single" w:sz="4" w:space="0" w:color="EEECE1" w:themeColor="background2"/>
        <w:left w:val="single" w:sz="4" w:space="0" w:color="EEECE1" w:themeColor="background2"/>
        <w:bottom w:val="single" w:sz="4" w:space="0" w:color="EEECE1" w:themeColor="background2"/>
        <w:right w:val="single" w:sz="4" w:space="0" w:color="EEECE1" w:themeColor="background2"/>
        <w:insideH w:val="single" w:sz="4" w:space="0" w:color="EEECE1" w:themeColor="background2"/>
        <w:insideV w:val="single" w:sz="4" w:space="0" w:color="EEECE1" w:themeColor="background2"/>
      </w:tblBorders>
    </w:tblPr>
    <w:tcPr>
      <w:vAlign w:val="center"/>
    </w:tcPr>
    <w:tblStylePr w:type="firstRow">
      <w:pPr>
        <w:jc w:val="left"/>
      </w:pPr>
      <w:rPr>
        <w:rFonts w:ascii="ITC Kabel Std Book" w:hAnsi="ITC Kabel Std Book"/>
        <w:b/>
        <w:color w:val="FFFFFF" w:themeColor="background1"/>
        <w:sz w:val="22"/>
      </w:rPr>
      <w:tblPr/>
      <w:tcPr>
        <w:shd w:val="clear" w:color="auto" w:fill="EEECE1" w:themeFill="background2"/>
      </w:tcPr>
    </w:tblStylePr>
  </w:style>
  <w:style w:type="paragraph" w:customStyle="1" w:styleId="Bulletboxes">
    <w:name w:val="Bullet boxes"/>
    <w:basedOn w:val="KVMNumber"/>
    <w:link w:val="BulletboxesChar"/>
    <w:rsid w:val="00B30D83"/>
    <w:pPr>
      <w:numPr>
        <w:numId w:val="7"/>
      </w:numPr>
    </w:pPr>
  </w:style>
  <w:style w:type="character" w:customStyle="1" w:styleId="BulletboxesChar">
    <w:name w:val="Bullet boxes Char"/>
    <w:basedOn w:val="KVMNumberChar"/>
    <w:link w:val="Bulletboxes"/>
    <w:rsid w:val="00B30D83"/>
    <w:rPr>
      <w:rFonts w:ascii="Arial" w:eastAsia="MS Mincho" w:hAnsi="Arial"/>
      <w:b/>
      <w:color w:val="ED1B2F"/>
      <w:lang w:val="en-GB" w:eastAsia="en-US"/>
    </w:rPr>
  </w:style>
  <w:style w:type="character" w:customStyle="1" w:styleId="hps">
    <w:name w:val="hps"/>
    <w:basedOn w:val="DefaultParagraphFont"/>
    <w:rsid w:val="00B30D83"/>
  </w:style>
  <w:style w:type="table" w:styleId="LightList-Accent2">
    <w:name w:val="Light List Accent 2"/>
    <w:basedOn w:val="TableNormal"/>
    <w:uiPriority w:val="61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MediumShading1-Accent2">
    <w:name w:val="Medium Shading 1 Accent 2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3">
    <w:name w:val="Medium List 1 Accent 3"/>
    <w:basedOn w:val="TableNormal"/>
    <w:uiPriority w:val="65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2">
    <w:name w:val="Medium List 1 Accent 2"/>
    <w:basedOn w:val="TableNormal"/>
    <w:uiPriority w:val="65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Shading1-Accent4">
    <w:name w:val="Medium Shading 1 Accent 4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-Accent6">
    <w:name w:val="Medium Grid 3 Accent 6"/>
    <w:basedOn w:val="TableNormal"/>
    <w:uiPriority w:val="6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olorfulShading-Accent3">
    <w:name w:val="Colorful Shading Accent 3"/>
    <w:basedOn w:val="TableNormal"/>
    <w:uiPriority w:val="71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5">
    <w:name w:val="Colorful Grid Accent 5"/>
    <w:basedOn w:val="TableNormal"/>
    <w:uiPriority w:val="73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Shading1-Accent6">
    <w:name w:val="Medium Shading 1 Accent 6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5">
    <w:name w:val="Light Grid Accent 5"/>
    <w:basedOn w:val="TableNormal"/>
    <w:uiPriority w:val="62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MediumGrid3-Accent2">
    <w:name w:val="Medium Grid 3 Accent 2"/>
    <w:basedOn w:val="TableNormal"/>
    <w:uiPriority w:val="6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LightGrid-Accent3">
    <w:name w:val="Light Grid Accent 3"/>
    <w:basedOn w:val="TableNormal"/>
    <w:uiPriority w:val="62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customStyle="1" w:styleId="Boxtitle">
    <w:name w:val="Box title"/>
    <w:basedOn w:val="Normal"/>
    <w:link w:val="BoxtitleChar"/>
    <w:autoRedefine/>
    <w:qFormat/>
    <w:rsid w:val="00B30D83"/>
    <w:pPr>
      <w:spacing w:after="120"/>
      <w:jc w:val="center"/>
    </w:pPr>
    <w:rPr>
      <w:rFonts w:ascii="Arial" w:eastAsia="MS Mincho" w:hAnsi="Arial"/>
      <w:color w:val="1F497D" w:themeColor="text2"/>
      <w:szCs w:val="22"/>
    </w:rPr>
  </w:style>
  <w:style w:type="character" w:customStyle="1" w:styleId="BoxtitleChar">
    <w:name w:val="Box title Char"/>
    <w:basedOn w:val="DefaultParagraphFont"/>
    <w:link w:val="Boxtitle"/>
    <w:rsid w:val="00B30D83"/>
    <w:rPr>
      <w:rFonts w:ascii="Arial" w:eastAsia="MS Mincho" w:hAnsi="Arial"/>
      <w:color w:val="1F497D" w:themeColor="text2"/>
      <w:sz w:val="24"/>
      <w:lang w:val="en-GB" w:eastAsia="en-US"/>
    </w:rPr>
  </w:style>
  <w:style w:type="paragraph" w:customStyle="1" w:styleId="BoxPicture">
    <w:name w:val="Box Picture"/>
    <w:basedOn w:val="Normal"/>
    <w:link w:val="BoxPictureChar"/>
    <w:autoRedefine/>
    <w:rsid w:val="00B30D83"/>
    <w:pPr>
      <w:spacing w:after="120"/>
      <w:jc w:val="center"/>
    </w:pPr>
    <w:rPr>
      <w:rFonts w:ascii="Arial" w:eastAsia="MS Mincho" w:hAnsi="Arial"/>
      <w:sz w:val="22"/>
      <w:szCs w:val="22"/>
    </w:rPr>
  </w:style>
  <w:style w:type="character" w:customStyle="1" w:styleId="BoxPictureChar">
    <w:name w:val="Box Picture Char"/>
    <w:basedOn w:val="DefaultParagraphFont"/>
    <w:link w:val="BoxPicture"/>
    <w:rsid w:val="00B30D83"/>
    <w:rPr>
      <w:rFonts w:ascii="Arial" w:eastAsia="MS Mincho" w:hAnsi="Arial"/>
      <w:lang w:val="en-GB" w:eastAsia="en-US"/>
    </w:rPr>
  </w:style>
  <w:style w:type="paragraph" w:customStyle="1" w:styleId="References">
    <w:name w:val="References"/>
    <w:basedOn w:val="Footnote"/>
    <w:link w:val="ReferencesChar"/>
    <w:autoRedefine/>
    <w:qFormat/>
    <w:rsid w:val="00B30D83"/>
    <w:pPr>
      <w:framePr w:wrap="around" w:hAnchor="text"/>
      <w:numPr>
        <w:numId w:val="13"/>
      </w:numPr>
    </w:pPr>
  </w:style>
  <w:style w:type="paragraph" w:customStyle="1" w:styleId="KeyTakeawaybullets">
    <w:name w:val="Key Takeaway bullets"/>
    <w:basedOn w:val="ListParagraph"/>
    <w:link w:val="KeyTakeawaybulletsChar"/>
    <w:autoRedefine/>
    <w:qFormat/>
    <w:rsid w:val="00B30D83"/>
    <w:pPr>
      <w:numPr>
        <w:numId w:val="11"/>
      </w:numPr>
      <w:jc w:val="both"/>
    </w:pPr>
    <w:rPr>
      <w:rFonts w:eastAsia="MS Mincho"/>
      <w:b/>
      <w:bCs/>
      <w:color w:val="000000" w:themeColor="text1"/>
      <w:lang w:eastAsia="en-GB"/>
    </w:rPr>
  </w:style>
  <w:style w:type="character" w:customStyle="1" w:styleId="ReferencesChar">
    <w:name w:val="References Char"/>
    <w:basedOn w:val="FootnoteChar"/>
    <w:link w:val="References"/>
    <w:rsid w:val="00B30D83"/>
    <w:rPr>
      <w:rFonts w:ascii="Tahoma" w:eastAsia="MS Mincho" w:hAnsi="Tahoma" w:cs="Tahoma"/>
      <w:sz w:val="20"/>
      <w:szCs w:val="20"/>
      <w:lang w:val="en-GB" w:eastAsia="it-IT"/>
    </w:rPr>
  </w:style>
  <w:style w:type="paragraph" w:customStyle="1" w:styleId="AbbreviationsTable">
    <w:name w:val="Abbreviations Table"/>
    <w:basedOn w:val="Normal"/>
    <w:link w:val="AbbreviationsTableChar"/>
    <w:qFormat/>
    <w:rsid w:val="00B30D83"/>
    <w:pPr>
      <w:jc w:val="both"/>
    </w:pPr>
    <w:rPr>
      <w:rFonts w:ascii="Arial" w:eastAsia="MS Mincho" w:hAnsi="Arial"/>
      <w:color w:val="EEECE1" w:themeColor="background2"/>
      <w:sz w:val="22"/>
      <w:szCs w:val="22"/>
      <w:lang w:val="en-US"/>
    </w:rPr>
  </w:style>
  <w:style w:type="character" w:customStyle="1" w:styleId="ListParagraphChar">
    <w:name w:val="List Paragraph Char"/>
    <w:aliases w:val="Bullets Points Char,Table Header Row Char"/>
    <w:basedOn w:val="DefaultParagraphFont"/>
    <w:link w:val="ListParagraph"/>
    <w:uiPriority w:val="34"/>
    <w:rsid w:val="00B30D83"/>
    <w:rPr>
      <w:sz w:val="24"/>
      <w:szCs w:val="24"/>
      <w:lang w:val="en-GB" w:eastAsia="en-US"/>
    </w:rPr>
  </w:style>
  <w:style w:type="character" w:customStyle="1" w:styleId="KeyTakeawaybulletsChar">
    <w:name w:val="Key Takeaway bullets Char"/>
    <w:basedOn w:val="ListParagraphChar"/>
    <w:link w:val="KeyTakeawaybullets"/>
    <w:rsid w:val="00B30D83"/>
    <w:rPr>
      <w:rFonts w:eastAsia="MS Mincho"/>
      <w:b/>
      <w:bCs/>
      <w:color w:val="000000" w:themeColor="text1"/>
      <w:sz w:val="24"/>
      <w:szCs w:val="24"/>
      <w:lang w:val="en-GB" w:eastAsia="en-GB"/>
    </w:rPr>
  </w:style>
  <w:style w:type="paragraph" w:customStyle="1" w:styleId="KeyTakeawaysheading">
    <w:name w:val="Key Takeaways heading"/>
    <w:basedOn w:val="Normal"/>
    <w:link w:val="KeyTakeawaysheadingChar"/>
    <w:qFormat/>
    <w:rsid w:val="00B30D83"/>
    <w:pPr>
      <w:jc w:val="both"/>
    </w:pPr>
    <w:rPr>
      <w:rFonts w:ascii="Arial" w:eastAsia="MS Mincho" w:hAnsi="Arial"/>
      <w:bCs/>
      <w:color w:val="FFFFFF" w:themeColor="background1"/>
      <w:sz w:val="22"/>
      <w:szCs w:val="22"/>
      <w:lang w:val="en-US"/>
    </w:rPr>
  </w:style>
  <w:style w:type="character" w:customStyle="1" w:styleId="AbbreviationsTableChar">
    <w:name w:val="Abbreviations Table Char"/>
    <w:basedOn w:val="DefaultParagraphFont"/>
    <w:link w:val="AbbreviationsTable"/>
    <w:rsid w:val="00B30D83"/>
    <w:rPr>
      <w:rFonts w:ascii="Arial" w:eastAsia="MS Mincho" w:hAnsi="Arial"/>
      <w:color w:val="EEECE1" w:themeColor="background2"/>
      <w:lang w:val="en-US" w:eastAsia="en-US"/>
    </w:rPr>
  </w:style>
  <w:style w:type="character" w:customStyle="1" w:styleId="KeyTakeawaysheadingChar">
    <w:name w:val="Key Takeaways heading Char"/>
    <w:basedOn w:val="DefaultParagraphFont"/>
    <w:link w:val="KeyTakeawaysheading"/>
    <w:rsid w:val="00B30D83"/>
    <w:rPr>
      <w:rFonts w:ascii="Arial" w:eastAsia="MS Mincho" w:hAnsi="Arial"/>
      <w:bCs/>
      <w:color w:val="FFFFFF" w:themeColor="background1"/>
      <w:lang w:val="en-US" w:eastAsia="en-US"/>
    </w:rPr>
  </w:style>
  <w:style w:type="numbering" w:customStyle="1" w:styleId="Multilevelheading2">
    <w:name w:val="Multilevel heading 2"/>
    <w:uiPriority w:val="99"/>
    <w:rsid w:val="00B30D83"/>
    <w:pPr>
      <w:numPr>
        <w:numId w:val="14"/>
      </w:numPr>
    </w:pPr>
  </w:style>
  <w:style w:type="paragraph" w:customStyle="1" w:styleId="BulletLevel3">
    <w:name w:val="Bullet Level 3"/>
    <w:basedOn w:val="Bulletlevel2"/>
    <w:link w:val="BulletLevel3Char"/>
    <w:autoRedefine/>
    <w:qFormat/>
    <w:rsid w:val="00B30D83"/>
    <w:pPr>
      <w:framePr w:wrap="around"/>
      <w:numPr>
        <w:numId w:val="15"/>
      </w:numPr>
      <w:ind w:left="794" w:hanging="227"/>
    </w:pPr>
    <w:rPr>
      <w:szCs w:val="28"/>
    </w:rPr>
  </w:style>
  <w:style w:type="character" w:customStyle="1" w:styleId="BulletLevel3Char">
    <w:name w:val="Bullet Level 3 Char"/>
    <w:basedOn w:val="Bulletlevel2Char"/>
    <w:link w:val="BulletLevel3"/>
    <w:rsid w:val="00B30D83"/>
    <w:rPr>
      <w:rFonts w:ascii="Arial" w:eastAsia="MS Mincho" w:hAnsi="Arial"/>
      <w:szCs w:val="28"/>
      <w:lang w:val="en-US" w:eastAsia="en-GB"/>
    </w:rPr>
  </w:style>
  <w:style w:type="table" w:customStyle="1" w:styleId="GridTable1Light-Accent21">
    <w:name w:val="Grid Table 1 Light - Accent 21"/>
    <w:basedOn w:val="TableNormal"/>
    <w:uiPriority w:val="46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31">
    <w:name w:val="Grid Table 2 - Accent 31"/>
    <w:basedOn w:val="TableNormal"/>
    <w:uiPriority w:val="47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-Accent31">
    <w:name w:val="Grid Table 4 - Accent 31"/>
    <w:basedOn w:val="TableNormal"/>
    <w:uiPriority w:val="4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-Accent21">
    <w:name w:val="Grid Table 4 - Accent 21"/>
    <w:basedOn w:val="TableNormal"/>
    <w:uiPriority w:val="4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paragraph" w:styleId="TOC6">
    <w:name w:val="toc 6"/>
    <w:basedOn w:val="Normal"/>
    <w:next w:val="Normal"/>
    <w:autoRedefine/>
    <w:uiPriority w:val="39"/>
    <w:unhideWhenUsed/>
    <w:locked/>
    <w:rsid w:val="00B30D83"/>
    <w:pPr>
      <w:spacing w:after="100"/>
      <w:ind w:left="1100"/>
      <w:jc w:val="both"/>
    </w:pPr>
    <w:rPr>
      <w:rFonts w:ascii="Arial" w:eastAsia="MS Mincho" w:hAnsi="Arial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locked/>
    <w:rsid w:val="00B30D83"/>
    <w:pPr>
      <w:spacing w:after="100"/>
      <w:ind w:left="660"/>
      <w:jc w:val="both"/>
    </w:pPr>
    <w:rPr>
      <w:rFonts w:ascii="Arial" w:eastAsia="MS Mincho" w:hAnsi="Arial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locked/>
    <w:rsid w:val="00B30D83"/>
    <w:pPr>
      <w:spacing w:after="100"/>
      <w:ind w:left="880"/>
      <w:jc w:val="both"/>
    </w:pPr>
    <w:rPr>
      <w:rFonts w:ascii="Arial" w:eastAsia="MS Mincho" w:hAnsi="Arial"/>
      <w:sz w:val="22"/>
      <w:szCs w:val="22"/>
    </w:rPr>
  </w:style>
  <w:style w:type="paragraph" w:customStyle="1" w:styleId="1BulletPoints">
    <w:name w:val="1. Bullet Points"/>
    <w:basedOn w:val="ListParagraph"/>
    <w:link w:val="1BulletPointsChar"/>
    <w:uiPriority w:val="6"/>
    <w:qFormat/>
    <w:rsid w:val="00B30D83"/>
    <w:pPr>
      <w:spacing w:after="120" w:line="252" w:lineRule="auto"/>
      <w:ind w:left="454" w:hanging="227"/>
      <w:contextualSpacing w:val="0"/>
      <w:jc w:val="both"/>
    </w:pPr>
    <w:rPr>
      <w:rFonts w:asciiTheme="minorHAnsi" w:eastAsiaTheme="minorEastAsia" w:hAnsiTheme="minorHAnsi" w:cstheme="minorBidi"/>
      <w:b/>
      <w:color w:val="000000"/>
      <w:sz w:val="20"/>
      <w:szCs w:val="22"/>
      <w:lang w:val="en-US" w:eastAsia="en-GB"/>
    </w:rPr>
  </w:style>
  <w:style w:type="character" w:customStyle="1" w:styleId="1BulletPointsChar">
    <w:name w:val="1. Bullet Points Char"/>
    <w:basedOn w:val="DefaultParagraphFont"/>
    <w:link w:val="1BulletPoints"/>
    <w:uiPriority w:val="6"/>
    <w:rsid w:val="00B30D83"/>
    <w:rPr>
      <w:rFonts w:asciiTheme="minorHAnsi" w:eastAsiaTheme="minorEastAsia" w:hAnsiTheme="minorHAnsi" w:cstheme="minorBidi"/>
      <w:b/>
      <w:color w:val="000000"/>
      <w:sz w:val="20"/>
      <w:lang w:val="en-US" w:eastAsia="en-GB"/>
    </w:rPr>
  </w:style>
  <w:style w:type="table" w:customStyle="1" w:styleId="TableGrid2">
    <w:name w:val="Table Grid2"/>
    <w:basedOn w:val="TableNormal"/>
    <w:next w:val="TableGrid"/>
    <w:uiPriority w:val="59"/>
    <w:rsid w:val="00B30D83"/>
    <w:rPr>
      <w:rFonts w:asciiTheme="minorHAnsi" w:eastAsiaTheme="minorEastAsia" w:hAnsiTheme="minorHAnsi" w:cstheme="minorBid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-Accent41">
    <w:name w:val="Grid Table 5 Dark - Accent 41"/>
    <w:basedOn w:val="TableNormal"/>
    <w:uiPriority w:val="50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paragraph" w:customStyle="1" w:styleId="Appendixcustom">
    <w:name w:val="Appendixcustom"/>
    <w:basedOn w:val="Heading2"/>
    <w:link w:val="AppendixcustomChar"/>
    <w:qFormat/>
    <w:rsid w:val="00B30D83"/>
    <w:pPr>
      <w:ind w:left="0" w:firstLine="0"/>
    </w:pPr>
  </w:style>
  <w:style w:type="character" w:customStyle="1" w:styleId="AppendixcustomChar">
    <w:name w:val="Appendixcustom Char"/>
    <w:basedOn w:val="Heading2Char"/>
    <w:link w:val="Appendixcustom"/>
    <w:rsid w:val="00B30D83"/>
    <w:rPr>
      <w:rFonts w:ascii="Arial" w:eastAsiaTheme="minorEastAsia" w:hAnsi="Arial"/>
      <w:bCs/>
      <w:iCs/>
      <w:color w:val="C0504D" w:themeColor="accent2"/>
      <w:sz w:val="28"/>
      <w:szCs w:val="24"/>
      <w:lang w:val="en-US" w:eastAsia="en-GB"/>
    </w:rPr>
  </w:style>
  <w:style w:type="table" w:customStyle="1" w:styleId="TableGrid3">
    <w:name w:val="Table Grid3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basedOn w:val="DefaultParagraphFont"/>
    <w:uiPriority w:val="99"/>
    <w:semiHidden/>
    <w:unhideWhenUsed/>
    <w:rsid w:val="00B30D83"/>
    <w:rPr>
      <w:color w:val="2B579A"/>
      <w:shd w:val="clear" w:color="auto" w:fill="E6E6E6"/>
    </w:rPr>
  </w:style>
  <w:style w:type="paragraph" w:customStyle="1" w:styleId="Bullets1">
    <w:name w:val="Bullets 1"/>
    <w:basedOn w:val="Normal"/>
    <w:link w:val="Bullets1Char"/>
    <w:uiPriority w:val="6"/>
    <w:qFormat/>
    <w:rsid w:val="00B30D83"/>
    <w:pPr>
      <w:numPr>
        <w:numId w:val="16"/>
      </w:numPr>
      <w:spacing w:before="120" w:after="60" w:line="276" w:lineRule="auto"/>
      <w:jc w:val="both"/>
    </w:pPr>
    <w:rPr>
      <w:rFonts w:asciiTheme="minorHAnsi" w:eastAsiaTheme="minorHAnsi" w:hAnsiTheme="minorHAnsi" w:cstheme="minorBidi"/>
      <w:spacing w:val="4"/>
      <w:sz w:val="20"/>
      <w:szCs w:val="22"/>
      <w:lang w:bidi="he-IL"/>
    </w:rPr>
  </w:style>
  <w:style w:type="character" w:customStyle="1" w:styleId="Bullets1Char">
    <w:name w:val="Bullets 1 Char"/>
    <w:basedOn w:val="DefaultParagraphFont"/>
    <w:link w:val="Bullets1"/>
    <w:uiPriority w:val="6"/>
    <w:rsid w:val="00B30D83"/>
    <w:rPr>
      <w:rFonts w:asciiTheme="minorHAnsi" w:eastAsiaTheme="minorHAnsi" w:hAnsiTheme="minorHAnsi" w:cstheme="minorBidi"/>
      <w:spacing w:val="4"/>
      <w:sz w:val="20"/>
      <w:lang w:val="en-GB" w:eastAsia="en-US" w:bidi="he-IL"/>
    </w:rPr>
  </w:style>
  <w:style w:type="paragraph" w:customStyle="1" w:styleId="UnNumberedHeading3">
    <w:name w:val="Un Numbered Heading 3"/>
    <w:basedOn w:val="Normal"/>
    <w:qFormat/>
    <w:rsid w:val="00B30D83"/>
    <w:pPr>
      <w:spacing w:after="120"/>
      <w:jc w:val="both"/>
    </w:pPr>
    <w:rPr>
      <w:rFonts w:ascii="Arial" w:eastAsia="MS Mincho" w:hAnsi="Arial"/>
      <w:color w:val="C4BC96" w:themeColor="background2" w:themeShade="BF"/>
      <w:lang w:val="en-US"/>
    </w:rPr>
  </w:style>
  <w:style w:type="paragraph" w:customStyle="1" w:styleId="FourthHeading">
    <w:name w:val="Fourth Heading"/>
    <w:basedOn w:val="Heading3"/>
    <w:link w:val="FourthHeadingChar"/>
    <w:uiPriority w:val="4"/>
    <w:qFormat/>
    <w:rsid w:val="00B30D83"/>
    <w:pPr>
      <w:keepLines/>
      <w:spacing w:before="240" w:after="120"/>
      <w:ind w:left="0" w:firstLine="0"/>
      <w:outlineLvl w:val="3"/>
    </w:pPr>
    <w:rPr>
      <w:rFonts w:asciiTheme="minorHAnsi" w:eastAsiaTheme="majorEastAsia" w:hAnsiTheme="minorHAnsi" w:cstheme="majorBidi"/>
      <w:color w:val="948A54" w:themeColor="background2" w:themeShade="80"/>
      <w:spacing w:val="4"/>
      <w:lang w:eastAsia="en-US"/>
    </w:rPr>
  </w:style>
  <w:style w:type="character" w:customStyle="1" w:styleId="FourthHeadingChar">
    <w:name w:val="Fourth Heading Char"/>
    <w:basedOn w:val="Heading3Char"/>
    <w:link w:val="FourthHeading"/>
    <w:uiPriority w:val="4"/>
    <w:rsid w:val="00B30D83"/>
    <w:rPr>
      <w:rFonts w:asciiTheme="minorHAnsi" w:eastAsiaTheme="majorEastAsia" w:hAnsiTheme="minorHAnsi" w:cstheme="majorBidi"/>
      <w:bCs/>
      <w:color w:val="948A54" w:themeColor="background2" w:themeShade="80"/>
      <w:spacing w:val="4"/>
      <w:sz w:val="24"/>
      <w:szCs w:val="26"/>
      <w:lang w:val="en-US" w:eastAsia="en-US"/>
    </w:rPr>
  </w:style>
  <w:style w:type="table" w:customStyle="1" w:styleId="TableGrid25">
    <w:name w:val="Table Grid25"/>
    <w:basedOn w:val="TableNormal"/>
    <w:next w:val="TableGrid"/>
    <w:uiPriority w:val="59"/>
    <w:rsid w:val="00B30D83"/>
    <w:rPr>
      <w:rFonts w:ascii="Tahoma" w:eastAsia="SimSun" w:hAnsi="Tahoma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4">
    <w:name w:val="Table Grid4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5">
    <w:name w:val="Table Grid45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6">
    <w:name w:val="Table Grid46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7">
    <w:name w:val="Table Grid47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8">
    <w:name w:val="Table Grid48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9">
    <w:name w:val="Table Grid49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51">
    <w:name w:val="Grid Table 4 - Accent 51"/>
    <w:basedOn w:val="TableNormal"/>
    <w:uiPriority w:val="49"/>
    <w:rsid w:val="00B30D83"/>
    <w:rPr>
      <w:rFonts w:ascii="Calibri" w:eastAsia="Calibri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Appendix4">
    <w:name w:val="Appendix 4"/>
    <w:basedOn w:val="TableNormal"/>
    <w:uiPriority w:val="99"/>
    <w:rsid w:val="00B30D83"/>
    <w:rPr>
      <w:rFonts w:ascii="Calibri" w:eastAsia="Calibri" w:hAnsi="Calibri"/>
      <w:sz w:val="20"/>
      <w:szCs w:val="20"/>
      <w:lang w:val="en-GB" w:eastAsia="en-GB"/>
    </w:rPr>
    <w:tblPr/>
  </w:style>
  <w:style w:type="table" w:customStyle="1" w:styleId="TableGrid410">
    <w:name w:val="Table Grid410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2">
    <w:name w:val="Table Grid412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3">
    <w:name w:val="Table Grid413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4">
    <w:name w:val="Table Grid414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6">
    <w:name w:val="Table Grid416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7">
    <w:name w:val="Table Grid417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8">
    <w:name w:val="Table Grid418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655C2"/>
    <w:rPr>
      <w:color w:val="605E5C"/>
      <w:shd w:val="clear" w:color="auto" w:fill="E1DFDD"/>
    </w:rPr>
  </w:style>
  <w:style w:type="paragraph" w:customStyle="1" w:styleId="Manuscriptmainsectiontitle">
    <w:name w:val="Manuscript main section title"/>
    <w:basedOn w:val="Heading2"/>
    <w:next w:val="Normal"/>
    <w:link w:val="ManuscriptmainsectiontitleChar"/>
    <w:qFormat/>
    <w:rsid w:val="004B3CB8"/>
    <w:pPr>
      <w:keepLines/>
      <w:pBdr>
        <w:top w:val="none" w:sz="0" w:space="0" w:color="auto"/>
      </w:pBdr>
      <w:spacing w:before="160" w:after="120"/>
      <w:ind w:left="0" w:firstLine="0"/>
      <w:jc w:val="left"/>
    </w:pPr>
    <w:rPr>
      <w:rFonts w:ascii="Tahoma" w:eastAsiaTheme="majorEastAsia" w:hAnsi="Tahoma" w:cstheme="majorBidi"/>
      <w:b/>
      <w:bCs w:val="0"/>
      <w:iCs w:val="0"/>
      <w:color w:val="auto"/>
      <w:szCs w:val="26"/>
      <w:lang w:val="en-GB" w:eastAsia="en-US"/>
    </w:rPr>
  </w:style>
  <w:style w:type="character" w:customStyle="1" w:styleId="ManuscriptmainsectiontitleChar">
    <w:name w:val="Manuscript main section title Char"/>
    <w:basedOn w:val="ManuscriptbodytextChar"/>
    <w:link w:val="Manuscriptmainsectiontitle"/>
    <w:rsid w:val="004B3CB8"/>
    <w:rPr>
      <w:rFonts w:ascii="Tahoma" w:eastAsiaTheme="majorEastAsia" w:hAnsi="Tahoma" w:cstheme="majorBidi"/>
      <w:b/>
      <w:sz w:val="28"/>
      <w:szCs w:val="2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64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3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6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35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5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header" Target="header3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23" Type="http://schemas.openxmlformats.org/officeDocument/2006/relationships/footer" Target="footer2.xml"/><Relationship Id="rId10" Type="http://schemas.openxmlformats.org/officeDocument/2006/relationships/customXml" Target="../customXml/item10.xml"/><Relationship Id="rId19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Relationship Id="rId22" Type="http://schemas.openxmlformats.org/officeDocument/2006/relationships/footer" Target="footer1.xml"/><Relationship Id="rId27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3BB71D-D57D-41EB-BC41-687319025573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EBA47A98-0848-44E3-92A4-29F5BD1B50D6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A08E9B40-96AA-4F95-AD1E-2513AFBF0F68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48A953CF-EFAB-4757-B47C-31B82DC9EA9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6302EA-CDEC-4D4C-B15F-0613042D198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E995A14-ADEB-46E0-BD86-B8B8923AE4D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F9E44C7-816F-4CB0-B6CC-13D9AB06BB0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98716661-47EC-4B11-A9BA-A13726DCF852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E0AE47CF-EE84-40D3-B742-7DCEF1F9B34E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1A8F19EE-1460-4D3C-AD24-2089E8A82CCE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EB209EAB-8B88-467F-838F-E406C6E905C3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9BAE33FA-4BE9-4499-ACE9-9AEEA7BD1B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193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Costello Medical Consulting</Company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creator>Sarah Clements</dc:creator>
  <cp:lastModifiedBy>Sara Steeves</cp:lastModifiedBy>
  <cp:revision>10</cp:revision>
  <cp:lastPrinted>2012-11-16T14:04:00Z</cp:lastPrinted>
  <dcterms:created xsi:type="dcterms:W3CDTF">2020-09-08T11:46:00Z</dcterms:created>
  <dcterms:modified xsi:type="dcterms:W3CDTF">2020-09-21T13:58:00Z</dcterms:modified>
</cp:coreProperties>
</file>